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BBB73" w14:textId="71A498E7" w:rsidR="00392554" w:rsidRPr="002F6CF5" w:rsidRDefault="00392554" w:rsidP="00392554">
      <w:pPr>
        <w:pStyle w:val="EndNoteBibliography"/>
        <w:ind w:left="720" w:hanging="720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 w:rsidRPr="002F6CF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Figures:</w:t>
      </w:r>
      <w:r w:rsidRPr="002F6CF5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4DAED2D6" w14:textId="77777777" w:rsidR="00392554" w:rsidRPr="00D4266C" w:rsidRDefault="00392554" w:rsidP="00392554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AE1753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BE0682F" wp14:editId="2B09B77B">
            <wp:extent cx="4367605" cy="327000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824" t="2824" r="1610" b="1776"/>
                    <a:stretch/>
                  </pic:blipFill>
                  <pic:spPr bwMode="auto">
                    <a:xfrm>
                      <a:off x="0" y="0"/>
                      <a:ext cx="4369904" cy="3271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B3F79" w14:textId="0A5A98C4" w:rsidR="00392554" w:rsidRPr="00D4266C" w:rsidRDefault="00392554" w:rsidP="003925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Figure 1: Expansion of high number CD3+TILs </w:t>
      </w:r>
      <w:r w:rsidRPr="00D4266C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ex vivo</w:t>
      </w:r>
      <w:r w:rsidRPr="00D4266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</w:t>
      </w:r>
    </w:p>
    <w:p w14:paraId="641ED5BA" w14:textId="77777777" w:rsidR="00392554" w:rsidRPr="00D4266C" w:rsidRDefault="00392554" w:rsidP="003925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A)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Experimental procedures of ex vivo culture of isolated CD3+ TILs; </w:t>
      </w:r>
    </w:p>
    <w:p w14:paraId="0DFA396F" w14:textId="77777777" w:rsidR="00392554" w:rsidRPr="00D4266C" w:rsidRDefault="00392554" w:rsidP="003925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B, C</w:t>
      </w:r>
      <w:r w:rsidRPr="00D4266C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>)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Representative FACS plots showing the </w:t>
      </w:r>
      <w:r w:rsidRPr="00B76FF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ercentage data of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CD3+ or CD8+ cells on day 0 and day 5; </w:t>
      </w:r>
    </w:p>
    <w:p w14:paraId="537A0A46" w14:textId="77777777" w:rsidR="00392554" w:rsidRPr="00D4266C" w:rsidRDefault="00392554" w:rsidP="003925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D)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Cumulative FACS percentage </w:t>
      </w:r>
      <w:r w:rsidRPr="00D858E2">
        <w:rPr>
          <w:rFonts w:ascii="Times New Roman" w:eastAsiaTheme="minorEastAsia" w:hAnsi="Times New Roman" w:cs="Times New Roman"/>
          <w:strike/>
          <w:color w:val="000000" w:themeColor="text1"/>
          <w:kern w:val="24"/>
          <w:sz w:val="24"/>
          <w:szCs w:val="24"/>
        </w:rPr>
        <w:t>data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f CD8+CD3+ T cells on day 0 and day 5;</w:t>
      </w:r>
    </w:p>
    <w:p w14:paraId="0BE90D0E" w14:textId="77777777" w:rsidR="00392554" w:rsidRPr="00D4266C" w:rsidRDefault="00392554" w:rsidP="003925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E, F</w:t>
      </w:r>
      <w:r w:rsidRPr="00D4266C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>)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Representative FACS plots showing the PD1+ CD8+ cells on day 0 and day 5; </w:t>
      </w:r>
    </w:p>
    <w:p w14:paraId="06A67B9A" w14:textId="77777777" w:rsidR="00392554" w:rsidRDefault="00392554" w:rsidP="003925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Where applicable, data are means ± SEM and were analyzed by Student t-test. </w:t>
      </w:r>
      <w:r w:rsidRPr="00D4266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** 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&lt;0.01</w:t>
      </w:r>
    </w:p>
    <w:p w14:paraId="7CFE62A5" w14:textId="77777777" w:rsidR="003B5282" w:rsidRPr="00D4266C" w:rsidRDefault="003B5282" w:rsidP="003925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5C13D8BE" w14:textId="5A0620AE" w:rsidR="001F2706" w:rsidRPr="00D4266C" w:rsidRDefault="00AF10AF" w:rsidP="003925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IN" w:eastAsia="en-IN"/>
        </w:rPr>
        <w:lastRenderedPageBreak/>
        <w:drawing>
          <wp:inline distT="0" distB="0" distL="0" distR="0" wp14:anchorId="56716A0E" wp14:editId="57FE8376">
            <wp:extent cx="4164376" cy="2455944"/>
            <wp:effectExtent l="0" t="0" r="762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581" t="6424" r="4293" b="21918"/>
                    <a:stretch/>
                  </pic:blipFill>
                  <pic:spPr bwMode="auto">
                    <a:xfrm>
                      <a:off x="0" y="0"/>
                      <a:ext cx="4166921" cy="2457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0329F9" w14:textId="77777777" w:rsidR="002019B9" w:rsidRPr="00D4266C" w:rsidRDefault="002019B9" w:rsidP="002019B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  <w:r w:rsidRPr="00D4266C">
        <w:rPr>
          <w:rFonts w:eastAsiaTheme="minorEastAsia"/>
          <w:b/>
          <w:bCs/>
          <w:color w:val="000000" w:themeColor="text1"/>
          <w:kern w:val="24"/>
        </w:rPr>
        <w:t xml:space="preserve">Supplementary Figure 2: Bioengineering Primary AML TILs </w:t>
      </w:r>
      <w:r w:rsidRPr="00D4266C">
        <w:rPr>
          <w:rFonts w:eastAsiaTheme="minorEastAsia"/>
          <w:b/>
          <w:bCs/>
          <w:i/>
          <w:iCs/>
          <w:color w:val="000000" w:themeColor="text1"/>
          <w:kern w:val="24"/>
        </w:rPr>
        <w:t>ex vivo</w:t>
      </w:r>
      <w:r w:rsidRPr="00D4266C">
        <w:rPr>
          <w:rFonts w:eastAsiaTheme="minorEastAsia"/>
          <w:b/>
          <w:bCs/>
          <w:color w:val="000000" w:themeColor="text1"/>
          <w:kern w:val="24"/>
        </w:rPr>
        <w:t xml:space="preserve">.  </w:t>
      </w:r>
    </w:p>
    <w:p w14:paraId="0E6E06C2" w14:textId="77777777" w:rsidR="002019B9" w:rsidRPr="007F0DF4" w:rsidRDefault="002019B9" w:rsidP="002019B9">
      <w:pPr>
        <w:pStyle w:val="NormalWeb"/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</w:rPr>
      </w:pPr>
      <w:r w:rsidRPr="007F0DF4">
        <w:rPr>
          <w:rFonts w:eastAsiaTheme="minorEastAsia"/>
          <w:b/>
          <w:bCs/>
          <w:i/>
          <w:color w:val="000000" w:themeColor="text1"/>
          <w:kern w:val="24"/>
        </w:rPr>
        <w:t>A, B</w:t>
      </w:r>
      <w:r w:rsidRPr="007F0DF4">
        <w:rPr>
          <w:rFonts w:eastAsiaTheme="minorEastAsia"/>
          <w:b/>
          <w:bCs/>
          <w:color w:val="000000" w:themeColor="text1"/>
          <w:kern w:val="24"/>
        </w:rPr>
        <w:t>)</w:t>
      </w:r>
      <w:r w:rsidRPr="007F0DF4">
        <w:rPr>
          <w:rFonts w:eastAsiaTheme="minorEastAsia"/>
          <w:color w:val="000000" w:themeColor="text1"/>
          <w:kern w:val="24"/>
        </w:rPr>
        <w:t xml:space="preserve"> Representative FACS plots showing the percentage data of PD-1 expression in CD3+ TILs with or without treatment of </w:t>
      </w:r>
      <w:proofErr w:type="spellStart"/>
      <w:r w:rsidRPr="007F0DF4">
        <w:rPr>
          <w:rFonts w:eastAsiaTheme="minorEastAsia"/>
          <w:color w:val="000000" w:themeColor="text1"/>
          <w:kern w:val="24"/>
        </w:rPr>
        <w:t>Nivolumab</w:t>
      </w:r>
      <w:proofErr w:type="spellEnd"/>
      <w:r w:rsidRPr="007F0DF4">
        <w:rPr>
          <w:rFonts w:eastAsiaTheme="minorEastAsia"/>
          <w:color w:val="000000" w:themeColor="text1"/>
          <w:kern w:val="24"/>
        </w:rPr>
        <w:t xml:space="preserve">; </w:t>
      </w:r>
    </w:p>
    <w:p w14:paraId="2E05F707" w14:textId="77777777" w:rsidR="002019B9" w:rsidRPr="007F0DF4" w:rsidRDefault="002019B9" w:rsidP="002019B9">
      <w:pPr>
        <w:pStyle w:val="NormalWeb"/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</w:rPr>
      </w:pPr>
      <w:r w:rsidRPr="007F0DF4">
        <w:rPr>
          <w:rFonts w:eastAsiaTheme="minorEastAsia"/>
          <w:b/>
          <w:bCs/>
          <w:i/>
          <w:color w:val="000000" w:themeColor="text1"/>
          <w:kern w:val="24"/>
        </w:rPr>
        <w:t>C</w:t>
      </w:r>
      <w:r w:rsidRPr="007F0DF4">
        <w:rPr>
          <w:rFonts w:eastAsiaTheme="minorEastAsia"/>
          <w:color w:val="000000" w:themeColor="text1"/>
          <w:kern w:val="24"/>
        </w:rPr>
        <w:t xml:space="preserve">) Cumulative FACS percentage data of PD-1 expression in CD3+ TILs with or without treatment of </w:t>
      </w:r>
      <w:proofErr w:type="spellStart"/>
      <w:r w:rsidRPr="007F0DF4">
        <w:rPr>
          <w:rFonts w:eastAsiaTheme="minorEastAsia"/>
          <w:color w:val="000000" w:themeColor="text1"/>
          <w:kern w:val="24"/>
        </w:rPr>
        <w:t>Nivolumab</w:t>
      </w:r>
      <w:proofErr w:type="spellEnd"/>
      <w:r w:rsidRPr="007F0DF4">
        <w:rPr>
          <w:rFonts w:eastAsiaTheme="minorEastAsia"/>
          <w:color w:val="000000" w:themeColor="text1"/>
          <w:kern w:val="24"/>
        </w:rPr>
        <w:t>; N=3</w:t>
      </w:r>
    </w:p>
    <w:p w14:paraId="3560F444" w14:textId="77777777" w:rsidR="00AF10AF" w:rsidRDefault="002019B9" w:rsidP="002019B9">
      <w:pPr>
        <w:pStyle w:val="NormalWeb"/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</w:rPr>
      </w:pPr>
      <w:r w:rsidRPr="007F0DF4">
        <w:rPr>
          <w:rFonts w:eastAsiaTheme="minorEastAsia"/>
          <w:b/>
          <w:bCs/>
          <w:i/>
          <w:color w:val="000000" w:themeColor="text1"/>
          <w:kern w:val="24"/>
        </w:rPr>
        <w:t>D</w:t>
      </w:r>
      <w:r w:rsidRPr="007F0DF4">
        <w:rPr>
          <w:rFonts w:eastAsiaTheme="minorEastAsia"/>
          <w:bCs/>
          <w:color w:val="000000" w:themeColor="text1"/>
          <w:kern w:val="24"/>
        </w:rPr>
        <w:t>)</w:t>
      </w:r>
      <w:r w:rsidRPr="007F0DF4">
        <w:rPr>
          <w:rFonts w:eastAsiaTheme="minorEastAsia"/>
          <w:color w:val="000000" w:themeColor="text1"/>
          <w:kern w:val="24"/>
        </w:rPr>
        <w:t xml:space="preserve"> Representative FACS plot of PD-L1 expression in CD117+ AML blasts; </w:t>
      </w:r>
    </w:p>
    <w:p w14:paraId="35E28403" w14:textId="6387A15A" w:rsidR="002019B9" w:rsidRPr="007F0DF4" w:rsidRDefault="00AF10AF" w:rsidP="002019B9">
      <w:pPr>
        <w:pStyle w:val="NormalWeb"/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</w:rPr>
      </w:pPr>
      <w:r w:rsidRPr="007F0DF4">
        <w:rPr>
          <w:b/>
          <w:bCs/>
          <w:i/>
          <w:color w:val="000000" w:themeColor="text1"/>
          <w:kern w:val="24"/>
        </w:rPr>
        <w:t>E</w:t>
      </w:r>
      <w:r w:rsidRPr="007F0DF4">
        <w:rPr>
          <w:rFonts w:eastAsiaTheme="minorEastAsia"/>
          <w:color w:val="000000" w:themeColor="text1"/>
          <w:kern w:val="24"/>
        </w:rPr>
        <w:t>)</w:t>
      </w:r>
      <w:r w:rsidRPr="007F0DF4">
        <w:rPr>
          <w:color w:val="000000" w:themeColor="text1"/>
          <w:kern w:val="24"/>
        </w:rPr>
        <w:t xml:space="preserve"> FACS analys</w:t>
      </w:r>
      <w:r w:rsidRPr="007F0DF4">
        <w:rPr>
          <w:rFonts w:eastAsiaTheme="minorEastAsia"/>
          <w:color w:val="000000" w:themeColor="text1"/>
          <w:kern w:val="24"/>
        </w:rPr>
        <w:t>es of GFP expression in PD-1Negative-</w:t>
      </w:r>
      <w:r w:rsidRPr="007F0DF4">
        <w:rPr>
          <w:color w:val="000000" w:themeColor="text1"/>
          <w:kern w:val="24"/>
        </w:rPr>
        <w:t xml:space="preserve">CYP27B1+TILs after </w:t>
      </w:r>
      <w:proofErr w:type="spellStart"/>
      <w:r w:rsidRPr="007F0DF4">
        <w:rPr>
          <w:color w:val="000000" w:themeColor="text1"/>
          <w:kern w:val="24"/>
        </w:rPr>
        <w:t>lentiviral</w:t>
      </w:r>
      <w:proofErr w:type="spellEnd"/>
      <w:r w:rsidRPr="007F0DF4">
        <w:rPr>
          <w:color w:val="000000" w:themeColor="text1"/>
          <w:kern w:val="24"/>
        </w:rPr>
        <w:t xml:space="preserve"> transduction.  </w:t>
      </w:r>
    </w:p>
    <w:p w14:paraId="4DEF30F8" w14:textId="2DED2E0C" w:rsidR="002019B9" w:rsidRPr="007F0DF4" w:rsidRDefault="002019B9" w:rsidP="002019B9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7F0DF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Where applicable, data are means ± SEM and were analyzed by Student t-test. </w:t>
      </w:r>
      <w:r w:rsidRPr="007F0DF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* </w:t>
      </w:r>
      <w:r w:rsidRPr="007F0DF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&lt;0.05</w:t>
      </w:r>
    </w:p>
    <w:p w14:paraId="43171191" w14:textId="77777777" w:rsidR="002019B9" w:rsidRPr="00D4266C" w:rsidRDefault="002019B9" w:rsidP="002019B9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6709ADE2" w14:textId="77777777" w:rsidR="002019B9" w:rsidRPr="00D4266C" w:rsidRDefault="002019B9" w:rsidP="002019B9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65B0A346" w14:textId="2D6430B7" w:rsidR="00C551AD" w:rsidRPr="00D4266C" w:rsidRDefault="007E1EC1" w:rsidP="00C551AD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7E1EC1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IN" w:eastAsia="en-IN"/>
        </w:rPr>
        <w:lastRenderedPageBreak/>
        <w:drawing>
          <wp:inline distT="0" distB="0" distL="0" distR="0" wp14:anchorId="77ADB9D7" wp14:editId="47C884F9">
            <wp:extent cx="5450624" cy="28847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6675" t="19683" r="14483" b="31740"/>
                    <a:stretch/>
                  </pic:blipFill>
                  <pic:spPr bwMode="auto">
                    <a:xfrm>
                      <a:off x="0" y="0"/>
                      <a:ext cx="5499790" cy="2910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99842" w14:textId="09C7922A" w:rsidR="00C551AD" w:rsidRPr="00D4266C" w:rsidRDefault="00C551AD" w:rsidP="00C551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Figure </w:t>
      </w:r>
      <w:r w:rsidR="002019B9" w:rsidRPr="00D4266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3</w:t>
      </w:r>
      <w:r w:rsidRPr="00D4266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: Comparison of CD62L+CD95+TILs in the AML Patients’ BMMNC</w:t>
      </w:r>
    </w:p>
    <w:p w14:paraId="238227A6" w14:textId="625C499D" w:rsidR="00C551AD" w:rsidRPr="00D4266C" w:rsidRDefault="00C551AD" w:rsidP="00C551AD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A)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Representative FACS plots showing the percentage data of CD62L+CD45RA+TILs from different AML patient BMMNC; </w:t>
      </w:r>
      <w:r w:rsidR="00C15A6F"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Red patient numbers: no growth; Brown patient numbers: slow growth; Green patient numbers: quick growth;</w:t>
      </w:r>
    </w:p>
    <w:p w14:paraId="0F2490A1" w14:textId="41DC567F" w:rsidR="00C551AD" w:rsidRPr="00D4266C" w:rsidRDefault="00C551AD" w:rsidP="00C551AD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D4266C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B)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Cumulative FACS percentage data of CD62L+CD45RA+TILs between No/Slow growth and Quick growth;</w:t>
      </w:r>
      <w:r w:rsidR="005A3F40"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D4266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Where applicable, data are means ± SEM and were analyzed by Student t-test. </w:t>
      </w:r>
    </w:p>
    <w:p w14:paraId="307C3E2E" w14:textId="062250FA" w:rsidR="007700D3" w:rsidRPr="00D4266C" w:rsidRDefault="009C4437" w:rsidP="00C551AD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9C4437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  <w:lang w:val="en-IN" w:eastAsia="en-IN"/>
        </w:rPr>
        <w:lastRenderedPageBreak/>
        <w:drawing>
          <wp:inline distT="0" distB="0" distL="0" distR="0" wp14:anchorId="6D892FBB" wp14:editId="6039D847">
            <wp:extent cx="2033670" cy="3428375"/>
            <wp:effectExtent l="0" t="0" r="508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9219" r="26292"/>
                    <a:stretch/>
                  </pic:blipFill>
                  <pic:spPr bwMode="auto">
                    <a:xfrm>
                      <a:off x="0" y="0"/>
                      <a:ext cx="2034325" cy="34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686A0" w14:textId="77777777" w:rsidR="00861693" w:rsidRPr="00861693" w:rsidRDefault="00861693" w:rsidP="008616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169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 Figure 4: Transplantation of AML TILs </w:t>
      </w:r>
      <w:r w:rsidRPr="00861693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in vivo</w:t>
      </w:r>
      <w:r w:rsidRPr="0086169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 </w:t>
      </w:r>
    </w:p>
    <w:p w14:paraId="6C3770F4" w14:textId="77777777" w:rsidR="00861693" w:rsidRPr="00861693" w:rsidRDefault="00861693" w:rsidP="008616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4DA6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A</w:t>
      </w:r>
      <w:r w:rsidRPr="00861693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)</w:t>
      </w:r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Experimental procedures of transplanting TILs </w:t>
      </w:r>
      <w:r w:rsidRPr="00861693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>in vivo</w:t>
      </w:r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;  </w:t>
      </w:r>
    </w:p>
    <w:p w14:paraId="25F52FC3" w14:textId="77777777" w:rsidR="00861693" w:rsidRPr="00861693" w:rsidRDefault="00861693" w:rsidP="008616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1693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B)</w:t>
      </w:r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Representative </w:t>
      </w:r>
      <w:proofErr w:type="spellStart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Immunohistochemical</w:t>
      </w:r>
      <w:proofErr w:type="spellEnd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images showing the </w:t>
      </w:r>
      <w:proofErr w:type="spellStart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olocalization</w:t>
      </w:r>
      <w:proofErr w:type="spellEnd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proofErr w:type="spellStart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Qtracker</w:t>
      </w:r>
      <w:proofErr w:type="spellEnd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655+ TILs (red) with CD3 expression (green) in the bone marrow of naïve mice;  DAPI: blue nuclei</w:t>
      </w:r>
    </w:p>
    <w:p w14:paraId="4A360DB4" w14:textId="554F3D01" w:rsidR="00861693" w:rsidRPr="00861693" w:rsidRDefault="00861693" w:rsidP="008616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1693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C)</w:t>
      </w:r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Representative </w:t>
      </w:r>
      <w:proofErr w:type="spellStart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Immunohistochemical</w:t>
      </w:r>
      <w:proofErr w:type="spellEnd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images showing </w:t>
      </w:r>
      <w:proofErr w:type="spellStart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Qtracker</w:t>
      </w:r>
      <w:proofErr w:type="spellEnd"/>
      <w:r w:rsidRPr="0086169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655+ TILs (red) located close to AML blasts (GFP-labeled, green) in the bone marrow of AML mice on day 10; </w:t>
      </w:r>
    </w:p>
    <w:p w14:paraId="39CDD0A6" w14:textId="33E827B4" w:rsidR="007700D3" w:rsidRPr="00AE1753" w:rsidRDefault="007700D3" w:rsidP="007700D3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04DDF831" w14:textId="77777777" w:rsidR="004501FD" w:rsidRPr="00D4266C" w:rsidRDefault="004501FD" w:rsidP="004501FD">
      <w:pPr>
        <w:pStyle w:val="NormalWeb"/>
        <w:spacing w:before="0" w:beforeAutospacing="0" w:after="0" w:afterAutospacing="0" w:line="480" w:lineRule="auto"/>
        <w:rPr>
          <w:rFonts w:eastAsiaTheme="minorHAnsi"/>
          <w:b/>
        </w:rPr>
      </w:pPr>
      <w:r w:rsidRPr="00D4266C">
        <w:rPr>
          <w:b/>
        </w:rPr>
        <w:t>Supplementary</w:t>
      </w:r>
      <w:r w:rsidRPr="00D4266C">
        <w:t xml:space="preserve"> </w:t>
      </w:r>
      <w:r w:rsidRPr="00D4266C">
        <w:rPr>
          <w:rFonts w:eastAsiaTheme="minorHAnsi"/>
          <w:b/>
        </w:rPr>
        <w:t>Table 1: List of Reagents used in this study</w:t>
      </w:r>
    </w:p>
    <w:tbl>
      <w:tblPr>
        <w:tblW w:w="9352" w:type="dxa"/>
        <w:tblInd w:w="93" w:type="dxa"/>
        <w:tblLook w:val="04A0" w:firstRow="1" w:lastRow="0" w:firstColumn="1" w:lastColumn="0" w:noHBand="0" w:noVBand="1"/>
      </w:tblPr>
      <w:tblGrid>
        <w:gridCol w:w="2746"/>
        <w:gridCol w:w="1483"/>
        <w:gridCol w:w="1791"/>
        <w:gridCol w:w="2081"/>
        <w:gridCol w:w="1306"/>
      </w:tblGrid>
      <w:tr w:rsidR="004501FD" w:rsidRPr="00D4266C" w14:paraId="269D5E3E" w14:textId="77777777" w:rsidTr="001E3F2D">
        <w:trPr>
          <w:trHeight w:val="458"/>
        </w:trPr>
        <w:tc>
          <w:tcPr>
            <w:tcW w:w="93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72B8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List of Reagents</w:t>
            </w:r>
          </w:p>
        </w:tc>
      </w:tr>
      <w:tr w:rsidR="004501FD" w:rsidRPr="00D4266C" w14:paraId="1CC3A8EC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2A97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/Reagent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DA4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r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376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. #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4130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8F1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 Reactivity</w:t>
            </w:r>
          </w:p>
        </w:tc>
      </w:tr>
      <w:tr w:rsidR="004501FD" w:rsidRPr="00D4266C" w14:paraId="1CDC57F6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1C5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B8DB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/Cyanine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95A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420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123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D32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2090D748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353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1EF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25C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406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002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2B2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2A06898B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A3B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BD6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360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0048-4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E48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6F59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46771502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6120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</w:t>
            </w: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FB5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15F7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527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8B2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630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0342C8F3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D06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081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y5.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19D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92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615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D8C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3F45E1D7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BB6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A0A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08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-110-81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1CB0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teny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4BC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1A542E78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D92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D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D9F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F429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1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B1A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DE63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163EB847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7756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R7 (CD197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D90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E2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203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9127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76D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374F4E49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028A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R7 (CD197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5471E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634D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313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53DE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5544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2458D54C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115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62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54F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T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272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03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D49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4FCB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43D6468D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8113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A62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/Cyanine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B72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12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C1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FAB9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5F1B278E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63A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D-1 (CD279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65C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124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41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3A5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F23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4CA79019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956B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D-1 (CD279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918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FB27B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2799-4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ECD8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ED03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07D4EA93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E40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D-L1 (CD27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9FD0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-eFluor71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C74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-5983-4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CB0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BC6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61985BD6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BD4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34C4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07F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408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450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3E3B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47EBDC5D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0B1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ti-APC </w:t>
            </w:r>
            <w:proofErr w:type="spellStart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bead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B5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4CC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130-090-85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751E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teny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EA8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01FD" w:rsidRPr="00D4266C" w14:paraId="0194ABB0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B2C7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exin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51B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8FA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906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E006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FE4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01FD" w:rsidRPr="00D4266C" w14:paraId="14035072" w14:textId="77777777" w:rsidTr="001E3F2D">
        <w:trPr>
          <w:trHeight w:val="622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3F00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ility Dye </w:t>
            </w:r>
            <w:proofErr w:type="spellStart"/>
            <w:r w:rsidRPr="00846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luor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™ 7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C874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ED33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65-0865-1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75F4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BC80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501FD" w:rsidRPr="00D4266C" w14:paraId="79A8ECB5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E600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PI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7DDE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8EC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542-1MG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6B89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 Aldrich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566B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01FD" w:rsidRPr="00D4266C" w14:paraId="54382ED3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DD18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proofErr w:type="spellStart"/>
            <w:r w:rsidRPr="008466BE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Qtracker</w:t>
            </w:r>
            <w:proofErr w:type="spellEnd"/>
            <w:r w:rsidRPr="008466BE">
              <w:rPr>
                <w:rStyle w:val="label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™ </w:t>
            </w:r>
            <w:r w:rsidRPr="008466BE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6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C89A7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9A26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5029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96334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olecular Probe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F846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01FD" w:rsidRPr="00D4266C" w14:paraId="430E0DF5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93DB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8466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3 </w:t>
            </w:r>
            <w:proofErr w:type="spellStart"/>
            <w:r w:rsidRPr="008466BE">
              <w:rPr>
                <w:rFonts w:ascii="Times New Roman" w:hAnsi="Times New Roman" w:cs="Times New Roman"/>
                <w:b/>
                <w:sz w:val="24"/>
                <w:szCs w:val="24"/>
              </w:rPr>
              <w:t>MicroB</w:t>
            </w:r>
            <w:r w:rsidRPr="008466B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ead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0EF3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50B9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Theme="minorEastAsia" w:hAnsi="Times New Roman" w:cs="Times New Roman"/>
                <w:sz w:val="24"/>
                <w:szCs w:val="24"/>
              </w:rPr>
              <w:t>130-050-10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B2D3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teny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2D47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6B54A05C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A4E5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proofErr w:type="spellStart"/>
            <w:r w:rsidRPr="008466BE">
              <w:rPr>
                <w:rFonts w:ascii="Times New Roman" w:hAnsi="Times New Roman" w:cs="Times New Roman"/>
                <w:b/>
                <w:sz w:val="24"/>
                <w:szCs w:val="24"/>
              </w:rPr>
              <w:t>Dynabeads</w:t>
            </w:r>
            <w:proofErr w:type="spellEnd"/>
            <w:r w:rsidRPr="008466BE">
              <w:rPr>
                <w:rFonts w:ascii="Times New Roman" w:hAnsi="Times New Roman" w:cs="Times New Roman"/>
                <w:b/>
                <w:sz w:val="24"/>
                <w:szCs w:val="24"/>
              </w:rPr>
              <w:t>® Human T-Activator CD3/CD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2D6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5D0E8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1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38F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2FA2E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4A86CDD8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8C79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L2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E6B97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2310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0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EF98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8C914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1AE4C771" w14:textId="77777777" w:rsidTr="001E3F2D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3BF8C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81CC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5AE2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07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5F0A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EB14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6A5BFB34" w14:textId="77777777" w:rsidTr="00C0398A">
        <w:trPr>
          <w:trHeight w:val="31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4062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DDB2A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DCCE5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1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A69F2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535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4501FD" w:rsidRPr="00D4266C" w14:paraId="7B355E1C" w14:textId="77777777" w:rsidTr="00C0398A">
        <w:trPr>
          <w:trHeight w:val="311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0DD3E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WAMOTO Film Kit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48E2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F61CF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84001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tion-Lab </w:t>
            </w: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.ltd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Japan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C3F4D" w14:textId="77777777" w:rsidR="004501FD" w:rsidRPr="008466BE" w:rsidRDefault="004501FD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211" w:rsidRPr="00D4266C" w14:paraId="6967E5B6" w14:textId="77777777" w:rsidTr="00C0398A">
        <w:trPr>
          <w:trHeight w:val="311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2B188" w14:textId="32A70F55" w:rsidR="004D0211" w:rsidRPr="008466BE" w:rsidRDefault="004D0211" w:rsidP="00674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zacitidine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674D23"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ZA</w:t>
            </w:r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16A7F" w14:textId="77777777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F7DE7" w14:textId="77777777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DD2BE" w14:textId="52182C0A" w:rsidR="004D0211" w:rsidRPr="008466BE" w:rsidRDefault="00674D23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gene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ABC55" w14:textId="77777777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211" w:rsidRPr="00D4266C" w14:paraId="07367D3E" w14:textId="77777777" w:rsidTr="00C0398A">
        <w:trPr>
          <w:trHeight w:val="311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20EA" w14:textId="0FE8F14F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volumab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divo</w:t>
            </w:r>
            <w:proofErr w:type="spellEnd"/>
            <w:r w:rsidRPr="008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46A07" w14:textId="77777777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47127" w14:textId="77777777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59A24" w14:textId="206D0373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stol-Myers Squibb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74108" w14:textId="77777777" w:rsidR="004D0211" w:rsidRPr="008466BE" w:rsidRDefault="004D0211" w:rsidP="001E3F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968632A" w14:textId="77777777" w:rsidR="004501FD" w:rsidRPr="00D4266C" w:rsidRDefault="004501FD" w:rsidP="004501FD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12FA9EB6" w14:textId="5DC751FA" w:rsidR="008F47ED" w:rsidRPr="00D4266C" w:rsidRDefault="008F47ED" w:rsidP="007700D3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sectPr w:rsidR="008F47ED" w:rsidRPr="00D4266C" w:rsidSect="00527679">
      <w:footerReference w:type="defaul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5620E0" w16cid:durableId="24A9202A"/>
  <w16cid:commentId w16cid:paraId="78910016" w16cid:durableId="24A92109"/>
  <w16cid:commentId w16cid:paraId="0FE32370" w16cid:durableId="24A92174"/>
  <w16cid:commentId w16cid:paraId="31F7B824" w16cid:durableId="24A9224B"/>
  <w16cid:commentId w16cid:paraId="4B156A3F" w16cid:durableId="24A9270D"/>
  <w16cid:commentId w16cid:paraId="21C59605" w16cid:durableId="24A90D18"/>
  <w16cid:commentId w16cid:paraId="375CE451" w16cid:durableId="24A90D2F"/>
  <w16cid:commentId w16cid:paraId="7FAD8EAF" w16cid:durableId="24A913B0"/>
  <w16cid:commentId w16cid:paraId="4626F975" w16cid:durableId="24A914AC"/>
  <w16cid:commentId w16cid:paraId="107854DC" w16cid:durableId="24A91609"/>
  <w16cid:commentId w16cid:paraId="27F88544" w16cid:durableId="24A91895"/>
  <w16cid:commentId w16cid:paraId="3B2AF3E3" w16cid:durableId="24A91D8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A1FFB" w14:textId="77777777" w:rsidR="004B2753" w:rsidRDefault="004B2753" w:rsidP="00DD2E2E">
      <w:pPr>
        <w:spacing w:after="0" w:line="240" w:lineRule="auto"/>
      </w:pPr>
      <w:r>
        <w:separator/>
      </w:r>
    </w:p>
  </w:endnote>
  <w:endnote w:type="continuationSeparator" w:id="0">
    <w:p w14:paraId="3F849263" w14:textId="77777777" w:rsidR="004B2753" w:rsidRDefault="004B2753" w:rsidP="00DD2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2770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432F3" w14:textId="13BBBBEB" w:rsidR="00D43966" w:rsidRDefault="00D439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23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3640815" w14:textId="77777777" w:rsidR="00D43966" w:rsidRDefault="00D439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F91C26" w14:textId="77777777" w:rsidR="004B2753" w:rsidRDefault="004B2753" w:rsidP="00DD2E2E">
      <w:pPr>
        <w:spacing w:after="0" w:line="240" w:lineRule="auto"/>
      </w:pPr>
      <w:r>
        <w:separator/>
      </w:r>
    </w:p>
  </w:footnote>
  <w:footnote w:type="continuationSeparator" w:id="0">
    <w:p w14:paraId="15A999DF" w14:textId="77777777" w:rsidR="004B2753" w:rsidRDefault="004B2753" w:rsidP="00DD2E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8442E"/>
    <w:multiLevelType w:val="hybridMultilevel"/>
    <w:tmpl w:val="7F567D2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80D692C"/>
    <w:multiLevelType w:val="hybridMultilevel"/>
    <w:tmpl w:val="9DFE83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0A7DF9"/>
    <w:multiLevelType w:val="multilevel"/>
    <w:tmpl w:val="FA10C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631963"/>
    <w:multiLevelType w:val="hybridMultilevel"/>
    <w:tmpl w:val="1DDE1A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3F7ED1"/>
    <w:multiLevelType w:val="hybridMultilevel"/>
    <w:tmpl w:val="4878B6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B31D89"/>
    <w:multiLevelType w:val="multilevel"/>
    <w:tmpl w:val="772678F2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>
    <w:nsid w:val="7C90782B"/>
    <w:multiLevelType w:val="hybridMultilevel"/>
    <w:tmpl w:val="C18A5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2E2E"/>
    <w:rsid w:val="00000EE2"/>
    <w:rsid w:val="00001C7A"/>
    <w:rsid w:val="00002215"/>
    <w:rsid w:val="00002BCE"/>
    <w:rsid w:val="00002E65"/>
    <w:rsid w:val="00003141"/>
    <w:rsid w:val="0000357B"/>
    <w:rsid w:val="00003AF3"/>
    <w:rsid w:val="00003C7E"/>
    <w:rsid w:val="00005313"/>
    <w:rsid w:val="00005911"/>
    <w:rsid w:val="000060D0"/>
    <w:rsid w:val="00006F30"/>
    <w:rsid w:val="000072B7"/>
    <w:rsid w:val="00007485"/>
    <w:rsid w:val="00007B47"/>
    <w:rsid w:val="0001203C"/>
    <w:rsid w:val="000120AC"/>
    <w:rsid w:val="00012D21"/>
    <w:rsid w:val="0001356A"/>
    <w:rsid w:val="00013666"/>
    <w:rsid w:val="00013A09"/>
    <w:rsid w:val="00013CE3"/>
    <w:rsid w:val="000145FD"/>
    <w:rsid w:val="00014C6D"/>
    <w:rsid w:val="0001538C"/>
    <w:rsid w:val="00020627"/>
    <w:rsid w:val="000214E5"/>
    <w:rsid w:val="00021764"/>
    <w:rsid w:val="000218B5"/>
    <w:rsid w:val="00021ACB"/>
    <w:rsid w:val="00021FFB"/>
    <w:rsid w:val="00022C59"/>
    <w:rsid w:val="00022F42"/>
    <w:rsid w:val="000236AB"/>
    <w:rsid w:val="00023783"/>
    <w:rsid w:val="00024BFD"/>
    <w:rsid w:val="000254BF"/>
    <w:rsid w:val="00025CF7"/>
    <w:rsid w:val="000263D9"/>
    <w:rsid w:val="00027C28"/>
    <w:rsid w:val="00027FD1"/>
    <w:rsid w:val="00030877"/>
    <w:rsid w:val="00031617"/>
    <w:rsid w:val="000318DD"/>
    <w:rsid w:val="0003288C"/>
    <w:rsid w:val="000328A2"/>
    <w:rsid w:val="00032939"/>
    <w:rsid w:val="0003365F"/>
    <w:rsid w:val="00033788"/>
    <w:rsid w:val="0003405B"/>
    <w:rsid w:val="000340C6"/>
    <w:rsid w:val="00034220"/>
    <w:rsid w:val="00035C75"/>
    <w:rsid w:val="00035FA3"/>
    <w:rsid w:val="00036F19"/>
    <w:rsid w:val="0003729A"/>
    <w:rsid w:val="000376F7"/>
    <w:rsid w:val="0004022B"/>
    <w:rsid w:val="00041BD9"/>
    <w:rsid w:val="00041E1B"/>
    <w:rsid w:val="00042D9C"/>
    <w:rsid w:val="0004302C"/>
    <w:rsid w:val="00043EB2"/>
    <w:rsid w:val="00044DD8"/>
    <w:rsid w:val="000461F0"/>
    <w:rsid w:val="00046651"/>
    <w:rsid w:val="0004665E"/>
    <w:rsid w:val="00046B4A"/>
    <w:rsid w:val="00050309"/>
    <w:rsid w:val="000509A0"/>
    <w:rsid w:val="00050E06"/>
    <w:rsid w:val="00051A0A"/>
    <w:rsid w:val="0005205C"/>
    <w:rsid w:val="000528B3"/>
    <w:rsid w:val="00053A24"/>
    <w:rsid w:val="00054F54"/>
    <w:rsid w:val="00055DB3"/>
    <w:rsid w:val="00056FB6"/>
    <w:rsid w:val="000571EE"/>
    <w:rsid w:val="00057C0B"/>
    <w:rsid w:val="0006028F"/>
    <w:rsid w:val="00062575"/>
    <w:rsid w:val="00062AC9"/>
    <w:rsid w:val="00064515"/>
    <w:rsid w:val="000659ED"/>
    <w:rsid w:val="00065B2A"/>
    <w:rsid w:val="00066FBF"/>
    <w:rsid w:val="00067339"/>
    <w:rsid w:val="0006759E"/>
    <w:rsid w:val="0006771C"/>
    <w:rsid w:val="000677A7"/>
    <w:rsid w:val="00067945"/>
    <w:rsid w:val="00067D60"/>
    <w:rsid w:val="0007011A"/>
    <w:rsid w:val="00071823"/>
    <w:rsid w:val="00072E8D"/>
    <w:rsid w:val="00073000"/>
    <w:rsid w:val="00073535"/>
    <w:rsid w:val="00073E58"/>
    <w:rsid w:val="0007432C"/>
    <w:rsid w:val="000748D2"/>
    <w:rsid w:val="00074B7C"/>
    <w:rsid w:val="00074BA5"/>
    <w:rsid w:val="000750E3"/>
    <w:rsid w:val="000755CF"/>
    <w:rsid w:val="00075E84"/>
    <w:rsid w:val="00076888"/>
    <w:rsid w:val="000770DB"/>
    <w:rsid w:val="000776E3"/>
    <w:rsid w:val="00077742"/>
    <w:rsid w:val="0007776D"/>
    <w:rsid w:val="0007794D"/>
    <w:rsid w:val="0008014F"/>
    <w:rsid w:val="0008031E"/>
    <w:rsid w:val="00080DF7"/>
    <w:rsid w:val="00081E99"/>
    <w:rsid w:val="000824E9"/>
    <w:rsid w:val="00082626"/>
    <w:rsid w:val="00082848"/>
    <w:rsid w:val="00082895"/>
    <w:rsid w:val="000834FB"/>
    <w:rsid w:val="00083B04"/>
    <w:rsid w:val="000848D3"/>
    <w:rsid w:val="000859B1"/>
    <w:rsid w:val="00085DBD"/>
    <w:rsid w:val="00086FFC"/>
    <w:rsid w:val="00087317"/>
    <w:rsid w:val="000905E0"/>
    <w:rsid w:val="00090E8E"/>
    <w:rsid w:val="00091F3F"/>
    <w:rsid w:val="00092B52"/>
    <w:rsid w:val="0009411B"/>
    <w:rsid w:val="00094945"/>
    <w:rsid w:val="00094E9A"/>
    <w:rsid w:val="0009705E"/>
    <w:rsid w:val="00097ABF"/>
    <w:rsid w:val="000A01EE"/>
    <w:rsid w:val="000A0259"/>
    <w:rsid w:val="000A0854"/>
    <w:rsid w:val="000A0F69"/>
    <w:rsid w:val="000A1674"/>
    <w:rsid w:val="000A1CAC"/>
    <w:rsid w:val="000A2293"/>
    <w:rsid w:val="000A4315"/>
    <w:rsid w:val="000A43BA"/>
    <w:rsid w:val="000A51FF"/>
    <w:rsid w:val="000A5416"/>
    <w:rsid w:val="000A5545"/>
    <w:rsid w:val="000A5ACE"/>
    <w:rsid w:val="000A6460"/>
    <w:rsid w:val="000A6811"/>
    <w:rsid w:val="000A6BD0"/>
    <w:rsid w:val="000A7A57"/>
    <w:rsid w:val="000B0FE1"/>
    <w:rsid w:val="000B0FE7"/>
    <w:rsid w:val="000B2335"/>
    <w:rsid w:val="000B2554"/>
    <w:rsid w:val="000B29AF"/>
    <w:rsid w:val="000B2ACB"/>
    <w:rsid w:val="000B30F1"/>
    <w:rsid w:val="000B33E0"/>
    <w:rsid w:val="000B612E"/>
    <w:rsid w:val="000B692C"/>
    <w:rsid w:val="000B6DD8"/>
    <w:rsid w:val="000C09A7"/>
    <w:rsid w:val="000C1297"/>
    <w:rsid w:val="000C1CE2"/>
    <w:rsid w:val="000C1FD1"/>
    <w:rsid w:val="000C2EA7"/>
    <w:rsid w:val="000C2FF3"/>
    <w:rsid w:val="000C4980"/>
    <w:rsid w:val="000C4A4F"/>
    <w:rsid w:val="000C5BC5"/>
    <w:rsid w:val="000C6DB4"/>
    <w:rsid w:val="000C7101"/>
    <w:rsid w:val="000C7605"/>
    <w:rsid w:val="000C7C96"/>
    <w:rsid w:val="000D040A"/>
    <w:rsid w:val="000D0880"/>
    <w:rsid w:val="000D0D1A"/>
    <w:rsid w:val="000D0E43"/>
    <w:rsid w:val="000D1714"/>
    <w:rsid w:val="000D49C5"/>
    <w:rsid w:val="000D56A3"/>
    <w:rsid w:val="000D5733"/>
    <w:rsid w:val="000D57B0"/>
    <w:rsid w:val="000D614A"/>
    <w:rsid w:val="000D70D0"/>
    <w:rsid w:val="000D728F"/>
    <w:rsid w:val="000D75A5"/>
    <w:rsid w:val="000E12EF"/>
    <w:rsid w:val="000E3AA8"/>
    <w:rsid w:val="000E3D88"/>
    <w:rsid w:val="000E4561"/>
    <w:rsid w:val="000E4E5A"/>
    <w:rsid w:val="000E5993"/>
    <w:rsid w:val="000E5BD3"/>
    <w:rsid w:val="000E5C2E"/>
    <w:rsid w:val="000E5D28"/>
    <w:rsid w:val="000E5F69"/>
    <w:rsid w:val="000E7E42"/>
    <w:rsid w:val="000F0261"/>
    <w:rsid w:val="000F0AF0"/>
    <w:rsid w:val="000F0E6E"/>
    <w:rsid w:val="000F13B4"/>
    <w:rsid w:val="000F4A20"/>
    <w:rsid w:val="000F51F7"/>
    <w:rsid w:val="000F58BF"/>
    <w:rsid w:val="000F65CD"/>
    <w:rsid w:val="000F6C14"/>
    <w:rsid w:val="000F7B5F"/>
    <w:rsid w:val="000F7C75"/>
    <w:rsid w:val="00101A53"/>
    <w:rsid w:val="00102704"/>
    <w:rsid w:val="00102A07"/>
    <w:rsid w:val="00102C81"/>
    <w:rsid w:val="001036BC"/>
    <w:rsid w:val="00103AB4"/>
    <w:rsid w:val="00104063"/>
    <w:rsid w:val="001043E7"/>
    <w:rsid w:val="0010452D"/>
    <w:rsid w:val="001056EE"/>
    <w:rsid w:val="0010695D"/>
    <w:rsid w:val="001074A0"/>
    <w:rsid w:val="0010765D"/>
    <w:rsid w:val="001102D0"/>
    <w:rsid w:val="00110AB8"/>
    <w:rsid w:val="00111CF7"/>
    <w:rsid w:val="0011254E"/>
    <w:rsid w:val="00112CA4"/>
    <w:rsid w:val="0011359C"/>
    <w:rsid w:val="001135D6"/>
    <w:rsid w:val="0011391D"/>
    <w:rsid w:val="0011399D"/>
    <w:rsid w:val="00113A45"/>
    <w:rsid w:val="001141CE"/>
    <w:rsid w:val="00114C17"/>
    <w:rsid w:val="00114FFC"/>
    <w:rsid w:val="001152E8"/>
    <w:rsid w:val="00115520"/>
    <w:rsid w:val="0011631A"/>
    <w:rsid w:val="0011637A"/>
    <w:rsid w:val="0011646D"/>
    <w:rsid w:val="001164D6"/>
    <w:rsid w:val="0011653B"/>
    <w:rsid w:val="00116DBB"/>
    <w:rsid w:val="001170BD"/>
    <w:rsid w:val="001176EB"/>
    <w:rsid w:val="00120EA2"/>
    <w:rsid w:val="001218D5"/>
    <w:rsid w:val="0012199A"/>
    <w:rsid w:val="00121B2A"/>
    <w:rsid w:val="0012239B"/>
    <w:rsid w:val="001224FA"/>
    <w:rsid w:val="001227CC"/>
    <w:rsid w:val="00122F79"/>
    <w:rsid w:val="001230A6"/>
    <w:rsid w:val="0012325E"/>
    <w:rsid w:val="00123939"/>
    <w:rsid w:val="00124B30"/>
    <w:rsid w:val="00124FA7"/>
    <w:rsid w:val="00124FD8"/>
    <w:rsid w:val="00125320"/>
    <w:rsid w:val="00125A8F"/>
    <w:rsid w:val="00125D86"/>
    <w:rsid w:val="001274DF"/>
    <w:rsid w:val="00130290"/>
    <w:rsid w:val="001336B9"/>
    <w:rsid w:val="001338BB"/>
    <w:rsid w:val="00134BC5"/>
    <w:rsid w:val="001354C8"/>
    <w:rsid w:val="001361FF"/>
    <w:rsid w:val="00136535"/>
    <w:rsid w:val="001377DE"/>
    <w:rsid w:val="00137848"/>
    <w:rsid w:val="00137C73"/>
    <w:rsid w:val="00141219"/>
    <w:rsid w:val="001427D7"/>
    <w:rsid w:val="001428A3"/>
    <w:rsid w:val="00142973"/>
    <w:rsid w:val="00142F4C"/>
    <w:rsid w:val="001431FF"/>
    <w:rsid w:val="0014344B"/>
    <w:rsid w:val="00145310"/>
    <w:rsid w:val="0014610D"/>
    <w:rsid w:val="00146316"/>
    <w:rsid w:val="00146C3F"/>
    <w:rsid w:val="0014713F"/>
    <w:rsid w:val="001476B1"/>
    <w:rsid w:val="001478AE"/>
    <w:rsid w:val="00147AF6"/>
    <w:rsid w:val="00147FBA"/>
    <w:rsid w:val="00150984"/>
    <w:rsid w:val="00150C12"/>
    <w:rsid w:val="00150E4F"/>
    <w:rsid w:val="00150F7A"/>
    <w:rsid w:val="0015134A"/>
    <w:rsid w:val="0015180A"/>
    <w:rsid w:val="001524C8"/>
    <w:rsid w:val="0015413D"/>
    <w:rsid w:val="00155FA8"/>
    <w:rsid w:val="00156439"/>
    <w:rsid w:val="001608FE"/>
    <w:rsid w:val="00160D3B"/>
    <w:rsid w:val="00160D42"/>
    <w:rsid w:val="00160E18"/>
    <w:rsid w:val="00160ED9"/>
    <w:rsid w:val="00160F45"/>
    <w:rsid w:val="00161162"/>
    <w:rsid w:val="001626F1"/>
    <w:rsid w:val="00163066"/>
    <w:rsid w:val="001630F2"/>
    <w:rsid w:val="00163132"/>
    <w:rsid w:val="00163C0D"/>
    <w:rsid w:val="0016456C"/>
    <w:rsid w:val="00164848"/>
    <w:rsid w:val="001651A3"/>
    <w:rsid w:val="00165A23"/>
    <w:rsid w:val="001668F9"/>
    <w:rsid w:val="001679DD"/>
    <w:rsid w:val="00167C03"/>
    <w:rsid w:val="00170453"/>
    <w:rsid w:val="001718FE"/>
    <w:rsid w:val="0017197D"/>
    <w:rsid w:val="00171AF2"/>
    <w:rsid w:val="001720A4"/>
    <w:rsid w:val="00173074"/>
    <w:rsid w:val="001732B1"/>
    <w:rsid w:val="00173A1A"/>
    <w:rsid w:val="00175319"/>
    <w:rsid w:val="00175765"/>
    <w:rsid w:val="00176111"/>
    <w:rsid w:val="00176229"/>
    <w:rsid w:val="00176436"/>
    <w:rsid w:val="001766BB"/>
    <w:rsid w:val="001766F8"/>
    <w:rsid w:val="00176CC8"/>
    <w:rsid w:val="00180D9D"/>
    <w:rsid w:val="00180F4E"/>
    <w:rsid w:val="0018174A"/>
    <w:rsid w:val="0018222A"/>
    <w:rsid w:val="00182348"/>
    <w:rsid w:val="00182A8E"/>
    <w:rsid w:val="00184A3E"/>
    <w:rsid w:val="001853BA"/>
    <w:rsid w:val="001854EC"/>
    <w:rsid w:val="001876BF"/>
    <w:rsid w:val="00187DA1"/>
    <w:rsid w:val="00190082"/>
    <w:rsid w:val="00190825"/>
    <w:rsid w:val="00190DEE"/>
    <w:rsid w:val="00190E3C"/>
    <w:rsid w:val="001932C3"/>
    <w:rsid w:val="001938FA"/>
    <w:rsid w:val="00193BEE"/>
    <w:rsid w:val="00195683"/>
    <w:rsid w:val="001963BD"/>
    <w:rsid w:val="00196465"/>
    <w:rsid w:val="001965EC"/>
    <w:rsid w:val="0019672A"/>
    <w:rsid w:val="001967C1"/>
    <w:rsid w:val="00196986"/>
    <w:rsid w:val="00196D2C"/>
    <w:rsid w:val="001A07E3"/>
    <w:rsid w:val="001A1293"/>
    <w:rsid w:val="001A1B06"/>
    <w:rsid w:val="001A1B1B"/>
    <w:rsid w:val="001A23CF"/>
    <w:rsid w:val="001A295C"/>
    <w:rsid w:val="001A31A3"/>
    <w:rsid w:val="001A32F1"/>
    <w:rsid w:val="001A4389"/>
    <w:rsid w:val="001A47C2"/>
    <w:rsid w:val="001A571D"/>
    <w:rsid w:val="001A5B9B"/>
    <w:rsid w:val="001A5CF3"/>
    <w:rsid w:val="001A5E2E"/>
    <w:rsid w:val="001A687B"/>
    <w:rsid w:val="001A6AB9"/>
    <w:rsid w:val="001A6F3D"/>
    <w:rsid w:val="001A780F"/>
    <w:rsid w:val="001A7F26"/>
    <w:rsid w:val="001B0022"/>
    <w:rsid w:val="001B0C21"/>
    <w:rsid w:val="001B0C43"/>
    <w:rsid w:val="001B130B"/>
    <w:rsid w:val="001B131E"/>
    <w:rsid w:val="001B1AD7"/>
    <w:rsid w:val="001B2198"/>
    <w:rsid w:val="001B2360"/>
    <w:rsid w:val="001B24AB"/>
    <w:rsid w:val="001B2527"/>
    <w:rsid w:val="001B28E7"/>
    <w:rsid w:val="001B2DDF"/>
    <w:rsid w:val="001B32E0"/>
    <w:rsid w:val="001B386E"/>
    <w:rsid w:val="001B39FC"/>
    <w:rsid w:val="001B3CD6"/>
    <w:rsid w:val="001B5655"/>
    <w:rsid w:val="001B7A0C"/>
    <w:rsid w:val="001B7ADB"/>
    <w:rsid w:val="001C0EA5"/>
    <w:rsid w:val="001C1304"/>
    <w:rsid w:val="001C1338"/>
    <w:rsid w:val="001C2EE9"/>
    <w:rsid w:val="001C2F99"/>
    <w:rsid w:val="001C359F"/>
    <w:rsid w:val="001C3EB5"/>
    <w:rsid w:val="001C433D"/>
    <w:rsid w:val="001C454F"/>
    <w:rsid w:val="001C663C"/>
    <w:rsid w:val="001C6BB5"/>
    <w:rsid w:val="001C6BDF"/>
    <w:rsid w:val="001C6D0D"/>
    <w:rsid w:val="001C715C"/>
    <w:rsid w:val="001D03D5"/>
    <w:rsid w:val="001D0877"/>
    <w:rsid w:val="001D1D84"/>
    <w:rsid w:val="001D208E"/>
    <w:rsid w:val="001D2D25"/>
    <w:rsid w:val="001D330C"/>
    <w:rsid w:val="001D3400"/>
    <w:rsid w:val="001D34AF"/>
    <w:rsid w:val="001D3BA5"/>
    <w:rsid w:val="001D42AC"/>
    <w:rsid w:val="001D4906"/>
    <w:rsid w:val="001D4B23"/>
    <w:rsid w:val="001D5C6C"/>
    <w:rsid w:val="001D64EB"/>
    <w:rsid w:val="001D6C79"/>
    <w:rsid w:val="001D7ED6"/>
    <w:rsid w:val="001E029C"/>
    <w:rsid w:val="001E11BB"/>
    <w:rsid w:val="001E1822"/>
    <w:rsid w:val="001E1AE2"/>
    <w:rsid w:val="001E1E0B"/>
    <w:rsid w:val="001E2514"/>
    <w:rsid w:val="001E258E"/>
    <w:rsid w:val="001E3D3E"/>
    <w:rsid w:val="001E3F0F"/>
    <w:rsid w:val="001E3F2D"/>
    <w:rsid w:val="001E3FE2"/>
    <w:rsid w:val="001E57E1"/>
    <w:rsid w:val="001E5BAB"/>
    <w:rsid w:val="001E6A13"/>
    <w:rsid w:val="001E7C86"/>
    <w:rsid w:val="001F02A9"/>
    <w:rsid w:val="001F034C"/>
    <w:rsid w:val="001F1327"/>
    <w:rsid w:val="001F13F6"/>
    <w:rsid w:val="001F1AFD"/>
    <w:rsid w:val="001F21D8"/>
    <w:rsid w:val="001F2706"/>
    <w:rsid w:val="001F2ABE"/>
    <w:rsid w:val="001F2F67"/>
    <w:rsid w:val="001F3EBE"/>
    <w:rsid w:val="001F3F36"/>
    <w:rsid w:val="001F3F4C"/>
    <w:rsid w:val="001F4201"/>
    <w:rsid w:val="001F5487"/>
    <w:rsid w:val="001F5775"/>
    <w:rsid w:val="001F6EF1"/>
    <w:rsid w:val="001F722F"/>
    <w:rsid w:val="00200002"/>
    <w:rsid w:val="00200A75"/>
    <w:rsid w:val="0020172D"/>
    <w:rsid w:val="002019B9"/>
    <w:rsid w:val="00202156"/>
    <w:rsid w:val="002025A1"/>
    <w:rsid w:val="002033A0"/>
    <w:rsid w:val="002033B6"/>
    <w:rsid w:val="0020472F"/>
    <w:rsid w:val="00204C19"/>
    <w:rsid w:val="00205015"/>
    <w:rsid w:val="00205432"/>
    <w:rsid w:val="00205C97"/>
    <w:rsid w:val="00206CEA"/>
    <w:rsid w:val="00207728"/>
    <w:rsid w:val="0020785D"/>
    <w:rsid w:val="00210937"/>
    <w:rsid w:val="00210A0B"/>
    <w:rsid w:val="00210CFF"/>
    <w:rsid w:val="00211423"/>
    <w:rsid w:val="0021179D"/>
    <w:rsid w:val="0021211F"/>
    <w:rsid w:val="00212BA4"/>
    <w:rsid w:val="0021300C"/>
    <w:rsid w:val="0021339E"/>
    <w:rsid w:val="0021354C"/>
    <w:rsid w:val="00214257"/>
    <w:rsid w:val="00214941"/>
    <w:rsid w:val="00214A70"/>
    <w:rsid w:val="0021602F"/>
    <w:rsid w:val="00216C4E"/>
    <w:rsid w:val="00216EAA"/>
    <w:rsid w:val="00217B87"/>
    <w:rsid w:val="00220771"/>
    <w:rsid w:val="00220B76"/>
    <w:rsid w:val="00220D92"/>
    <w:rsid w:val="002210C4"/>
    <w:rsid w:val="00221A60"/>
    <w:rsid w:val="00222AC7"/>
    <w:rsid w:val="0022331D"/>
    <w:rsid w:val="002247D5"/>
    <w:rsid w:val="00225E0C"/>
    <w:rsid w:val="002260A7"/>
    <w:rsid w:val="002268F6"/>
    <w:rsid w:val="00226BF2"/>
    <w:rsid w:val="0022793F"/>
    <w:rsid w:val="00230226"/>
    <w:rsid w:val="0023050D"/>
    <w:rsid w:val="00231342"/>
    <w:rsid w:val="002313C6"/>
    <w:rsid w:val="00231ACF"/>
    <w:rsid w:val="00231FA3"/>
    <w:rsid w:val="002325A0"/>
    <w:rsid w:val="0023380E"/>
    <w:rsid w:val="00233F2B"/>
    <w:rsid w:val="00233F9C"/>
    <w:rsid w:val="0023605F"/>
    <w:rsid w:val="00236D88"/>
    <w:rsid w:val="00237634"/>
    <w:rsid w:val="00237A52"/>
    <w:rsid w:val="00240E02"/>
    <w:rsid w:val="00241103"/>
    <w:rsid w:val="0024295D"/>
    <w:rsid w:val="00243096"/>
    <w:rsid w:val="002458F6"/>
    <w:rsid w:val="00245FF6"/>
    <w:rsid w:val="002507D9"/>
    <w:rsid w:val="00251A56"/>
    <w:rsid w:val="00251CC2"/>
    <w:rsid w:val="00251D85"/>
    <w:rsid w:val="00252B69"/>
    <w:rsid w:val="00252FAE"/>
    <w:rsid w:val="002532C5"/>
    <w:rsid w:val="00253AE6"/>
    <w:rsid w:val="002544B3"/>
    <w:rsid w:val="00254B48"/>
    <w:rsid w:val="00254BAF"/>
    <w:rsid w:val="00254CB4"/>
    <w:rsid w:val="002558C3"/>
    <w:rsid w:val="0025595F"/>
    <w:rsid w:val="002566AA"/>
    <w:rsid w:val="002566F2"/>
    <w:rsid w:val="002572AF"/>
    <w:rsid w:val="0025738B"/>
    <w:rsid w:val="002574D1"/>
    <w:rsid w:val="00257E9C"/>
    <w:rsid w:val="00260C43"/>
    <w:rsid w:val="00260EC8"/>
    <w:rsid w:val="002619B3"/>
    <w:rsid w:val="00261BE0"/>
    <w:rsid w:val="002622DA"/>
    <w:rsid w:val="00262A8F"/>
    <w:rsid w:val="002636E1"/>
    <w:rsid w:val="00263729"/>
    <w:rsid w:val="00264619"/>
    <w:rsid w:val="00265676"/>
    <w:rsid w:val="00265935"/>
    <w:rsid w:val="00266273"/>
    <w:rsid w:val="00266BAB"/>
    <w:rsid w:val="00266BC2"/>
    <w:rsid w:val="00266BE2"/>
    <w:rsid w:val="0027023A"/>
    <w:rsid w:val="002709A9"/>
    <w:rsid w:val="002711FD"/>
    <w:rsid w:val="00271764"/>
    <w:rsid w:val="002718CE"/>
    <w:rsid w:val="0027201E"/>
    <w:rsid w:val="0027259D"/>
    <w:rsid w:val="00272976"/>
    <w:rsid w:val="0027315A"/>
    <w:rsid w:val="002736C7"/>
    <w:rsid w:val="00274CC2"/>
    <w:rsid w:val="00275B2C"/>
    <w:rsid w:val="00275BAB"/>
    <w:rsid w:val="00275BAF"/>
    <w:rsid w:val="0027689B"/>
    <w:rsid w:val="002775FF"/>
    <w:rsid w:val="002778B9"/>
    <w:rsid w:val="00281E66"/>
    <w:rsid w:val="00281EA3"/>
    <w:rsid w:val="002825B7"/>
    <w:rsid w:val="00282E11"/>
    <w:rsid w:val="002837A3"/>
    <w:rsid w:val="002838F1"/>
    <w:rsid w:val="002849B3"/>
    <w:rsid w:val="0028528E"/>
    <w:rsid w:val="002855AA"/>
    <w:rsid w:val="002856B7"/>
    <w:rsid w:val="00285F24"/>
    <w:rsid w:val="00286381"/>
    <w:rsid w:val="00286492"/>
    <w:rsid w:val="00291061"/>
    <w:rsid w:val="00291BA2"/>
    <w:rsid w:val="00292597"/>
    <w:rsid w:val="00292CEC"/>
    <w:rsid w:val="00293044"/>
    <w:rsid w:val="0029373D"/>
    <w:rsid w:val="002954C1"/>
    <w:rsid w:val="002955DC"/>
    <w:rsid w:val="00296A4A"/>
    <w:rsid w:val="00297EFB"/>
    <w:rsid w:val="002A0134"/>
    <w:rsid w:val="002A0C60"/>
    <w:rsid w:val="002A1524"/>
    <w:rsid w:val="002A32E0"/>
    <w:rsid w:val="002A4D28"/>
    <w:rsid w:val="002A4EF1"/>
    <w:rsid w:val="002A5596"/>
    <w:rsid w:val="002A5A94"/>
    <w:rsid w:val="002A6B3E"/>
    <w:rsid w:val="002A6EC5"/>
    <w:rsid w:val="002A7A38"/>
    <w:rsid w:val="002B0390"/>
    <w:rsid w:val="002B0795"/>
    <w:rsid w:val="002B0B38"/>
    <w:rsid w:val="002B0B5D"/>
    <w:rsid w:val="002B1033"/>
    <w:rsid w:val="002B19E8"/>
    <w:rsid w:val="002B1B42"/>
    <w:rsid w:val="002B2E69"/>
    <w:rsid w:val="002B40AE"/>
    <w:rsid w:val="002B5015"/>
    <w:rsid w:val="002B5223"/>
    <w:rsid w:val="002B5504"/>
    <w:rsid w:val="002B5744"/>
    <w:rsid w:val="002B5925"/>
    <w:rsid w:val="002B61C7"/>
    <w:rsid w:val="002B6337"/>
    <w:rsid w:val="002B6B6B"/>
    <w:rsid w:val="002B6DE4"/>
    <w:rsid w:val="002B6FDF"/>
    <w:rsid w:val="002B7B81"/>
    <w:rsid w:val="002B7D9B"/>
    <w:rsid w:val="002B7E69"/>
    <w:rsid w:val="002C234C"/>
    <w:rsid w:val="002C2626"/>
    <w:rsid w:val="002C3662"/>
    <w:rsid w:val="002C3BD9"/>
    <w:rsid w:val="002C59D1"/>
    <w:rsid w:val="002C654F"/>
    <w:rsid w:val="002C69ED"/>
    <w:rsid w:val="002C6AB3"/>
    <w:rsid w:val="002C6C9E"/>
    <w:rsid w:val="002C76E9"/>
    <w:rsid w:val="002D00D8"/>
    <w:rsid w:val="002D031D"/>
    <w:rsid w:val="002D0583"/>
    <w:rsid w:val="002D09EE"/>
    <w:rsid w:val="002D0C9C"/>
    <w:rsid w:val="002D0D86"/>
    <w:rsid w:val="002D139E"/>
    <w:rsid w:val="002D13B7"/>
    <w:rsid w:val="002D1456"/>
    <w:rsid w:val="002D1768"/>
    <w:rsid w:val="002D20A1"/>
    <w:rsid w:val="002D2732"/>
    <w:rsid w:val="002D298B"/>
    <w:rsid w:val="002D30B1"/>
    <w:rsid w:val="002D3718"/>
    <w:rsid w:val="002D41FE"/>
    <w:rsid w:val="002D4872"/>
    <w:rsid w:val="002D4DFE"/>
    <w:rsid w:val="002D4F7F"/>
    <w:rsid w:val="002D5824"/>
    <w:rsid w:val="002D5A85"/>
    <w:rsid w:val="002D5E99"/>
    <w:rsid w:val="002D70BC"/>
    <w:rsid w:val="002D7C11"/>
    <w:rsid w:val="002E00C3"/>
    <w:rsid w:val="002E011E"/>
    <w:rsid w:val="002E0610"/>
    <w:rsid w:val="002E0EED"/>
    <w:rsid w:val="002E135E"/>
    <w:rsid w:val="002E1652"/>
    <w:rsid w:val="002E16FD"/>
    <w:rsid w:val="002E19F9"/>
    <w:rsid w:val="002E2D63"/>
    <w:rsid w:val="002E30B5"/>
    <w:rsid w:val="002E367E"/>
    <w:rsid w:val="002E4315"/>
    <w:rsid w:val="002E46D2"/>
    <w:rsid w:val="002E4773"/>
    <w:rsid w:val="002E4F41"/>
    <w:rsid w:val="002E63AD"/>
    <w:rsid w:val="002E6C09"/>
    <w:rsid w:val="002E7477"/>
    <w:rsid w:val="002F0002"/>
    <w:rsid w:val="002F0189"/>
    <w:rsid w:val="002F06C3"/>
    <w:rsid w:val="002F0D05"/>
    <w:rsid w:val="002F143F"/>
    <w:rsid w:val="002F25B8"/>
    <w:rsid w:val="002F29FD"/>
    <w:rsid w:val="002F2D16"/>
    <w:rsid w:val="002F2D45"/>
    <w:rsid w:val="002F304B"/>
    <w:rsid w:val="002F3166"/>
    <w:rsid w:val="002F32D3"/>
    <w:rsid w:val="002F34F6"/>
    <w:rsid w:val="002F3EE5"/>
    <w:rsid w:val="002F3FA1"/>
    <w:rsid w:val="002F4086"/>
    <w:rsid w:val="002F59C2"/>
    <w:rsid w:val="002F5D96"/>
    <w:rsid w:val="002F6CF5"/>
    <w:rsid w:val="002F6F7F"/>
    <w:rsid w:val="002F752A"/>
    <w:rsid w:val="00300CC5"/>
    <w:rsid w:val="003020D4"/>
    <w:rsid w:val="00302628"/>
    <w:rsid w:val="00302DC3"/>
    <w:rsid w:val="00303812"/>
    <w:rsid w:val="00304E2E"/>
    <w:rsid w:val="003058ED"/>
    <w:rsid w:val="003068A3"/>
    <w:rsid w:val="00306CE8"/>
    <w:rsid w:val="003071E9"/>
    <w:rsid w:val="00310148"/>
    <w:rsid w:val="0031048E"/>
    <w:rsid w:val="00310525"/>
    <w:rsid w:val="00310A22"/>
    <w:rsid w:val="00310F80"/>
    <w:rsid w:val="00311991"/>
    <w:rsid w:val="003125EA"/>
    <w:rsid w:val="00312FBE"/>
    <w:rsid w:val="003132EF"/>
    <w:rsid w:val="003133BB"/>
    <w:rsid w:val="00313B52"/>
    <w:rsid w:val="003141BC"/>
    <w:rsid w:val="003152CD"/>
    <w:rsid w:val="00315A45"/>
    <w:rsid w:val="00316300"/>
    <w:rsid w:val="003202B7"/>
    <w:rsid w:val="003204F7"/>
    <w:rsid w:val="00320553"/>
    <w:rsid w:val="00320A06"/>
    <w:rsid w:val="0032170F"/>
    <w:rsid w:val="00321C94"/>
    <w:rsid w:val="003221FD"/>
    <w:rsid w:val="00322773"/>
    <w:rsid w:val="00322924"/>
    <w:rsid w:val="00324C26"/>
    <w:rsid w:val="00324F25"/>
    <w:rsid w:val="00325486"/>
    <w:rsid w:val="0032584E"/>
    <w:rsid w:val="00326324"/>
    <w:rsid w:val="00326A20"/>
    <w:rsid w:val="00326A21"/>
    <w:rsid w:val="003273F5"/>
    <w:rsid w:val="003303AF"/>
    <w:rsid w:val="003309E8"/>
    <w:rsid w:val="00331992"/>
    <w:rsid w:val="00332588"/>
    <w:rsid w:val="0033372C"/>
    <w:rsid w:val="00333AD6"/>
    <w:rsid w:val="00334993"/>
    <w:rsid w:val="00335114"/>
    <w:rsid w:val="00336859"/>
    <w:rsid w:val="00336BC8"/>
    <w:rsid w:val="0033738E"/>
    <w:rsid w:val="00337443"/>
    <w:rsid w:val="00337BEC"/>
    <w:rsid w:val="00337DBB"/>
    <w:rsid w:val="0034081C"/>
    <w:rsid w:val="0034116A"/>
    <w:rsid w:val="00341A18"/>
    <w:rsid w:val="00342C53"/>
    <w:rsid w:val="00342EEF"/>
    <w:rsid w:val="0034313A"/>
    <w:rsid w:val="003435AB"/>
    <w:rsid w:val="0034473C"/>
    <w:rsid w:val="00344ECD"/>
    <w:rsid w:val="003465F6"/>
    <w:rsid w:val="00346E38"/>
    <w:rsid w:val="00347B3C"/>
    <w:rsid w:val="00347C74"/>
    <w:rsid w:val="00347E23"/>
    <w:rsid w:val="003509E3"/>
    <w:rsid w:val="00350D87"/>
    <w:rsid w:val="00351064"/>
    <w:rsid w:val="0035179A"/>
    <w:rsid w:val="003528C3"/>
    <w:rsid w:val="00352AC9"/>
    <w:rsid w:val="003530B9"/>
    <w:rsid w:val="00353526"/>
    <w:rsid w:val="00353D92"/>
    <w:rsid w:val="00354215"/>
    <w:rsid w:val="0035423A"/>
    <w:rsid w:val="00354303"/>
    <w:rsid w:val="003543BD"/>
    <w:rsid w:val="00354FE3"/>
    <w:rsid w:val="003554CB"/>
    <w:rsid w:val="00355AFD"/>
    <w:rsid w:val="00355C74"/>
    <w:rsid w:val="00356157"/>
    <w:rsid w:val="00356302"/>
    <w:rsid w:val="00356974"/>
    <w:rsid w:val="00356B6B"/>
    <w:rsid w:val="00357563"/>
    <w:rsid w:val="0036052F"/>
    <w:rsid w:val="00360805"/>
    <w:rsid w:val="00361757"/>
    <w:rsid w:val="00361BA2"/>
    <w:rsid w:val="00362064"/>
    <w:rsid w:val="00362507"/>
    <w:rsid w:val="00362A7A"/>
    <w:rsid w:val="00362F06"/>
    <w:rsid w:val="00363211"/>
    <w:rsid w:val="003632C6"/>
    <w:rsid w:val="003637B1"/>
    <w:rsid w:val="00363A17"/>
    <w:rsid w:val="003645AF"/>
    <w:rsid w:val="00365926"/>
    <w:rsid w:val="00365FB8"/>
    <w:rsid w:val="003670CE"/>
    <w:rsid w:val="003671C9"/>
    <w:rsid w:val="00367BED"/>
    <w:rsid w:val="00367C76"/>
    <w:rsid w:val="00367DA7"/>
    <w:rsid w:val="003706E0"/>
    <w:rsid w:val="00370744"/>
    <w:rsid w:val="003713D6"/>
    <w:rsid w:val="003728BD"/>
    <w:rsid w:val="003729E5"/>
    <w:rsid w:val="003731F5"/>
    <w:rsid w:val="003740EE"/>
    <w:rsid w:val="00374C29"/>
    <w:rsid w:val="003750A3"/>
    <w:rsid w:val="003759F7"/>
    <w:rsid w:val="00375C53"/>
    <w:rsid w:val="003764AB"/>
    <w:rsid w:val="00376BF0"/>
    <w:rsid w:val="00377240"/>
    <w:rsid w:val="00377641"/>
    <w:rsid w:val="0038134B"/>
    <w:rsid w:val="003814CD"/>
    <w:rsid w:val="003817C6"/>
    <w:rsid w:val="00381D0F"/>
    <w:rsid w:val="00382A51"/>
    <w:rsid w:val="0038494E"/>
    <w:rsid w:val="00385A4A"/>
    <w:rsid w:val="00385ADD"/>
    <w:rsid w:val="00386231"/>
    <w:rsid w:val="00386A4E"/>
    <w:rsid w:val="003874D5"/>
    <w:rsid w:val="00387E61"/>
    <w:rsid w:val="003907D0"/>
    <w:rsid w:val="00390A60"/>
    <w:rsid w:val="00390BB0"/>
    <w:rsid w:val="003913C7"/>
    <w:rsid w:val="0039169A"/>
    <w:rsid w:val="00392554"/>
    <w:rsid w:val="00392FDD"/>
    <w:rsid w:val="003935DA"/>
    <w:rsid w:val="00393C60"/>
    <w:rsid w:val="00394522"/>
    <w:rsid w:val="00394790"/>
    <w:rsid w:val="00394851"/>
    <w:rsid w:val="0039504A"/>
    <w:rsid w:val="003954A0"/>
    <w:rsid w:val="00396606"/>
    <w:rsid w:val="003966C3"/>
    <w:rsid w:val="003969B1"/>
    <w:rsid w:val="00396BD0"/>
    <w:rsid w:val="00397BE9"/>
    <w:rsid w:val="003A00A7"/>
    <w:rsid w:val="003A02EB"/>
    <w:rsid w:val="003A07CF"/>
    <w:rsid w:val="003A0DD8"/>
    <w:rsid w:val="003A1355"/>
    <w:rsid w:val="003A1390"/>
    <w:rsid w:val="003A1FF9"/>
    <w:rsid w:val="003A2ABF"/>
    <w:rsid w:val="003A476D"/>
    <w:rsid w:val="003A69CA"/>
    <w:rsid w:val="003A6CE6"/>
    <w:rsid w:val="003A7293"/>
    <w:rsid w:val="003A7770"/>
    <w:rsid w:val="003B02B1"/>
    <w:rsid w:val="003B1E93"/>
    <w:rsid w:val="003B1F2F"/>
    <w:rsid w:val="003B26BB"/>
    <w:rsid w:val="003B2710"/>
    <w:rsid w:val="003B389E"/>
    <w:rsid w:val="003B3ABC"/>
    <w:rsid w:val="003B5282"/>
    <w:rsid w:val="003B567E"/>
    <w:rsid w:val="003B5959"/>
    <w:rsid w:val="003B5C89"/>
    <w:rsid w:val="003B5EE2"/>
    <w:rsid w:val="003B5F26"/>
    <w:rsid w:val="003B6273"/>
    <w:rsid w:val="003B65DC"/>
    <w:rsid w:val="003B667E"/>
    <w:rsid w:val="003B7132"/>
    <w:rsid w:val="003B7B8F"/>
    <w:rsid w:val="003C01DA"/>
    <w:rsid w:val="003C0A2C"/>
    <w:rsid w:val="003C22BD"/>
    <w:rsid w:val="003C2AD8"/>
    <w:rsid w:val="003C36E7"/>
    <w:rsid w:val="003C4150"/>
    <w:rsid w:val="003C581E"/>
    <w:rsid w:val="003C59BD"/>
    <w:rsid w:val="003C5E1D"/>
    <w:rsid w:val="003C5EAA"/>
    <w:rsid w:val="003C61A0"/>
    <w:rsid w:val="003C6B33"/>
    <w:rsid w:val="003C6F7D"/>
    <w:rsid w:val="003C6FA5"/>
    <w:rsid w:val="003C7846"/>
    <w:rsid w:val="003D0945"/>
    <w:rsid w:val="003D0AE0"/>
    <w:rsid w:val="003D20A0"/>
    <w:rsid w:val="003D2121"/>
    <w:rsid w:val="003D21D5"/>
    <w:rsid w:val="003D27EF"/>
    <w:rsid w:val="003D5201"/>
    <w:rsid w:val="003D56DD"/>
    <w:rsid w:val="003D576D"/>
    <w:rsid w:val="003D577C"/>
    <w:rsid w:val="003D59AC"/>
    <w:rsid w:val="003D6099"/>
    <w:rsid w:val="003D649B"/>
    <w:rsid w:val="003D6E09"/>
    <w:rsid w:val="003D7196"/>
    <w:rsid w:val="003D7853"/>
    <w:rsid w:val="003E00CD"/>
    <w:rsid w:val="003E1B6C"/>
    <w:rsid w:val="003E27AC"/>
    <w:rsid w:val="003E2BB9"/>
    <w:rsid w:val="003E2EC1"/>
    <w:rsid w:val="003E3141"/>
    <w:rsid w:val="003E4087"/>
    <w:rsid w:val="003E4E78"/>
    <w:rsid w:val="003E4EC2"/>
    <w:rsid w:val="003E503F"/>
    <w:rsid w:val="003E51A8"/>
    <w:rsid w:val="003E5855"/>
    <w:rsid w:val="003E6C4C"/>
    <w:rsid w:val="003E7DE3"/>
    <w:rsid w:val="003F01E4"/>
    <w:rsid w:val="003F0C25"/>
    <w:rsid w:val="003F1D1E"/>
    <w:rsid w:val="003F2667"/>
    <w:rsid w:val="003F2A55"/>
    <w:rsid w:val="003F3927"/>
    <w:rsid w:val="003F3C7F"/>
    <w:rsid w:val="003F3FD1"/>
    <w:rsid w:val="003F4493"/>
    <w:rsid w:val="003F47D7"/>
    <w:rsid w:val="003F4930"/>
    <w:rsid w:val="003F5ADF"/>
    <w:rsid w:val="003F5C5E"/>
    <w:rsid w:val="003F61EB"/>
    <w:rsid w:val="003F6BF8"/>
    <w:rsid w:val="003F6D67"/>
    <w:rsid w:val="003F717C"/>
    <w:rsid w:val="003F738D"/>
    <w:rsid w:val="003F7D64"/>
    <w:rsid w:val="00400643"/>
    <w:rsid w:val="0040086B"/>
    <w:rsid w:val="004025E2"/>
    <w:rsid w:val="00402AA9"/>
    <w:rsid w:val="00403357"/>
    <w:rsid w:val="00403C29"/>
    <w:rsid w:val="00404C56"/>
    <w:rsid w:val="00405185"/>
    <w:rsid w:val="0040558F"/>
    <w:rsid w:val="0040599F"/>
    <w:rsid w:val="00405B12"/>
    <w:rsid w:val="00406DCC"/>
    <w:rsid w:val="004107EE"/>
    <w:rsid w:val="004124A8"/>
    <w:rsid w:val="0041284D"/>
    <w:rsid w:val="00412925"/>
    <w:rsid w:val="00412E88"/>
    <w:rsid w:val="00413533"/>
    <w:rsid w:val="00414778"/>
    <w:rsid w:val="00415B98"/>
    <w:rsid w:val="00415FDC"/>
    <w:rsid w:val="004168DD"/>
    <w:rsid w:val="00416BE5"/>
    <w:rsid w:val="004203FA"/>
    <w:rsid w:val="004209B9"/>
    <w:rsid w:val="00421009"/>
    <w:rsid w:val="00421AB3"/>
    <w:rsid w:val="00422FE5"/>
    <w:rsid w:val="00423813"/>
    <w:rsid w:val="00423840"/>
    <w:rsid w:val="004249EF"/>
    <w:rsid w:val="00424A3F"/>
    <w:rsid w:val="004254D8"/>
    <w:rsid w:val="00425617"/>
    <w:rsid w:val="004301AB"/>
    <w:rsid w:val="00430681"/>
    <w:rsid w:val="004317EC"/>
    <w:rsid w:val="0043214F"/>
    <w:rsid w:val="0043398F"/>
    <w:rsid w:val="00433B61"/>
    <w:rsid w:val="00434FCD"/>
    <w:rsid w:val="004363F1"/>
    <w:rsid w:val="00436514"/>
    <w:rsid w:val="00436845"/>
    <w:rsid w:val="00437700"/>
    <w:rsid w:val="0043773F"/>
    <w:rsid w:val="0043780C"/>
    <w:rsid w:val="0044022A"/>
    <w:rsid w:val="0044075F"/>
    <w:rsid w:val="00440DF4"/>
    <w:rsid w:val="0044138A"/>
    <w:rsid w:val="00441A09"/>
    <w:rsid w:val="00442420"/>
    <w:rsid w:val="004425EC"/>
    <w:rsid w:val="00442F95"/>
    <w:rsid w:val="0044381D"/>
    <w:rsid w:val="00444ED7"/>
    <w:rsid w:val="004470B5"/>
    <w:rsid w:val="004501FD"/>
    <w:rsid w:val="00450832"/>
    <w:rsid w:val="004509E8"/>
    <w:rsid w:val="00450EDF"/>
    <w:rsid w:val="00451382"/>
    <w:rsid w:val="00451BDF"/>
    <w:rsid w:val="004531EC"/>
    <w:rsid w:val="00453841"/>
    <w:rsid w:val="004548E7"/>
    <w:rsid w:val="00454C31"/>
    <w:rsid w:val="004550DA"/>
    <w:rsid w:val="0045656F"/>
    <w:rsid w:val="00457C6F"/>
    <w:rsid w:val="00457F60"/>
    <w:rsid w:val="0046015D"/>
    <w:rsid w:val="00460244"/>
    <w:rsid w:val="004604C5"/>
    <w:rsid w:val="00461B16"/>
    <w:rsid w:val="00462255"/>
    <w:rsid w:val="0046263E"/>
    <w:rsid w:val="00462F5A"/>
    <w:rsid w:val="00463326"/>
    <w:rsid w:val="00463B39"/>
    <w:rsid w:val="00465616"/>
    <w:rsid w:val="004656C6"/>
    <w:rsid w:val="004656D4"/>
    <w:rsid w:val="00465FE2"/>
    <w:rsid w:val="00466601"/>
    <w:rsid w:val="004666F4"/>
    <w:rsid w:val="00467520"/>
    <w:rsid w:val="0047043E"/>
    <w:rsid w:val="00470AC2"/>
    <w:rsid w:val="00471186"/>
    <w:rsid w:val="00471EB2"/>
    <w:rsid w:val="00472330"/>
    <w:rsid w:val="004726EE"/>
    <w:rsid w:val="004728DB"/>
    <w:rsid w:val="004730CE"/>
    <w:rsid w:val="00473C52"/>
    <w:rsid w:val="00474015"/>
    <w:rsid w:val="00475135"/>
    <w:rsid w:val="00475324"/>
    <w:rsid w:val="004758C5"/>
    <w:rsid w:val="00475E54"/>
    <w:rsid w:val="00476587"/>
    <w:rsid w:val="004765B5"/>
    <w:rsid w:val="004766B9"/>
    <w:rsid w:val="00477271"/>
    <w:rsid w:val="00477569"/>
    <w:rsid w:val="00477704"/>
    <w:rsid w:val="004802CF"/>
    <w:rsid w:val="00480F56"/>
    <w:rsid w:val="0048141A"/>
    <w:rsid w:val="0048181A"/>
    <w:rsid w:val="00481E00"/>
    <w:rsid w:val="00481EA0"/>
    <w:rsid w:val="004823D1"/>
    <w:rsid w:val="004829BF"/>
    <w:rsid w:val="00483203"/>
    <w:rsid w:val="00483AA9"/>
    <w:rsid w:val="00483B28"/>
    <w:rsid w:val="004846AA"/>
    <w:rsid w:val="0048592E"/>
    <w:rsid w:val="00485994"/>
    <w:rsid w:val="00485B0D"/>
    <w:rsid w:val="00485B86"/>
    <w:rsid w:val="004866FF"/>
    <w:rsid w:val="00486AC3"/>
    <w:rsid w:val="00490A9A"/>
    <w:rsid w:val="00490C6D"/>
    <w:rsid w:val="004917D7"/>
    <w:rsid w:val="004946A2"/>
    <w:rsid w:val="0049487E"/>
    <w:rsid w:val="00495194"/>
    <w:rsid w:val="0049570F"/>
    <w:rsid w:val="00495918"/>
    <w:rsid w:val="00495D8F"/>
    <w:rsid w:val="0049690C"/>
    <w:rsid w:val="00496D92"/>
    <w:rsid w:val="004973D8"/>
    <w:rsid w:val="004974B2"/>
    <w:rsid w:val="004976F5"/>
    <w:rsid w:val="004A10CD"/>
    <w:rsid w:val="004A1ED3"/>
    <w:rsid w:val="004A2BAA"/>
    <w:rsid w:val="004A3122"/>
    <w:rsid w:val="004A362D"/>
    <w:rsid w:val="004A416E"/>
    <w:rsid w:val="004A4DA6"/>
    <w:rsid w:val="004A527D"/>
    <w:rsid w:val="004A52C8"/>
    <w:rsid w:val="004A5B05"/>
    <w:rsid w:val="004A632F"/>
    <w:rsid w:val="004A63DF"/>
    <w:rsid w:val="004A773F"/>
    <w:rsid w:val="004B23AE"/>
    <w:rsid w:val="004B24A7"/>
    <w:rsid w:val="004B2753"/>
    <w:rsid w:val="004B2AC9"/>
    <w:rsid w:val="004B3DF6"/>
    <w:rsid w:val="004B3F48"/>
    <w:rsid w:val="004B4ADE"/>
    <w:rsid w:val="004B54C8"/>
    <w:rsid w:val="004B56F6"/>
    <w:rsid w:val="004B5AE1"/>
    <w:rsid w:val="004B637D"/>
    <w:rsid w:val="004B6A76"/>
    <w:rsid w:val="004C0871"/>
    <w:rsid w:val="004C0AB1"/>
    <w:rsid w:val="004C30E5"/>
    <w:rsid w:val="004C34B7"/>
    <w:rsid w:val="004C39C4"/>
    <w:rsid w:val="004C3AA4"/>
    <w:rsid w:val="004C4582"/>
    <w:rsid w:val="004C460F"/>
    <w:rsid w:val="004C4C6F"/>
    <w:rsid w:val="004C51BC"/>
    <w:rsid w:val="004C5F08"/>
    <w:rsid w:val="004C61C9"/>
    <w:rsid w:val="004C64F0"/>
    <w:rsid w:val="004C6CE2"/>
    <w:rsid w:val="004C75AA"/>
    <w:rsid w:val="004D0211"/>
    <w:rsid w:val="004D0A86"/>
    <w:rsid w:val="004D10BF"/>
    <w:rsid w:val="004D1BE0"/>
    <w:rsid w:val="004D1E15"/>
    <w:rsid w:val="004D1F0C"/>
    <w:rsid w:val="004D2CDB"/>
    <w:rsid w:val="004D33B7"/>
    <w:rsid w:val="004D3AF6"/>
    <w:rsid w:val="004D3BA8"/>
    <w:rsid w:val="004D3F5B"/>
    <w:rsid w:val="004D4160"/>
    <w:rsid w:val="004D49C3"/>
    <w:rsid w:val="004D5896"/>
    <w:rsid w:val="004D60D1"/>
    <w:rsid w:val="004D6565"/>
    <w:rsid w:val="004D681A"/>
    <w:rsid w:val="004E0E9A"/>
    <w:rsid w:val="004E0FE5"/>
    <w:rsid w:val="004E1AF5"/>
    <w:rsid w:val="004E1B63"/>
    <w:rsid w:val="004E1E59"/>
    <w:rsid w:val="004E20D5"/>
    <w:rsid w:val="004E215B"/>
    <w:rsid w:val="004E21E1"/>
    <w:rsid w:val="004E22E3"/>
    <w:rsid w:val="004E244D"/>
    <w:rsid w:val="004E4F09"/>
    <w:rsid w:val="004E5B13"/>
    <w:rsid w:val="004E67E5"/>
    <w:rsid w:val="004E70FA"/>
    <w:rsid w:val="004E74F2"/>
    <w:rsid w:val="004E7877"/>
    <w:rsid w:val="004F034E"/>
    <w:rsid w:val="004F0B63"/>
    <w:rsid w:val="004F10AF"/>
    <w:rsid w:val="004F1113"/>
    <w:rsid w:val="004F120C"/>
    <w:rsid w:val="004F1BBC"/>
    <w:rsid w:val="004F2391"/>
    <w:rsid w:val="004F2825"/>
    <w:rsid w:val="004F3851"/>
    <w:rsid w:val="004F4441"/>
    <w:rsid w:val="004F4492"/>
    <w:rsid w:val="004F4F74"/>
    <w:rsid w:val="004F6A81"/>
    <w:rsid w:val="004F73B2"/>
    <w:rsid w:val="00500237"/>
    <w:rsid w:val="0050040A"/>
    <w:rsid w:val="00501369"/>
    <w:rsid w:val="00501D48"/>
    <w:rsid w:val="005038AE"/>
    <w:rsid w:val="00503D50"/>
    <w:rsid w:val="005046E6"/>
    <w:rsid w:val="005047A1"/>
    <w:rsid w:val="0050620D"/>
    <w:rsid w:val="005067A1"/>
    <w:rsid w:val="00506E13"/>
    <w:rsid w:val="00506F7B"/>
    <w:rsid w:val="0050735A"/>
    <w:rsid w:val="005104FE"/>
    <w:rsid w:val="00510509"/>
    <w:rsid w:val="00510B87"/>
    <w:rsid w:val="00510EE9"/>
    <w:rsid w:val="005114D2"/>
    <w:rsid w:val="00511E3B"/>
    <w:rsid w:val="00511F78"/>
    <w:rsid w:val="00512004"/>
    <w:rsid w:val="00512951"/>
    <w:rsid w:val="00512A70"/>
    <w:rsid w:val="00512FFA"/>
    <w:rsid w:val="00513023"/>
    <w:rsid w:val="0051468D"/>
    <w:rsid w:val="00514714"/>
    <w:rsid w:val="00514EC2"/>
    <w:rsid w:val="00516489"/>
    <w:rsid w:val="0051652B"/>
    <w:rsid w:val="00516EEB"/>
    <w:rsid w:val="00517469"/>
    <w:rsid w:val="00517F7C"/>
    <w:rsid w:val="00520191"/>
    <w:rsid w:val="00520E36"/>
    <w:rsid w:val="0052223F"/>
    <w:rsid w:val="00522346"/>
    <w:rsid w:val="0052258E"/>
    <w:rsid w:val="00522B66"/>
    <w:rsid w:val="00523899"/>
    <w:rsid w:val="0052391C"/>
    <w:rsid w:val="00524A72"/>
    <w:rsid w:val="00525C4E"/>
    <w:rsid w:val="00525DAA"/>
    <w:rsid w:val="00527679"/>
    <w:rsid w:val="00527912"/>
    <w:rsid w:val="005279DC"/>
    <w:rsid w:val="00527B85"/>
    <w:rsid w:val="00530C43"/>
    <w:rsid w:val="00531091"/>
    <w:rsid w:val="00531337"/>
    <w:rsid w:val="00531EEE"/>
    <w:rsid w:val="005326E9"/>
    <w:rsid w:val="00532970"/>
    <w:rsid w:val="00532D4A"/>
    <w:rsid w:val="00533028"/>
    <w:rsid w:val="0053333F"/>
    <w:rsid w:val="005335FA"/>
    <w:rsid w:val="00533658"/>
    <w:rsid w:val="00533AC9"/>
    <w:rsid w:val="005347D0"/>
    <w:rsid w:val="00534C0A"/>
    <w:rsid w:val="005355FC"/>
    <w:rsid w:val="00535E2E"/>
    <w:rsid w:val="005364DF"/>
    <w:rsid w:val="00536566"/>
    <w:rsid w:val="00537100"/>
    <w:rsid w:val="00537129"/>
    <w:rsid w:val="0054008A"/>
    <w:rsid w:val="00540620"/>
    <w:rsid w:val="00542107"/>
    <w:rsid w:val="005423DE"/>
    <w:rsid w:val="0054300A"/>
    <w:rsid w:val="00544B74"/>
    <w:rsid w:val="0054503D"/>
    <w:rsid w:val="00545654"/>
    <w:rsid w:val="005472F8"/>
    <w:rsid w:val="005473C6"/>
    <w:rsid w:val="00547400"/>
    <w:rsid w:val="0054747A"/>
    <w:rsid w:val="00547832"/>
    <w:rsid w:val="00550C31"/>
    <w:rsid w:val="00551674"/>
    <w:rsid w:val="00553099"/>
    <w:rsid w:val="00553C8F"/>
    <w:rsid w:val="00553CF7"/>
    <w:rsid w:val="00553DF0"/>
    <w:rsid w:val="00553E6F"/>
    <w:rsid w:val="00554A46"/>
    <w:rsid w:val="00555AB2"/>
    <w:rsid w:val="00555C10"/>
    <w:rsid w:val="00555FA8"/>
    <w:rsid w:val="00556502"/>
    <w:rsid w:val="00556CD1"/>
    <w:rsid w:val="005573A8"/>
    <w:rsid w:val="005608FF"/>
    <w:rsid w:val="00560924"/>
    <w:rsid w:val="00560B88"/>
    <w:rsid w:val="00561413"/>
    <w:rsid w:val="00561493"/>
    <w:rsid w:val="00561802"/>
    <w:rsid w:val="00561CEF"/>
    <w:rsid w:val="005632D2"/>
    <w:rsid w:val="005635B4"/>
    <w:rsid w:val="00563AD8"/>
    <w:rsid w:val="00563C79"/>
    <w:rsid w:val="00564122"/>
    <w:rsid w:val="005642E7"/>
    <w:rsid w:val="005651FA"/>
    <w:rsid w:val="00565E20"/>
    <w:rsid w:val="00565F14"/>
    <w:rsid w:val="0056684D"/>
    <w:rsid w:val="005675C0"/>
    <w:rsid w:val="00567C90"/>
    <w:rsid w:val="00567D3C"/>
    <w:rsid w:val="00570F8E"/>
    <w:rsid w:val="00571944"/>
    <w:rsid w:val="00572DCA"/>
    <w:rsid w:val="00572EDE"/>
    <w:rsid w:val="0057455F"/>
    <w:rsid w:val="00574D70"/>
    <w:rsid w:val="00577171"/>
    <w:rsid w:val="00577610"/>
    <w:rsid w:val="00577AE9"/>
    <w:rsid w:val="00577CF6"/>
    <w:rsid w:val="00577D79"/>
    <w:rsid w:val="005800C1"/>
    <w:rsid w:val="005800F7"/>
    <w:rsid w:val="005803A8"/>
    <w:rsid w:val="0058178F"/>
    <w:rsid w:val="0058180E"/>
    <w:rsid w:val="005826FF"/>
    <w:rsid w:val="00582C15"/>
    <w:rsid w:val="00582DB4"/>
    <w:rsid w:val="00583142"/>
    <w:rsid w:val="00583192"/>
    <w:rsid w:val="0058342E"/>
    <w:rsid w:val="00583A0C"/>
    <w:rsid w:val="00584C42"/>
    <w:rsid w:val="00584E7C"/>
    <w:rsid w:val="0058525C"/>
    <w:rsid w:val="0058574F"/>
    <w:rsid w:val="00586B21"/>
    <w:rsid w:val="005871E8"/>
    <w:rsid w:val="005873C8"/>
    <w:rsid w:val="00587454"/>
    <w:rsid w:val="00587FE8"/>
    <w:rsid w:val="005901B5"/>
    <w:rsid w:val="00590803"/>
    <w:rsid w:val="0059296D"/>
    <w:rsid w:val="00594914"/>
    <w:rsid w:val="005953C6"/>
    <w:rsid w:val="00595A5C"/>
    <w:rsid w:val="005A0309"/>
    <w:rsid w:val="005A083E"/>
    <w:rsid w:val="005A0FA4"/>
    <w:rsid w:val="005A1805"/>
    <w:rsid w:val="005A1DF2"/>
    <w:rsid w:val="005A3F15"/>
    <w:rsid w:val="005A3F40"/>
    <w:rsid w:val="005A3F7B"/>
    <w:rsid w:val="005A48FF"/>
    <w:rsid w:val="005A4C84"/>
    <w:rsid w:val="005A53A4"/>
    <w:rsid w:val="005A5892"/>
    <w:rsid w:val="005A59EF"/>
    <w:rsid w:val="005A637D"/>
    <w:rsid w:val="005A659E"/>
    <w:rsid w:val="005A7979"/>
    <w:rsid w:val="005B0073"/>
    <w:rsid w:val="005B0305"/>
    <w:rsid w:val="005B086F"/>
    <w:rsid w:val="005B10C0"/>
    <w:rsid w:val="005B1174"/>
    <w:rsid w:val="005B15EF"/>
    <w:rsid w:val="005B1AF9"/>
    <w:rsid w:val="005B26BC"/>
    <w:rsid w:val="005B29F8"/>
    <w:rsid w:val="005B2AB5"/>
    <w:rsid w:val="005B3011"/>
    <w:rsid w:val="005B357E"/>
    <w:rsid w:val="005B3792"/>
    <w:rsid w:val="005B3AE0"/>
    <w:rsid w:val="005B3B78"/>
    <w:rsid w:val="005B48A4"/>
    <w:rsid w:val="005B58E1"/>
    <w:rsid w:val="005B6034"/>
    <w:rsid w:val="005B6E28"/>
    <w:rsid w:val="005B7F2B"/>
    <w:rsid w:val="005C0BEA"/>
    <w:rsid w:val="005C1068"/>
    <w:rsid w:val="005C1351"/>
    <w:rsid w:val="005C1F30"/>
    <w:rsid w:val="005C2EEA"/>
    <w:rsid w:val="005C2F6E"/>
    <w:rsid w:val="005C3091"/>
    <w:rsid w:val="005C342F"/>
    <w:rsid w:val="005C3599"/>
    <w:rsid w:val="005C37B6"/>
    <w:rsid w:val="005C3D57"/>
    <w:rsid w:val="005C4A7B"/>
    <w:rsid w:val="005C4DA8"/>
    <w:rsid w:val="005C597B"/>
    <w:rsid w:val="005C5B80"/>
    <w:rsid w:val="005C5C90"/>
    <w:rsid w:val="005C6112"/>
    <w:rsid w:val="005C61D5"/>
    <w:rsid w:val="005C690F"/>
    <w:rsid w:val="005C7090"/>
    <w:rsid w:val="005C7273"/>
    <w:rsid w:val="005C7B64"/>
    <w:rsid w:val="005C7C7C"/>
    <w:rsid w:val="005D110B"/>
    <w:rsid w:val="005D14B3"/>
    <w:rsid w:val="005D14DA"/>
    <w:rsid w:val="005D27DB"/>
    <w:rsid w:val="005D3355"/>
    <w:rsid w:val="005D343E"/>
    <w:rsid w:val="005D3757"/>
    <w:rsid w:val="005D4BEF"/>
    <w:rsid w:val="005D4D50"/>
    <w:rsid w:val="005D4E68"/>
    <w:rsid w:val="005D5009"/>
    <w:rsid w:val="005D5128"/>
    <w:rsid w:val="005D793B"/>
    <w:rsid w:val="005E035C"/>
    <w:rsid w:val="005E081E"/>
    <w:rsid w:val="005E09BD"/>
    <w:rsid w:val="005E1282"/>
    <w:rsid w:val="005E1F0A"/>
    <w:rsid w:val="005E2ECE"/>
    <w:rsid w:val="005E2F39"/>
    <w:rsid w:val="005E360B"/>
    <w:rsid w:val="005E37B8"/>
    <w:rsid w:val="005E3ADB"/>
    <w:rsid w:val="005E4A3A"/>
    <w:rsid w:val="005E4AAA"/>
    <w:rsid w:val="005E5F38"/>
    <w:rsid w:val="005E6080"/>
    <w:rsid w:val="005E655B"/>
    <w:rsid w:val="005E6943"/>
    <w:rsid w:val="005E7897"/>
    <w:rsid w:val="005F009D"/>
    <w:rsid w:val="005F14A3"/>
    <w:rsid w:val="005F16C5"/>
    <w:rsid w:val="005F1AF3"/>
    <w:rsid w:val="005F2EB2"/>
    <w:rsid w:val="005F357E"/>
    <w:rsid w:val="005F47B7"/>
    <w:rsid w:val="005F530B"/>
    <w:rsid w:val="005F58CD"/>
    <w:rsid w:val="005F5968"/>
    <w:rsid w:val="005F5EA0"/>
    <w:rsid w:val="005F6129"/>
    <w:rsid w:val="005F7426"/>
    <w:rsid w:val="006001CD"/>
    <w:rsid w:val="006003E6"/>
    <w:rsid w:val="006005C6"/>
    <w:rsid w:val="00601469"/>
    <w:rsid w:val="006017EC"/>
    <w:rsid w:val="00602601"/>
    <w:rsid w:val="006027BB"/>
    <w:rsid w:val="00602A0B"/>
    <w:rsid w:val="00602C18"/>
    <w:rsid w:val="00602CED"/>
    <w:rsid w:val="00603220"/>
    <w:rsid w:val="00604164"/>
    <w:rsid w:val="00604ACC"/>
    <w:rsid w:val="00604BBC"/>
    <w:rsid w:val="00604FE7"/>
    <w:rsid w:val="006053EC"/>
    <w:rsid w:val="00605DAA"/>
    <w:rsid w:val="00606DAB"/>
    <w:rsid w:val="00607717"/>
    <w:rsid w:val="00610C8A"/>
    <w:rsid w:val="0061151E"/>
    <w:rsid w:val="00611A98"/>
    <w:rsid w:val="00611BCF"/>
    <w:rsid w:val="006133E3"/>
    <w:rsid w:val="0061398A"/>
    <w:rsid w:val="00614186"/>
    <w:rsid w:val="0061498D"/>
    <w:rsid w:val="00614996"/>
    <w:rsid w:val="006158F0"/>
    <w:rsid w:val="00616BEF"/>
    <w:rsid w:val="006173B8"/>
    <w:rsid w:val="0061786F"/>
    <w:rsid w:val="00620161"/>
    <w:rsid w:val="0062051F"/>
    <w:rsid w:val="006205C0"/>
    <w:rsid w:val="00621209"/>
    <w:rsid w:val="0062126D"/>
    <w:rsid w:val="00621B40"/>
    <w:rsid w:val="00621EE9"/>
    <w:rsid w:val="006221CA"/>
    <w:rsid w:val="006222DA"/>
    <w:rsid w:val="00622558"/>
    <w:rsid w:val="00622C54"/>
    <w:rsid w:val="00622CAB"/>
    <w:rsid w:val="00622DDA"/>
    <w:rsid w:val="00623299"/>
    <w:rsid w:val="0062346E"/>
    <w:rsid w:val="00623B36"/>
    <w:rsid w:val="006241EC"/>
    <w:rsid w:val="0062493C"/>
    <w:rsid w:val="006255C9"/>
    <w:rsid w:val="00626BFB"/>
    <w:rsid w:val="00626EF9"/>
    <w:rsid w:val="00627C02"/>
    <w:rsid w:val="00627DBE"/>
    <w:rsid w:val="00627F8E"/>
    <w:rsid w:val="00630FCB"/>
    <w:rsid w:val="006311F4"/>
    <w:rsid w:val="0063240B"/>
    <w:rsid w:val="006332C0"/>
    <w:rsid w:val="0063444D"/>
    <w:rsid w:val="00634A34"/>
    <w:rsid w:val="0063646A"/>
    <w:rsid w:val="00637223"/>
    <w:rsid w:val="0063736A"/>
    <w:rsid w:val="006375AB"/>
    <w:rsid w:val="0063789F"/>
    <w:rsid w:val="006404A6"/>
    <w:rsid w:val="00640747"/>
    <w:rsid w:val="00640BDA"/>
    <w:rsid w:val="006411CE"/>
    <w:rsid w:val="006417B5"/>
    <w:rsid w:val="00641C10"/>
    <w:rsid w:val="0064276B"/>
    <w:rsid w:val="00642C2F"/>
    <w:rsid w:val="00643111"/>
    <w:rsid w:val="006436A8"/>
    <w:rsid w:val="006436AF"/>
    <w:rsid w:val="00643F1F"/>
    <w:rsid w:val="00644355"/>
    <w:rsid w:val="00644FD8"/>
    <w:rsid w:val="00645742"/>
    <w:rsid w:val="00645F41"/>
    <w:rsid w:val="0064623D"/>
    <w:rsid w:val="006464ED"/>
    <w:rsid w:val="006470FB"/>
    <w:rsid w:val="0064717E"/>
    <w:rsid w:val="006477F0"/>
    <w:rsid w:val="00647852"/>
    <w:rsid w:val="00647F1E"/>
    <w:rsid w:val="006500DF"/>
    <w:rsid w:val="00652F9D"/>
    <w:rsid w:val="006554AD"/>
    <w:rsid w:val="00655C26"/>
    <w:rsid w:val="00655D71"/>
    <w:rsid w:val="00656FD5"/>
    <w:rsid w:val="006579D0"/>
    <w:rsid w:val="00657D29"/>
    <w:rsid w:val="00661C9F"/>
    <w:rsid w:val="00662FF5"/>
    <w:rsid w:val="0066338D"/>
    <w:rsid w:val="006633D4"/>
    <w:rsid w:val="006637E7"/>
    <w:rsid w:val="00664571"/>
    <w:rsid w:val="0066460D"/>
    <w:rsid w:val="00664CB7"/>
    <w:rsid w:val="00665249"/>
    <w:rsid w:val="00665279"/>
    <w:rsid w:val="00666746"/>
    <w:rsid w:val="00667233"/>
    <w:rsid w:val="00667783"/>
    <w:rsid w:val="0066790F"/>
    <w:rsid w:val="00670991"/>
    <w:rsid w:val="00670A2B"/>
    <w:rsid w:val="00671263"/>
    <w:rsid w:val="006719B5"/>
    <w:rsid w:val="00671DF0"/>
    <w:rsid w:val="00671F42"/>
    <w:rsid w:val="00672048"/>
    <w:rsid w:val="006722F0"/>
    <w:rsid w:val="00673012"/>
    <w:rsid w:val="0067322F"/>
    <w:rsid w:val="00673D77"/>
    <w:rsid w:val="00673E2D"/>
    <w:rsid w:val="00674A5B"/>
    <w:rsid w:val="00674C3D"/>
    <w:rsid w:val="00674D23"/>
    <w:rsid w:val="00674E82"/>
    <w:rsid w:val="006755ED"/>
    <w:rsid w:val="0067578C"/>
    <w:rsid w:val="00675CE4"/>
    <w:rsid w:val="00675E8F"/>
    <w:rsid w:val="0067648B"/>
    <w:rsid w:val="006769B5"/>
    <w:rsid w:val="00677471"/>
    <w:rsid w:val="00677522"/>
    <w:rsid w:val="006778F3"/>
    <w:rsid w:val="00680261"/>
    <w:rsid w:val="00680896"/>
    <w:rsid w:val="00680E53"/>
    <w:rsid w:val="00681F56"/>
    <w:rsid w:val="006822C0"/>
    <w:rsid w:val="006833A1"/>
    <w:rsid w:val="0068345A"/>
    <w:rsid w:val="0068384C"/>
    <w:rsid w:val="006838F4"/>
    <w:rsid w:val="006838F5"/>
    <w:rsid w:val="00685C01"/>
    <w:rsid w:val="00690851"/>
    <w:rsid w:val="0069089B"/>
    <w:rsid w:val="00690A4D"/>
    <w:rsid w:val="00690A87"/>
    <w:rsid w:val="00690B7A"/>
    <w:rsid w:val="00691F1B"/>
    <w:rsid w:val="0069204A"/>
    <w:rsid w:val="0069266B"/>
    <w:rsid w:val="006928DA"/>
    <w:rsid w:val="0069306B"/>
    <w:rsid w:val="006930DE"/>
    <w:rsid w:val="00693FE4"/>
    <w:rsid w:val="00694129"/>
    <w:rsid w:val="0069434C"/>
    <w:rsid w:val="00694DFE"/>
    <w:rsid w:val="00694E98"/>
    <w:rsid w:val="00694FC6"/>
    <w:rsid w:val="0069585E"/>
    <w:rsid w:val="006977B2"/>
    <w:rsid w:val="006A042E"/>
    <w:rsid w:val="006A1086"/>
    <w:rsid w:val="006A144A"/>
    <w:rsid w:val="006A2273"/>
    <w:rsid w:val="006A4247"/>
    <w:rsid w:val="006A4488"/>
    <w:rsid w:val="006A4ED9"/>
    <w:rsid w:val="006A5017"/>
    <w:rsid w:val="006A5BD4"/>
    <w:rsid w:val="006A6444"/>
    <w:rsid w:val="006A6830"/>
    <w:rsid w:val="006B013C"/>
    <w:rsid w:val="006B0E8A"/>
    <w:rsid w:val="006B1523"/>
    <w:rsid w:val="006B1812"/>
    <w:rsid w:val="006B1E67"/>
    <w:rsid w:val="006B2FEC"/>
    <w:rsid w:val="006B38A3"/>
    <w:rsid w:val="006B3D04"/>
    <w:rsid w:val="006B484D"/>
    <w:rsid w:val="006B5DBF"/>
    <w:rsid w:val="006B6F86"/>
    <w:rsid w:val="006C0CA9"/>
    <w:rsid w:val="006C1B15"/>
    <w:rsid w:val="006C224D"/>
    <w:rsid w:val="006C236D"/>
    <w:rsid w:val="006C3636"/>
    <w:rsid w:val="006C396C"/>
    <w:rsid w:val="006C4058"/>
    <w:rsid w:val="006C4F02"/>
    <w:rsid w:val="006C4F81"/>
    <w:rsid w:val="006C502E"/>
    <w:rsid w:val="006C5B06"/>
    <w:rsid w:val="006C605B"/>
    <w:rsid w:val="006C670E"/>
    <w:rsid w:val="006C6E64"/>
    <w:rsid w:val="006C72F0"/>
    <w:rsid w:val="006C73FD"/>
    <w:rsid w:val="006D0B07"/>
    <w:rsid w:val="006D0D53"/>
    <w:rsid w:val="006D1ED1"/>
    <w:rsid w:val="006D27B9"/>
    <w:rsid w:val="006D3BB2"/>
    <w:rsid w:val="006D3E27"/>
    <w:rsid w:val="006D43A9"/>
    <w:rsid w:val="006D58F6"/>
    <w:rsid w:val="006D5FC0"/>
    <w:rsid w:val="006D60A8"/>
    <w:rsid w:val="006D70DE"/>
    <w:rsid w:val="006D729C"/>
    <w:rsid w:val="006D7C02"/>
    <w:rsid w:val="006E1604"/>
    <w:rsid w:val="006E177E"/>
    <w:rsid w:val="006E1C09"/>
    <w:rsid w:val="006E2CA8"/>
    <w:rsid w:val="006E41CD"/>
    <w:rsid w:val="006E46FC"/>
    <w:rsid w:val="006E5A51"/>
    <w:rsid w:val="006E6611"/>
    <w:rsid w:val="006E69FD"/>
    <w:rsid w:val="006E773A"/>
    <w:rsid w:val="006E7EB4"/>
    <w:rsid w:val="006F0F93"/>
    <w:rsid w:val="006F15A1"/>
    <w:rsid w:val="006F1C1F"/>
    <w:rsid w:val="006F2846"/>
    <w:rsid w:val="006F4531"/>
    <w:rsid w:val="006F4C55"/>
    <w:rsid w:val="006F4F86"/>
    <w:rsid w:val="006F5264"/>
    <w:rsid w:val="006F6759"/>
    <w:rsid w:val="006F6B7E"/>
    <w:rsid w:val="006F703D"/>
    <w:rsid w:val="006F79D4"/>
    <w:rsid w:val="0070092D"/>
    <w:rsid w:val="007027F2"/>
    <w:rsid w:val="007029CF"/>
    <w:rsid w:val="00702E2D"/>
    <w:rsid w:val="0070363F"/>
    <w:rsid w:val="00703BA1"/>
    <w:rsid w:val="00703E5B"/>
    <w:rsid w:val="00703EBF"/>
    <w:rsid w:val="0070439F"/>
    <w:rsid w:val="0070522C"/>
    <w:rsid w:val="00705285"/>
    <w:rsid w:val="00705ADF"/>
    <w:rsid w:val="007065F9"/>
    <w:rsid w:val="007069BE"/>
    <w:rsid w:val="00706C84"/>
    <w:rsid w:val="00706EC1"/>
    <w:rsid w:val="007079A0"/>
    <w:rsid w:val="00707C9C"/>
    <w:rsid w:val="00710189"/>
    <w:rsid w:val="00710C4E"/>
    <w:rsid w:val="00711502"/>
    <w:rsid w:val="00711BA4"/>
    <w:rsid w:val="00713930"/>
    <w:rsid w:val="00714154"/>
    <w:rsid w:val="00716021"/>
    <w:rsid w:val="00717219"/>
    <w:rsid w:val="007203D2"/>
    <w:rsid w:val="0072084C"/>
    <w:rsid w:val="007208F7"/>
    <w:rsid w:val="007209A6"/>
    <w:rsid w:val="007209E3"/>
    <w:rsid w:val="00720C3E"/>
    <w:rsid w:val="0072107C"/>
    <w:rsid w:val="00721388"/>
    <w:rsid w:val="00722296"/>
    <w:rsid w:val="00722ECA"/>
    <w:rsid w:val="00723009"/>
    <w:rsid w:val="00723530"/>
    <w:rsid w:val="00723740"/>
    <w:rsid w:val="00723B8B"/>
    <w:rsid w:val="0072480E"/>
    <w:rsid w:val="007249F0"/>
    <w:rsid w:val="00724B87"/>
    <w:rsid w:val="00724E1B"/>
    <w:rsid w:val="00725940"/>
    <w:rsid w:val="007259D4"/>
    <w:rsid w:val="00725C9A"/>
    <w:rsid w:val="007260D1"/>
    <w:rsid w:val="007272D7"/>
    <w:rsid w:val="0072750A"/>
    <w:rsid w:val="0072753C"/>
    <w:rsid w:val="007275D6"/>
    <w:rsid w:val="007307B6"/>
    <w:rsid w:val="007308BE"/>
    <w:rsid w:val="00731573"/>
    <w:rsid w:val="00731644"/>
    <w:rsid w:val="007321D6"/>
    <w:rsid w:val="00732A28"/>
    <w:rsid w:val="00732AFD"/>
    <w:rsid w:val="00733B5C"/>
    <w:rsid w:val="00733D65"/>
    <w:rsid w:val="0073409F"/>
    <w:rsid w:val="007340B2"/>
    <w:rsid w:val="00734624"/>
    <w:rsid w:val="007348C9"/>
    <w:rsid w:val="007355AF"/>
    <w:rsid w:val="00735A98"/>
    <w:rsid w:val="00736C06"/>
    <w:rsid w:val="00737595"/>
    <w:rsid w:val="00737B0F"/>
    <w:rsid w:val="00737BA2"/>
    <w:rsid w:val="007401ED"/>
    <w:rsid w:val="007407CD"/>
    <w:rsid w:val="00740BF9"/>
    <w:rsid w:val="0074194A"/>
    <w:rsid w:val="00741CEA"/>
    <w:rsid w:val="0074337E"/>
    <w:rsid w:val="007434D0"/>
    <w:rsid w:val="00743F3C"/>
    <w:rsid w:val="00744ACF"/>
    <w:rsid w:val="007450B1"/>
    <w:rsid w:val="00746A0E"/>
    <w:rsid w:val="00746AB2"/>
    <w:rsid w:val="00746FE0"/>
    <w:rsid w:val="0074705E"/>
    <w:rsid w:val="0075056C"/>
    <w:rsid w:val="0075132F"/>
    <w:rsid w:val="00753F02"/>
    <w:rsid w:val="00754BD6"/>
    <w:rsid w:val="00755380"/>
    <w:rsid w:val="007566F2"/>
    <w:rsid w:val="0075676D"/>
    <w:rsid w:val="00756785"/>
    <w:rsid w:val="007571EE"/>
    <w:rsid w:val="007579A8"/>
    <w:rsid w:val="00757F27"/>
    <w:rsid w:val="00757FC1"/>
    <w:rsid w:val="00760E78"/>
    <w:rsid w:val="007613F6"/>
    <w:rsid w:val="00761F69"/>
    <w:rsid w:val="00762962"/>
    <w:rsid w:val="00762E29"/>
    <w:rsid w:val="00762F62"/>
    <w:rsid w:val="00763427"/>
    <w:rsid w:val="00764487"/>
    <w:rsid w:val="00764A7A"/>
    <w:rsid w:val="00765372"/>
    <w:rsid w:val="007655A5"/>
    <w:rsid w:val="007662EC"/>
    <w:rsid w:val="007667E1"/>
    <w:rsid w:val="007672B9"/>
    <w:rsid w:val="007700D3"/>
    <w:rsid w:val="00770B29"/>
    <w:rsid w:val="00770F86"/>
    <w:rsid w:val="00771040"/>
    <w:rsid w:val="00771099"/>
    <w:rsid w:val="0077138C"/>
    <w:rsid w:val="00771EF9"/>
    <w:rsid w:val="00772169"/>
    <w:rsid w:val="00772294"/>
    <w:rsid w:val="007726F4"/>
    <w:rsid w:val="0077283A"/>
    <w:rsid w:val="0077354F"/>
    <w:rsid w:val="00773772"/>
    <w:rsid w:val="00773AA1"/>
    <w:rsid w:val="00774B1A"/>
    <w:rsid w:val="00775B6E"/>
    <w:rsid w:val="007762CF"/>
    <w:rsid w:val="007774FA"/>
    <w:rsid w:val="00777E54"/>
    <w:rsid w:val="00780004"/>
    <w:rsid w:val="007801B1"/>
    <w:rsid w:val="00780637"/>
    <w:rsid w:val="00781497"/>
    <w:rsid w:val="00781CED"/>
    <w:rsid w:val="007824BD"/>
    <w:rsid w:val="00783235"/>
    <w:rsid w:val="00783804"/>
    <w:rsid w:val="00783C3D"/>
    <w:rsid w:val="0078545A"/>
    <w:rsid w:val="007855C5"/>
    <w:rsid w:val="00785702"/>
    <w:rsid w:val="0078605D"/>
    <w:rsid w:val="00786722"/>
    <w:rsid w:val="00786833"/>
    <w:rsid w:val="00787ECE"/>
    <w:rsid w:val="00790B9D"/>
    <w:rsid w:val="00791111"/>
    <w:rsid w:val="007913AF"/>
    <w:rsid w:val="00792673"/>
    <w:rsid w:val="00792F66"/>
    <w:rsid w:val="007930EB"/>
    <w:rsid w:val="007935E1"/>
    <w:rsid w:val="00793751"/>
    <w:rsid w:val="00793AA1"/>
    <w:rsid w:val="0079400D"/>
    <w:rsid w:val="00794062"/>
    <w:rsid w:val="00794764"/>
    <w:rsid w:val="007949B6"/>
    <w:rsid w:val="0079512B"/>
    <w:rsid w:val="007957BA"/>
    <w:rsid w:val="00795885"/>
    <w:rsid w:val="00795ECC"/>
    <w:rsid w:val="007964B4"/>
    <w:rsid w:val="007968A8"/>
    <w:rsid w:val="00796A10"/>
    <w:rsid w:val="00797183"/>
    <w:rsid w:val="007973F4"/>
    <w:rsid w:val="0079750B"/>
    <w:rsid w:val="007976EA"/>
    <w:rsid w:val="007A0D1D"/>
    <w:rsid w:val="007A21B6"/>
    <w:rsid w:val="007A21DF"/>
    <w:rsid w:val="007A2246"/>
    <w:rsid w:val="007A24F6"/>
    <w:rsid w:val="007A280E"/>
    <w:rsid w:val="007A2E6E"/>
    <w:rsid w:val="007A4B96"/>
    <w:rsid w:val="007A4E53"/>
    <w:rsid w:val="007A528E"/>
    <w:rsid w:val="007A579D"/>
    <w:rsid w:val="007A5CE8"/>
    <w:rsid w:val="007A5EC9"/>
    <w:rsid w:val="007A6D91"/>
    <w:rsid w:val="007A7153"/>
    <w:rsid w:val="007A719A"/>
    <w:rsid w:val="007A7899"/>
    <w:rsid w:val="007A794D"/>
    <w:rsid w:val="007B1FF6"/>
    <w:rsid w:val="007B3D79"/>
    <w:rsid w:val="007B56D4"/>
    <w:rsid w:val="007B5FD9"/>
    <w:rsid w:val="007B6300"/>
    <w:rsid w:val="007B6A0E"/>
    <w:rsid w:val="007B6A6F"/>
    <w:rsid w:val="007B787C"/>
    <w:rsid w:val="007B7A81"/>
    <w:rsid w:val="007C0A8D"/>
    <w:rsid w:val="007C1502"/>
    <w:rsid w:val="007C16BB"/>
    <w:rsid w:val="007C1C35"/>
    <w:rsid w:val="007C2224"/>
    <w:rsid w:val="007C22DA"/>
    <w:rsid w:val="007C370C"/>
    <w:rsid w:val="007C384C"/>
    <w:rsid w:val="007C3F08"/>
    <w:rsid w:val="007C43E3"/>
    <w:rsid w:val="007C6D95"/>
    <w:rsid w:val="007D0243"/>
    <w:rsid w:val="007D0402"/>
    <w:rsid w:val="007D05F4"/>
    <w:rsid w:val="007D1304"/>
    <w:rsid w:val="007D1ABA"/>
    <w:rsid w:val="007D21CE"/>
    <w:rsid w:val="007D2586"/>
    <w:rsid w:val="007D2E62"/>
    <w:rsid w:val="007D3312"/>
    <w:rsid w:val="007D3B46"/>
    <w:rsid w:val="007D3F3C"/>
    <w:rsid w:val="007D40E9"/>
    <w:rsid w:val="007D470C"/>
    <w:rsid w:val="007D56A1"/>
    <w:rsid w:val="007D5C87"/>
    <w:rsid w:val="007D60B8"/>
    <w:rsid w:val="007D620F"/>
    <w:rsid w:val="007D68C4"/>
    <w:rsid w:val="007D6B6D"/>
    <w:rsid w:val="007D76DE"/>
    <w:rsid w:val="007E00D1"/>
    <w:rsid w:val="007E013A"/>
    <w:rsid w:val="007E0157"/>
    <w:rsid w:val="007E1AB3"/>
    <w:rsid w:val="007E1D30"/>
    <w:rsid w:val="007E1EC1"/>
    <w:rsid w:val="007E1F48"/>
    <w:rsid w:val="007E3591"/>
    <w:rsid w:val="007E41FB"/>
    <w:rsid w:val="007E4575"/>
    <w:rsid w:val="007E4F9B"/>
    <w:rsid w:val="007E503F"/>
    <w:rsid w:val="007E55AA"/>
    <w:rsid w:val="007E5AA2"/>
    <w:rsid w:val="007E5E56"/>
    <w:rsid w:val="007E60BC"/>
    <w:rsid w:val="007E623E"/>
    <w:rsid w:val="007E6A48"/>
    <w:rsid w:val="007E6DBC"/>
    <w:rsid w:val="007E703D"/>
    <w:rsid w:val="007E74EE"/>
    <w:rsid w:val="007F0DF4"/>
    <w:rsid w:val="007F1F90"/>
    <w:rsid w:val="007F2D28"/>
    <w:rsid w:val="007F2E84"/>
    <w:rsid w:val="007F3472"/>
    <w:rsid w:val="007F3664"/>
    <w:rsid w:val="007F449B"/>
    <w:rsid w:val="007F5965"/>
    <w:rsid w:val="007F5D04"/>
    <w:rsid w:val="007F6201"/>
    <w:rsid w:val="007F6716"/>
    <w:rsid w:val="00800D48"/>
    <w:rsid w:val="008015A8"/>
    <w:rsid w:val="0080193D"/>
    <w:rsid w:val="00801DEF"/>
    <w:rsid w:val="0080231C"/>
    <w:rsid w:val="0080255E"/>
    <w:rsid w:val="0080273C"/>
    <w:rsid w:val="00802B5A"/>
    <w:rsid w:val="00802F13"/>
    <w:rsid w:val="0080491D"/>
    <w:rsid w:val="00804D27"/>
    <w:rsid w:val="008066D8"/>
    <w:rsid w:val="008067C7"/>
    <w:rsid w:val="00806E6D"/>
    <w:rsid w:val="00807702"/>
    <w:rsid w:val="00810993"/>
    <w:rsid w:val="00811156"/>
    <w:rsid w:val="0081248B"/>
    <w:rsid w:val="00812ACA"/>
    <w:rsid w:val="00812D03"/>
    <w:rsid w:val="0081367F"/>
    <w:rsid w:val="00813ADE"/>
    <w:rsid w:val="00814018"/>
    <w:rsid w:val="008142A4"/>
    <w:rsid w:val="0081458D"/>
    <w:rsid w:val="00814F25"/>
    <w:rsid w:val="00815674"/>
    <w:rsid w:val="008156A8"/>
    <w:rsid w:val="00815816"/>
    <w:rsid w:val="00815AA0"/>
    <w:rsid w:val="00816004"/>
    <w:rsid w:val="00816555"/>
    <w:rsid w:val="00816D63"/>
    <w:rsid w:val="00817986"/>
    <w:rsid w:val="00820DD8"/>
    <w:rsid w:val="00821AC8"/>
    <w:rsid w:val="00821FCD"/>
    <w:rsid w:val="008223BC"/>
    <w:rsid w:val="008226BC"/>
    <w:rsid w:val="00822BF3"/>
    <w:rsid w:val="00823F08"/>
    <w:rsid w:val="0082405C"/>
    <w:rsid w:val="0082450C"/>
    <w:rsid w:val="00824530"/>
    <w:rsid w:val="00825105"/>
    <w:rsid w:val="00825E66"/>
    <w:rsid w:val="00826188"/>
    <w:rsid w:val="00826B89"/>
    <w:rsid w:val="008305B5"/>
    <w:rsid w:val="008312F9"/>
    <w:rsid w:val="008318C0"/>
    <w:rsid w:val="0083238C"/>
    <w:rsid w:val="00834190"/>
    <w:rsid w:val="008344E0"/>
    <w:rsid w:val="00834DD2"/>
    <w:rsid w:val="00834F63"/>
    <w:rsid w:val="00835258"/>
    <w:rsid w:val="00835C9C"/>
    <w:rsid w:val="008360E0"/>
    <w:rsid w:val="0083637D"/>
    <w:rsid w:val="00836DB3"/>
    <w:rsid w:val="00837307"/>
    <w:rsid w:val="00837F75"/>
    <w:rsid w:val="008417B6"/>
    <w:rsid w:val="008419D5"/>
    <w:rsid w:val="0084266A"/>
    <w:rsid w:val="00842A54"/>
    <w:rsid w:val="008431A3"/>
    <w:rsid w:val="0084367E"/>
    <w:rsid w:val="008438A1"/>
    <w:rsid w:val="008439EA"/>
    <w:rsid w:val="00844E27"/>
    <w:rsid w:val="00845893"/>
    <w:rsid w:val="00845A27"/>
    <w:rsid w:val="008463A3"/>
    <w:rsid w:val="008466BE"/>
    <w:rsid w:val="008507A3"/>
    <w:rsid w:val="00850CCF"/>
    <w:rsid w:val="00850EC7"/>
    <w:rsid w:val="008514D6"/>
    <w:rsid w:val="00851C8A"/>
    <w:rsid w:val="00852F1F"/>
    <w:rsid w:val="00853080"/>
    <w:rsid w:val="00853576"/>
    <w:rsid w:val="0085386A"/>
    <w:rsid w:val="00854139"/>
    <w:rsid w:val="008551B2"/>
    <w:rsid w:val="008556B3"/>
    <w:rsid w:val="00856682"/>
    <w:rsid w:val="008566A3"/>
    <w:rsid w:val="008567AF"/>
    <w:rsid w:val="008567FD"/>
    <w:rsid w:val="00856B7F"/>
    <w:rsid w:val="00856D73"/>
    <w:rsid w:val="008573EE"/>
    <w:rsid w:val="00857565"/>
    <w:rsid w:val="0085762B"/>
    <w:rsid w:val="008579F3"/>
    <w:rsid w:val="00860A15"/>
    <w:rsid w:val="0086133A"/>
    <w:rsid w:val="00861693"/>
    <w:rsid w:val="00861A7B"/>
    <w:rsid w:val="0086261E"/>
    <w:rsid w:val="008636CC"/>
    <w:rsid w:val="00863716"/>
    <w:rsid w:val="0086371F"/>
    <w:rsid w:val="00863740"/>
    <w:rsid w:val="00863BB7"/>
    <w:rsid w:val="0086468F"/>
    <w:rsid w:val="00864DEC"/>
    <w:rsid w:val="00864DEF"/>
    <w:rsid w:val="008654E8"/>
    <w:rsid w:val="00865983"/>
    <w:rsid w:val="00866716"/>
    <w:rsid w:val="00867871"/>
    <w:rsid w:val="008703A2"/>
    <w:rsid w:val="00870D85"/>
    <w:rsid w:val="008719E2"/>
    <w:rsid w:val="00871DC3"/>
    <w:rsid w:val="0087252E"/>
    <w:rsid w:val="00872AB5"/>
    <w:rsid w:val="00872FB0"/>
    <w:rsid w:val="00874329"/>
    <w:rsid w:val="00874726"/>
    <w:rsid w:val="00874CAD"/>
    <w:rsid w:val="00874EB9"/>
    <w:rsid w:val="00874FED"/>
    <w:rsid w:val="00875365"/>
    <w:rsid w:val="0087635A"/>
    <w:rsid w:val="00876732"/>
    <w:rsid w:val="00876A5F"/>
    <w:rsid w:val="008777CA"/>
    <w:rsid w:val="00877ABB"/>
    <w:rsid w:val="00880394"/>
    <w:rsid w:val="0088071C"/>
    <w:rsid w:val="00880B4D"/>
    <w:rsid w:val="00881036"/>
    <w:rsid w:val="008814EF"/>
    <w:rsid w:val="00882D86"/>
    <w:rsid w:val="00882E27"/>
    <w:rsid w:val="00883561"/>
    <w:rsid w:val="0088426B"/>
    <w:rsid w:val="00884FC8"/>
    <w:rsid w:val="00885319"/>
    <w:rsid w:val="00885682"/>
    <w:rsid w:val="00885E4E"/>
    <w:rsid w:val="00886FB9"/>
    <w:rsid w:val="00887195"/>
    <w:rsid w:val="00887B6E"/>
    <w:rsid w:val="0089034F"/>
    <w:rsid w:val="008906FC"/>
    <w:rsid w:val="0089094A"/>
    <w:rsid w:val="00890D63"/>
    <w:rsid w:val="008910A0"/>
    <w:rsid w:val="008914BA"/>
    <w:rsid w:val="00891CB0"/>
    <w:rsid w:val="0089248D"/>
    <w:rsid w:val="00893775"/>
    <w:rsid w:val="00894177"/>
    <w:rsid w:val="00894775"/>
    <w:rsid w:val="00894A02"/>
    <w:rsid w:val="00894CBD"/>
    <w:rsid w:val="008966B7"/>
    <w:rsid w:val="00896749"/>
    <w:rsid w:val="0089687F"/>
    <w:rsid w:val="00896976"/>
    <w:rsid w:val="008973B3"/>
    <w:rsid w:val="008973C1"/>
    <w:rsid w:val="0089750D"/>
    <w:rsid w:val="00897B55"/>
    <w:rsid w:val="008A0ED0"/>
    <w:rsid w:val="008A1163"/>
    <w:rsid w:val="008A1221"/>
    <w:rsid w:val="008A1F75"/>
    <w:rsid w:val="008A369B"/>
    <w:rsid w:val="008A3733"/>
    <w:rsid w:val="008A4CD6"/>
    <w:rsid w:val="008A5048"/>
    <w:rsid w:val="008A6438"/>
    <w:rsid w:val="008A653D"/>
    <w:rsid w:val="008A7300"/>
    <w:rsid w:val="008A7986"/>
    <w:rsid w:val="008B0462"/>
    <w:rsid w:val="008B072F"/>
    <w:rsid w:val="008B0D2A"/>
    <w:rsid w:val="008B15EB"/>
    <w:rsid w:val="008B2C4C"/>
    <w:rsid w:val="008B2CF8"/>
    <w:rsid w:val="008B3448"/>
    <w:rsid w:val="008B3AB1"/>
    <w:rsid w:val="008B6CDA"/>
    <w:rsid w:val="008B7F2B"/>
    <w:rsid w:val="008C023E"/>
    <w:rsid w:val="008C05AF"/>
    <w:rsid w:val="008C102F"/>
    <w:rsid w:val="008C17C8"/>
    <w:rsid w:val="008C1C35"/>
    <w:rsid w:val="008C2DA9"/>
    <w:rsid w:val="008C306B"/>
    <w:rsid w:val="008C313C"/>
    <w:rsid w:val="008C36A7"/>
    <w:rsid w:val="008C39C5"/>
    <w:rsid w:val="008C4147"/>
    <w:rsid w:val="008C4335"/>
    <w:rsid w:val="008C5294"/>
    <w:rsid w:val="008C5B74"/>
    <w:rsid w:val="008C70B9"/>
    <w:rsid w:val="008C7AB3"/>
    <w:rsid w:val="008D0407"/>
    <w:rsid w:val="008D2462"/>
    <w:rsid w:val="008D25FF"/>
    <w:rsid w:val="008D3B6E"/>
    <w:rsid w:val="008D3EBF"/>
    <w:rsid w:val="008D4043"/>
    <w:rsid w:val="008D43A5"/>
    <w:rsid w:val="008D49DD"/>
    <w:rsid w:val="008D53B1"/>
    <w:rsid w:val="008D62E0"/>
    <w:rsid w:val="008D646B"/>
    <w:rsid w:val="008D72D0"/>
    <w:rsid w:val="008D74A6"/>
    <w:rsid w:val="008D7D7F"/>
    <w:rsid w:val="008E0CE5"/>
    <w:rsid w:val="008E10B0"/>
    <w:rsid w:val="008E11A3"/>
    <w:rsid w:val="008E34BD"/>
    <w:rsid w:val="008E357E"/>
    <w:rsid w:val="008E3FE5"/>
    <w:rsid w:val="008E491D"/>
    <w:rsid w:val="008E75E8"/>
    <w:rsid w:val="008E7604"/>
    <w:rsid w:val="008F00A7"/>
    <w:rsid w:val="008F02E0"/>
    <w:rsid w:val="008F0304"/>
    <w:rsid w:val="008F07D4"/>
    <w:rsid w:val="008F0D45"/>
    <w:rsid w:val="008F2314"/>
    <w:rsid w:val="008F2497"/>
    <w:rsid w:val="008F2D9C"/>
    <w:rsid w:val="008F3096"/>
    <w:rsid w:val="008F35AC"/>
    <w:rsid w:val="008F3D01"/>
    <w:rsid w:val="008F3F4F"/>
    <w:rsid w:val="008F44DD"/>
    <w:rsid w:val="008F47ED"/>
    <w:rsid w:val="008F50A8"/>
    <w:rsid w:val="008F51F6"/>
    <w:rsid w:val="008F5831"/>
    <w:rsid w:val="008F5D19"/>
    <w:rsid w:val="008F5EDE"/>
    <w:rsid w:val="008F6234"/>
    <w:rsid w:val="008F676E"/>
    <w:rsid w:val="008F736F"/>
    <w:rsid w:val="008F7F74"/>
    <w:rsid w:val="0090038C"/>
    <w:rsid w:val="00900D6C"/>
    <w:rsid w:val="00901959"/>
    <w:rsid w:val="00902C7B"/>
    <w:rsid w:val="0090327F"/>
    <w:rsid w:val="00903F28"/>
    <w:rsid w:val="00905118"/>
    <w:rsid w:val="00906C02"/>
    <w:rsid w:val="00906F39"/>
    <w:rsid w:val="0090737C"/>
    <w:rsid w:val="00907CAA"/>
    <w:rsid w:val="00907E70"/>
    <w:rsid w:val="009105FA"/>
    <w:rsid w:val="00912A3B"/>
    <w:rsid w:val="00913846"/>
    <w:rsid w:val="009149B1"/>
    <w:rsid w:val="009150C0"/>
    <w:rsid w:val="009157A8"/>
    <w:rsid w:val="00916899"/>
    <w:rsid w:val="00916969"/>
    <w:rsid w:val="0091699F"/>
    <w:rsid w:val="009209BA"/>
    <w:rsid w:val="00920B25"/>
    <w:rsid w:val="00922E2E"/>
    <w:rsid w:val="0092303B"/>
    <w:rsid w:val="009233C2"/>
    <w:rsid w:val="00925628"/>
    <w:rsid w:val="0092578D"/>
    <w:rsid w:val="009257AE"/>
    <w:rsid w:val="009273AE"/>
    <w:rsid w:val="00927C97"/>
    <w:rsid w:val="00930EAA"/>
    <w:rsid w:val="00931208"/>
    <w:rsid w:val="00931B2E"/>
    <w:rsid w:val="00932282"/>
    <w:rsid w:val="00932A53"/>
    <w:rsid w:val="00933387"/>
    <w:rsid w:val="00933D28"/>
    <w:rsid w:val="009343AE"/>
    <w:rsid w:val="0093458D"/>
    <w:rsid w:val="009346D4"/>
    <w:rsid w:val="009349FF"/>
    <w:rsid w:val="00934B5F"/>
    <w:rsid w:val="00934B6B"/>
    <w:rsid w:val="00935746"/>
    <w:rsid w:val="00935D8B"/>
    <w:rsid w:val="00937B8B"/>
    <w:rsid w:val="00940C64"/>
    <w:rsid w:val="009414C3"/>
    <w:rsid w:val="0094186E"/>
    <w:rsid w:val="009434E5"/>
    <w:rsid w:val="00943D34"/>
    <w:rsid w:val="00944169"/>
    <w:rsid w:val="009442ED"/>
    <w:rsid w:val="00944EE7"/>
    <w:rsid w:val="00945435"/>
    <w:rsid w:val="0094595F"/>
    <w:rsid w:val="00945A1D"/>
    <w:rsid w:val="009508FC"/>
    <w:rsid w:val="0095108D"/>
    <w:rsid w:val="00951EA1"/>
    <w:rsid w:val="0095290F"/>
    <w:rsid w:val="00952D1C"/>
    <w:rsid w:val="00954B51"/>
    <w:rsid w:val="00954E91"/>
    <w:rsid w:val="009555BF"/>
    <w:rsid w:val="009578D9"/>
    <w:rsid w:val="00957BF3"/>
    <w:rsid w:val="00957E6B"/>
    <w:rsid w:val="00961995"/>
    <w:rsid w:val="009625EF"/>
    <w:rsid w:val="0096335F"/>
    <w:rsid w:val="009648A6"/>
    <w:rsid w:val="00964C56"/>
    <w:rsid w:val="00964D1A"/>
    <w:rsid w:val="009652B2"/>
    <w:rsid w:val="0096572D"/>
    <w:rsid w:val="00965C7F"/>
    <w:rsid w:val="00970622"/>
    <w:rsid w:val="00971548"/>
    <w:rsid w:val="009721A9"/>
    <w:rsid w:val="009722DB"/>
    <w:rsid w:val="00972B83"/>
    <w:rsid w:val="00972DCB"/>
    <w:rsid w:val="00974A84"/>
    <w:rsid w:val="00975180"/>
    <w:rsid w:val="009756D1"/>
    <w:rsid w:val="00975A17"/>
    <w:rsid w:val="00975C0E"/>
    <w:rsid w:val="00975D28"/>
    <w:rsid w:val="00975F7A"/>
    <w:rsid w:val="0097683D"/>
    <w:rsid w:val="0097759E"/>
    <w:rsid w:val="009803D7"/>
    <w:rsid w:val="009804D2"/>
    <w:rsid w:val="00981A04"/>
    <w:rsid w:val="00981B7E"/>
    <w:rsid w:val="0098224F"/>
    <w:rsid w:val="009823DC"/>
    <w:rsid w:val="009823F4"/>
    <w:rsid w:val="009825C9"/>
    <w:rsid w:val="0098529F"/>
    <w:rsid w:val="00985D9D"/>
    <w:rsid w:val="00986249"/>
    <w:rsid w:val="009870F7"/>
    <w:rsid w:val="009879CF"/>
    <w:rsid w:val="00987A7F"/>
    <w:rsid w:val="00987F7F"/>
    <w:rsid w:val="0099032D"/>
    <w:rsid w:val="009909F6"/>
    <w:rsid w:val="00991831"/>
    <w:rsid w:val="00991CCC"/>
    <w:rsid w:val="009920EF"/>
    <w:rsid w:val="009921E6"/>
    <w:rsid w:val="009925B3"/>
    <w:rsid w:val="00992CED"/>
    <w:rsid w:val="00993875"/>
    <w:rsid w:val="009945A1"/>
    <w:rsid w:val="00994D92"/>
    <w:rsid w:val="009961F3"/>
    <w:rsid w:val="00996274"/>
    <w:rsid w:val="009964DB"/>
    <w:rsid w:val="0099691E"/>
    <w:rsid w:val="00996C34"/>
    <w:rsid w:val="00997633"/>
    <w:rsid w:val="00997DF3"/>
    <w:rsid w:val="009A097B"/>
    <w:rsid w:val="009A29F3"/>
    <w:rsid w:val="009A2AB8"/>
    <w:rsid w:val="009A3111"/>
    <w:rsid w:val="009A390B"/>
    <w:rsid w:val="009A3A56"/>
    <w:rsid w:val="009A4103"/>
    <w:rsid w:val="009A4A72"/>
    <w:rsid w:val="009A4F00"/>
    <w:rsid w:val="009A5B50"/>
    <w:rsid w:val="009A69B4"/>
    <w:rsid w:val="009A70CB"/>
    <w:rsid w:val="009A7A9F"/>
    <w:rsid w:val="009B0670"/>
    <w:rsid w:val="009B0BC2"/>
    <w:rsid w:val="009B2AF3"/>
    <w:rsid w:val="009B4024"/>
    <w:rsid w:val="009B40E4"/>
    <w:rsid w:val="009B495F"/>
    <w:rsid w:val="009B5384"/>
    <w:rsid w:val="009B538B"/>
    <w:rsid w:val="009B6321"/>
    <w:rsid w:val="009B6810"/>
    <w:rsid w:val="009B7A42"/>
    <w:rsid w:val="009C10D7"/>
    <w:rsid w:val="009C17F0"/>
    <w:rsid w:val="009C1C42"/>
    <w:rsid w:val="009C27CF"/>
    <w:rsid w:val="009C32B9"/>
    <w:rsid w:val="009C3357"/>
    <w:rsid w:val="009C3B8C"/>
    <w:rsid w:val="009C4437"/>
    <w:rsid w:val="009C476C"/>
    <w:rsid w:val="009C4DAD"/>
    <w:rsid w:val="009C52C6"/>
    <w:rsid w:val="009C58BA"/>
    <w:rsid w:val="009C62E7"/>
    <w:rsid w:val="009C723C"/>
    <w:rsid w:val="009C778E"/>
    <w:rsid w:val="009D02B4"/>
    <w:rsid w:val="009D02B8"/>
    <w:rsid w:val="009D234C"/>
    <w:rsid w:val="009D2AAE"/>
    <w:rsid w:val="009D2F8D"/>
    <w:rsid w:val="009D3044"/>
    <w:rsid w:val="009D4333"/>
    <w:rsid w:val="009D549D"/>
    <w:rsid w:val="009D55DF"/>
    <w:rsid w:val="009D602A"/>
    <w:rsid w:val="009D7508"/>
    <w:rsid w:val="009D7F47"/>
    <w:rsid w:val="009E00C2"/>
    <w:rsid w:val="009E1B5A"/>
    <w:rsid w:val="009E1DD4"/>
    <w:rsid w:val="009E208B"/>
    <w:rsid w:val="009E2974"/>
    <w:rsid w:val="009E2C3A"/>
    <w:rsid w:val="009E3256"/>
    <w:rsid w:val="009E4165"/>
    <w:rsid w:val="009E46D7"/>
    <w:rsid w:val="009E4EC6"/>
    <w:rsid w:val="009E5BB3"/>
    <w:rsid w:val="009E6E31"/>
    <w:rsid w:val="009E71B8"/>
    <w:rsid w:val="009F0122"/>
    <w:rsid w:val="009F0ADE"/>
    <w:rsid w:val="009F0CF9"/>
    <w:rsid w:val="009F0D9E"/>
    <w:rsid w:val="009F1ED8"/>
    <w:rsid w:val="009F2C55"/>
    <w:rsid w:val="009F3316"/>
    <w:rsid w:val="009F3F0E"/>
    <w:rsid w:val="009F4986"/>
    <w:rsid w:val="009F4D7C"/>
    <w:rsid w:val="009F5250"/>
    <w:rsid w:val="009F5793"/>
    <w:rsid w:val="009F6040"/>
    <w:rsid w:val="009F68E1"/>
    <w:rsid w:val="009F6EA4"/>
    <w:rsid w:val="009F6FBE"/>
    <w:rsid w:val="009F75DA"/>
    <w:rsid w:val="009F76A3"/>
    <w:rsid w:val="009F7727"/>
    <w:rsid w:val="00A00B6E"/>
    <w:rsid w:val="00A01B1B"/>
    <w:rsid w:val="00A02DB4"/>
    <w:rsid w:val="00A02ED3"/>
    <w:rsid w:val="00A03561"/>
    <w:rsid w:val="00A0358C"/>
    <w:rsid w:val="00A03DCB"/>
    <w:rsid w:val="00A043B5"/>
    <w:rsid w:val="00A04648"/>
    <w:rsid w:val="00A05120"/>
    <w:rsid w:val="00A053FE"/>
    <w:rsid w:val="00A05FD7"/>
    <w:rsid w:val="00A064F1"/>
    <w:rsid w:val="00A103E2"/>
    <w:rsid w:val="00A10AC0"/>
    <w:rsid w:val="00A10BB7"/>
    <w:rsid w:val="00A10F29"/>
    <w:rsid w:val="00A111F7"/>
    <w:rsid w:val="00A11DA5"/>
    <w:rsid w:val="00A1207C"/>
    <w:rsid w:val="00A1226A"/>
    <w:rsid w:val="00A1231A"/>
    <w:rsid w:val="00A126FB"/>
    <w:rsid w:val="00A1454C"/>
    <w:rsid w:val="00A14AAF"/>
    <w:rsid w:val="00A14B67"/>
    <w:rsid w:val="00A14D0A"/>
    <w:rsid w:val="00A15886"/>
    <w:rsid w:val="00A16674"/>
    <w:rsid w:val="00A16731"/>
    <w:rsid w:val="00A170C9"/>
    <w:rsid w:val="00A17C4B"/>
    <w:rsid w:val="00A17F6A"/>
    <w:rsid w:val="00A2092E"/>
    <w:rsid w:val="00A20AFA"/>
    <w:rsid w:val="00A21D95"/>
    <w:rsid w:val="00A22100"/>
    <w:rsid w:val="00A22976"/>
    <w:rsid w:val="00A229A3"/>
    <w:rsid w:val="00A22F20"/>
    <w:rsid w:val="00A23692"/>
    <w:rsid w:val="00A23B0D"/>
    <w:rsid w:val="00A24560"/>
    <w:rsid w:val="00A24F34"/>
    <w:rsid w:val="00A251EB"/>
    <w:rsid w:val="00A25B98"/>
    <w:rsid w:val="00A25E44"/>
    <w:rsid w:val="00A300C1"/>
    <w:rsid w:val="00A3040D"/>
    <w:rsid w:val="00A31042"/>
    <w:rsid w:val="00A31B68"/>
    <w:rsid w:val="00A31FBE"/>
    <w:rsid w:val="00A3211A"/>
    <w:rsid w:val="00A321BA"/>
    <w:rsid w:val="00A32BE4"/>
    <w:rsid w:val="00A336D3"/>
    <w:rsid w:val="00A339B0"/>
    <w:rsid w:val="00A33BDA"/>
    <w:rsid w:val="00A343FD"/>
    <w:rsid w:val="00A35E3A"/>
    <w:rsid w:val="00A37661"/>
    <w:rsid w:val="00A379E6"/>
    <w:rsid w:val="00A400D2"/>
    <w:rsid w:val="00A40173"/>
    <w:rsid w:val="00A40CE3"/>
    <w:rsid w:val="00A411EC"/>
    <w:rsid w:val="00A41D20"/>
    <w:rsid w:val="00A4246F"/>
    <w:rsid w:val="00A44F69"/>
    <w:rsid w:val="00A45414"/>
    <w:rsid w:val="00A4566F"/>
    <w:rsid w:val="00A456DB"/>
    <w:rsid w:val="00A458E1"/>
    <w:rsid w:val="00A463E8"/>
    <w:rsid w:val="00A4641A"/>
    <w:rsid w:val="00A46E62"/>
    <w:rsid w:val="00A4783F"/>
    <w:rsid w:val="00A47AD9"/>
    <w:rsid w:val="00A50167"/>
    <w:rsid w:val="00A50415"/>
    <w:rsid w:val="00A506FB"/>
    <w:rsid w:val="00A50825"/>
    <w:rsid w:val="00A50ED4"/>
    <w:rsid w:val="00A520B2"/>
    <w:rsid w:val="00A52467"/>
    <w:rsid w:val="00A52E00"/>
    <w:rsid w:val="00A53772"/>
    <w:rsid w:val="00A53F73"/>
    <w:rsid w:val="00A545D3"/>
    <w:rsid w:val="00A54F96"/>
    <w:rsid w:val="00A555A6"/>
    <w:rsid w:val="00A55B7A"/>
    <w:rsid w:val="00A56149"/>
    <w:rsid w:val="00A566B1"/>
    <w:rsid w:val="00A56CD5"/>
    <w:rsid w:val="00A5705F"/>
    <w:rsid w:val="00A57C1F"/>
    <w:rsid w:val="00A57E26"/>
    <w:rsid w:val="00A57ECC"/>
    <w:rsid w:val="00A6079F"/>
    <w:rsid w:val="00A60C63"/>
    <w:rsid w:val="00A60DC2"/>
    <w:rsid w:val="00A60F15"/>
    <w:rsid w:val="00A61F72"/>
    <w:rsid w:val="00A630CC"/>
    <w:rsid w:val="00A63380"/>
    <w:rsid w:val="00A6394F"/>
    <w:rsid w:val="00A641DD"/>
    <w:rsid w:val="00A64CDB"/>
    <w:rsid w:val="00A64DC2"/>
    <w:rsid w:val="00A65463"/>
    <w:rsid w:val="00A65692"/>
    <w:rsid w:val="00A65B0B"/>
    <w:rsid w:val="00A65E4A"/>
    <w:rsid w:val="00A66A92"/>
    <w:rsid w:val="00A706EA"/>
    <w:rsid w:val="00A70A8B"/>
    <w:rsid w:val="00A71076"/>
    <w:rsid w:val="00A71104"/>
    <w:rsid w:val="00A719CF"/>
    <w:rsid w:val="00A71A1E"/>
    <w:rsid w:val="00A722C2"/>
    <w:rsid w:val="00A727A9"/>
    <w:rsid w:val="00A73053"/>
    <w:rsid w:val="00A7369F"/>
    <w:rsid w:val="00A74478"/>
    <w:rsid w:val="00A75453"/>
    <w:rsid w:val="00A75693"/>
    <w:rsid w:val="00A76439"/>
    <w:rsid w:val="00A76602"/>
    <w:rsid w:val="00A76863"/>
    <w:rsid w:val="00A76AF7"/>
    <w:rsid w:val="00A7796F"/>
    <w:rsid w:val="00A77A04"/>
    <w:rsid w:val="00A77DAB"/>
    <w:rsid w:val="00A80074"/>
    <w:rsid w:val="00A805F1"/>
    <w:rsid w:val="00A806EB"/>
    <w:rsid w:val="00A814F7"/>
    <w:rsid w:val="00A821F7"/>
    <w:rsid w:val="00A82477"/>
    <w:rsid w:val="00A831E8"/>
    <w:rsid w:val="00A83399"/>
    <w:rsid w:val="00A838BA"/>
    <w:rsid w:val="00A83988"/>
    <w:rsid w:val="00A84B1C"/>
    <w:rsid w:val="00A851C0"/>
    <w:rsid w:val="00A8578A"/>
    <w:rsid w:val="00A85E6E"/>
    <w:rsid w:val="00A86188"/>
    <w:rsid w:val="00A8630A"/>
    <w:rsid w:val="00A8667C"/>
    <w:rsid w:val="00A86987"/>
    <w:rsid w:val="00A9031F"/>
    <w:rsid w:val="00A9126A"/>
    <w:rsid w:val="00A91E23"/>
    <w:rsid w:val="00A91FEA"/>
    <w:rsid w:val="00A93039"/>
    <w:rsid w:val="00A936B7"/>
    <w:rsid w:val="00A93BB9"/>
    <w:rsid w:val="00A93D23"/>
    <w:rsid w:val="00A94273"/>
    <w:rsid w:val="00A94294"/>
    <w:rsid w:val="00A942B2"/>
    <w:rsid w:val="00A95129"/>
    <w:rsid w:val="00A95550"/>
    <w:rsid w:val="00A95B2B"/>
    <w:rsid w:val="00A96252"/>
    <w:rsid w:val="00A96A8A"/>
    <w:rsid w:val="00A96B9F"/>
    <w:rsid w:val="00A96F8E"/>
    <w:rsid w:val="00A9723E"/>
    <w:rsid w:val="00A97319"/>
    <w:rsid w:val="00A97612"/>
    <w:rsid w:val="00A97B32"/>
    <w:rsid w:val="00AA067B"/>
    <w:rsid w:val="00AA07FF"/>
    <w:rsid w:val="00AA0E07"/>
    <w:rsid w:val="00AA12D3"/>
    <w:rsid w:val="00AA152E"/>
    <w:rsid w:val="00AA19F0"/>
    <w:rsid w:val="00AA1A4B"/>
    <w:rsid w:val="00AA1D7F"/>
    <w:rsid w:val="00AA25CD"/>
    <w:rsid w:val="00AA3CEC"/>
    <w:rsid w:val="00AA48FD"/>
    <w:rsid w:val="00AA4E4D"/>
    <w:rsid w:val="00AA52E0"/>
    <w:rsid w:val="00AA5AEE"/>
    <w:rsid w:val="00AA66C6"/>
    <w:rsid w:val="00AA7677"/>
    <w:rsid w:val="00AB0F35"/>
    <w:rsid w:val="00AB198A"/>
    <w:rsid w:val="00AB1CDE"/>
    <w:rsid w:val="00AB25AF"/>
    <w:rsid w:val="00AB2A7B"/>
    <w:rsid w:val="00AB2ECE"/>
    <w:rsid w:val="00AB34C0"/>
    <w:rsid w:val="00AB3601"/>
    <w:rsid w:val="00AB492A"/>
    <w:rsid w:val="00AB5569"/>
    <w:rsid w:val="00AB58DF"/>
    <w:rsid w:val="00AB5B25"/>
    <w:rsid w:val="00AB5FFE"/>
    <w:rsid w:val="00AB6608"/>
    <w:rsid w:val="00AB6B1D"/>
    <w:rsid w:val="00AB7D15"/>
    <w:rsid w:val="00AC0194"/>
    <w:rsid w:val="00AC03B8"/>
    <w:rsid w:val="00AC299B"/>
    <w:rsid w:val="00AC38EC"/>
    <w:rsid w:val="00AC3BEE"/>
    <w:rsid w:val="00AC444F"/>
    <w:rsid w:val="00AC4A24"/>
    <w:rsid w:val="00AC5219"/>
    <w:rsid w:val="00AC6C2D"/>
    <w:rsid w:val="00AC70C4"/>
    <w:rsid w:val="00AC78FB"/>
    <w:rsid w:val="00AC792C"/>
    <w:rsid w:val="00AC7934"/>
    <w:rsid w:val="00AD00E5"/>
    <w:rsid w:val="00AD06BE"/>
    <w:rsid w:val="00AD13AF"/>
    <w:rsid w:val="00AD1E80"/>
    <w:rsid w:val="00AD29FB"/>
    <w:rsid w:val="00AD2AAB"/>
    <w:rsid w:val="00AD4E9D"/>
    <w:rsid w:val="00AD5312"/>
    <w:rsid w:val="00AD5C3A"/>
    <w:rsid w:val="00AD5F75"/>
    <w:rsid w:val="00AD65C0"/>
    <w:rsid w:val="00AD669B"/>
    <w:rsid w:val="00AD7D84"/>
    <w:rsid w:val="00AD7E83"/>
    <w:rsid w:val="00AE0306"/>
    <w:rsid w:val="00AE07A3"/>
    <w:rsid w:val="00AE136E"/>
    <w:rsid w:val="00AE14D7"/>
    <w:rsid w:val="00AE1508"/>
    <w:rsid w:val="00AE1753"/>
    <w:rsid w:val="00AE178C"/>
    <w:rsid w:val="00AE1E2A"/>
    <w:rsid w:val="00AE1FB6"/>
    <w:rsid w:val="00AE25D5"/>
    <w:rsid w:val="00AE274D"/>
    <w:rsid w:val="00AE2CB5"/>
    <w:rsid w:val="00AE4043"/>
    <w:rsid w:val="00AE45DF"/>
    <w:rsid w:val="00AE4FE1"/>
    <w:rsid w:val="00AE4FF8"/>
    <w:rsid w:val="00AE5551"/>
    <w:rsid w:val="00AE60A4"/>
    <w:rsid w:val="00AE62B8"/>
    <w:rsid w:val="00AE6419"/>
    <w:rsid w:val="00AE6FA5"/>
    <w:rsid w:val="00AE756C"/>
    <w:rsid w:val="00AE7875"/>
    <w:rsid w:val="00AE79FE"/>
    <w:rsid w:val="00AE7C5A"/>
    <w:rsid w:val="00AE7C9A"/>
    <w:rsid w:val="00AF0BCE"/>
    <w:rsid w:val="00AF0C07"/>
    <w:rsid w:val="00AF0CBD"/>
    <w:rsid w:val="00AF0F9C"/>
    <w:rsid w:val="00AF10AF"/>
    <w:rsid w:val="00AF3027"/>
    <w:rsid w:val="00AF31AE"/>
    <w:rsid w:val="00AF41E8"/>
    <w:rsid w:val="00AF5583"/>
    <w:rsid w:val="00AF57E6"/>
    <w:rsid w:val="00AF5A5A"/>
    <w:rsid w:val="00AF5C63"/>
    <w:rsid w:val="00AF6319"/>
    <w:rsid w:val="00AF6438"/>
    <w:rsid w:val="00AF6A7D"/>
    <w:rsid w:val="00AF7356"/>
    <w:rsid w:val="00AF7972"/>
    <w:rsid w:val="00AF7A1B"/>
    <w:rsid w:val="00B00635"/>
    <w:rsid w:val="00B00853"/>
    <w:rsid w:val="00B02376"/>
    <w:rsid w:val="00B02640"/>
    <w:rsid w:val="00B02A68"/>
    <w:rsid w:val="00B02F84"/>
    <w:rsid w:val="00B03815"/>
    <w:rsid w:val="00B039FA"/>
    <w:rsid w:val="00B03A26"/>
    <w:rsid w:val="00B044E6"/>
    <w:rsid w:val="00B045F4"/>
    <w:rsid w:val="00B047FC"/>
    <w:rsid w:val="00B05027"/>
    <w:rsid w:val="00B05C18"/>
    <w:rsid w:val="00B05E09"/>
    <w:rsid w:val="00B06A93"/>
    <w:rsid w:val="00B07A41"/>
    <w:rsid w:val="00B11DF7"/>
    <w:rsid w:val="00B1290D"/>
    <w:rsid w:val="00B1329B"/>
    <w:rsid w:val="00B13BF9"/>
    <w:rsid w:val="00B14359"/>
    <w:rsid w:val="00B14BE5"/>
    <w:rsid w:val="00B15550"/>
    <w:rsid w:val="00B168AC"/>
    <w:rsid w:val="00B17170"/>
    <w:rsid w:val="00B17B70"/>
    <w:rsid w:val="00B17BD9"/>
    <w:rsid w:val="00B17D7C"/>
    <w:rsid w:val="00B20247"/>
    <w:rsid w:val="00B20518"/>
    <w:rsid w:val="00B205E4"/>
    <w:rsid w:val="00B21A4C"/>
    <w:rsid w:val="00B23516"/>
    <w:rsid w:val="00B236B9"/>
    <w:rsid w:val="00B23DBB"/>
    <w:rsid w:val="00B24BBB"/>
    <w:rsid w:val="00B24D27"/>
    <w:rsid w:val="00B24FAE"/>
    <w:rsid w:val="00B2622F"/>
    <w:rsid w:val="00B27029"/>
    <w:rsid w:val="00B27695"/>
    <w:rsid w:val="00B30324"/>
    <w:rsid w:val="00B30626"/>
    <w:rsid w:val="00B30BC6"/>
    <w:rsid w:val="00B313E5"/>
    <w:rsid w:val="00B3215E"/>
    <w:rsid w:val="00B323FC"/>
    <w:rsid w:val="00B325B8"/>
    <w:rsid w:val="00B3524C"/>
    <w:rsid w:val="00B3567C"/>
    <w:rsid w:val="00B35E44"/>
    <w:rsid w:val="00B36586"/>
    <w:rsid w:val="00B37632"/>
    <w:rsid w:val="00B37C74"/>
    <w:rsid w:val="00B408B1"/>
    <w:rsid w:val="00B42AAF"/>
    <w:rsid w:val="00B42B71"/>
    <w:rsid w:val="00B43081"/>
    <w:rsid w:val="00B431F0"/>
    <w:rsid w:val="00B4363E"/>
    <w:rsid w:val="00B43878"/>
    <w:rsid w:val="00B43BAD"/>
    <w:rsid w:val="00B4574D"/>
    <w:rsid w:val="00B4704D"/>
    <w:rsid w:val="00B47F09"/>
    <w:rsid w:val="00B5067A"/>
    <w:rsid w:val="00B50B42"/>
    <w:rsid w:val="00B51C2F"/>
    <w:rsid w:val="00B51C58"/>
    <w:rsid w:val="00B51D7F"/>
    <w:rsid w:val="00B527A8"/>
    <w:rsid w:val="00B52A83"/>
    <w:rsid w:val="00B52D2A"/>
    <w:rsid w:val="00B52F89"/>
    <w:rsid w:val="00B53616"/>
    <w:rsid w:val="00B555E2"/>
    <w:rsid w:val="00B56386"/>
    <w:rsid w:val="00B56A14"/>
    <w:rsid w:val="00B56D8D"/>
    <w:rsid w:val="00B60C71"/>
    <w:rsid w:val="00B61346"/>
    <w:rsid w:val="00B616D4"/>
    <w:rsid w:val="00B61FD8"/>
    <w:rsid w:val="00B62021"/>
    <w:rsid w:val="00B63840"/>
    <w:rsid w:val="00B63895"/>
    <w:rsid w:val="00B64244"/>
    <w:rsid w:val="00B65575"/>
    <w:rsid w:val="00B656AF"/>
    <w:rsid w:val="00B66518"/>
    <w:rsid w:val="00B674DE"/>
    <w:rsid w:val="00B678C5"/>
    <w:rsid w:val="00B67BD1"/>
    <w:rsid w:val="00B67E7D"/>
    <w:rsid w:val="00B71523"/>
    <w:rsid w:val="00B71A7C"/>
    <w:rsid w:val="00B7213F"/>
    <w:rsid w:val="00B7218F"/>
    <w:rsid w:val="00B72523"/>
    <w:rsid w:val="00B72732"/>
    <w:rsid w:val="00B72E38"/>
    <w:rsid w:val="00B72FCE"/>
    <w:rsid w:val="00B731E6"/>
    <w:rsid w:val="00B7358A"/>
    <w:rsid w:val="00B737BB"/>
    <w:rsid w:val="00B73CA9"/>
    <w:rsid w:val="00B750BB"/>
    <w:rsid w:val="00B750FF"/>
    <w:rsid w:val="00B75404"/>
    <w:rsid w:val="00B75A40"/>
    <w:rsid w:val="00B75DCC"/>
    <w:rsid w:val="00B75E36"/>
    <w:rsid w:val="00B76234"/>
    <w:rsid w:val="00B76FF9"/>
    <w:rsid w:val="00B771F1"/>
    <w:rsid w:val="00B7786A"/>
    <w:rsid w:val="00B778B8"/>
    <w:rsid w:val="00B779CE"/>
    <w:rsid w:val="00B8060D"/>
    <w:rsid w:val="00B80854"/>
    <w:rsid w:val="00B80E11"/>
    <w:rsid w:val="00B81578"/>
    <w:rsid w:val="00B819E2"/>
    <w:rsid w:val="00B81A95"/>
    <w:rsid w:val="00B823A6"/>
    <w:rsid w:val="00B827A3"/>
    <w:rsid w:val="00B82B42"/>
    <w:rsid w:val="00B82DFF"/>
    <w:rsid w:val="00B82F86"/>
    <w:rsid w:val="00B830FF"/>
    <w:rsid w:val="00B843F3"/>
    <w:rsid w:val="00B848FC"/>
    <w:rsid w:val="00B85AC1"/>
    <w:rsid w:val="00B85D77"/>
    <w:rsid w:val="00B86FF4"/>
    <w:rsid w:val="00B87626"/>
    <w:rsid w:val="00B908F1"/>
    <w:rsid w:val="00B915A3"/>
    <w:rsid w:val="00B9327C"/>
    <w:rsid w:val="00B93737"/>
    <w:rsid w:val="00B9383D"/>
    <w:rsid w:val="00B938ED"/>
    <w:rsid w:val="00B93B72"/>
    <w:rsid w:val="00B94E60"/>
    <w:rsid w:val="00B951E9"/>
    <w:rsid w:val="00B95309"/>
    <w:rsid w:val="00B95483"/>
    <w:rsid w:val="00B95782"/>
    <w:rsid w:val="00B966D1"/>
    <w:rsid w:val="00B966D9"/>
    <w:rsid w:val="00B9681E"/>
    <w:rsid w:val="00B96EF5"/>
    <w:rsid w:val="00B972C8"/>
    <w:rsid w:val="00BA0066"/>
    <w:rsid w:val="00BA071F"/>
    <w:rsid w:val="00BA0F07"/>
    <w:rsid w:val="00BA10BC"/>
    <w:rsid w:val="00BA2530"/>
    <w:rsid w:val="00BA25D5"/>
    <w:rsid w:val="00BA290A"/>
    <w:rsid w:val="00BA2D45"/>
    <w:rsid w:val="00BA319F"/>
    <w:rsid w:val="00BA351F"/>
    <w:rsid w:val="00BA3CF1"/>
    <w:rsid w:val="00BA4A74"/>
    <w:rsid w:val="00BA6E2C"/>
    <w:rsid w:val="00BA6F8D"/>
    <w:rsid w:val="00BB0574"/>
    <w:rsid w:val="00BB05CB"/>
    <w:rsid w:val="00BB072A"/>
    <w:rsid w:val="00BB0D7C"/>
    <w:rsid w:val="00BB1193"/>
    <w:rsid w:val="00BB1708"/>
    <w:rsid w:val="00BB2B71"/>
    <w:rsid w:val="00BB5168"/>
    <w:rsid w:val="00BB537A"/>
    <w:rsid w:val="00BB5D86"/>
    <w:rsid w:val="00BB5F6C"/>
    <w:rsid w:val="00BB625E"/>
    <w:rsid w:val="00BB737B"/>
    <w:rsid w:val="00BB77A1"/>
    <w:rsid w:val="00BC0D63"/>
    <w:rsid w:val="00BC0DAA"/>
    <w:rsid w:val="00BC18C1"/>
    <w:rsid w:val="00BC1CCC"/>
    <w:rsid w:val="00BC50FF"/>
    <w:rsid w:val="00BC5864"/>
    <w:rsid w:val="00BC5865"/>
    <w:rsid w:val="00BC7016"/>
    <w:rsid w:val="00BC749F"/>
    <w:rsid w:val="00BC7511"/>
    <w:rsid w:val="00BC7D5D"/>
    <w:rsid w:val="00BD072B"/>
    <w:rsid w:val="00BD1507"/>
    <w:rsid w:val="00BD189A"/>
    <w:rsid w:val="00BD2098"/>
    <w:rsid w:val="00BD2438"/>
    <w:rsid w:val="00BD26CB"/>
    <w:rsid w:val="00BD2C13"/>
    <w:rsid w:val="00BD2F0B"/>
    <w:rsid w:val="00BD316E"/>
    <w:rsid w:val="00BD3970"/>
    <w:rsid w:val="00BD3AAA"/>
    <w:rsid w:val="00BD4322"/>
    <w:rsid w:val="00BD4977"/>
    <w:rsid w:val="00BD4D4C"/>
    <w:rsid w:val="00BD51A5"/>
    <w:rsid w:val="00BD5275"/>
    <w:rsid w:val="00BD535D"/>
    <w:rsid w:val="00BD5946"/>
    <w:rsid w:val="00BD5B83"/>
    <w:rsid w:val="00BD62B5"/>
    <w:rsid w:val="00BD681D"/>
    <w:rsid w:val="00BD6FCD"/>
    <w:rsid w:val="00BD7236"/>
    <w:rsid w:val="00BD733A"/>
    <w:rsid w:val="00BD7A03"/>
    <w:rsid w:val="00BE1814"/>
    <w:rsid w:val="00BE2FE3"/>
    <w:rsid w:val="00BE325D"/>
    <w:rsid w:val="00BE38A9"/>
    <w:rsid w:val="00BE3B9E"/>
    <w:rsid w:val="00BE460F"/>
    <w:rsid w:val="00BE594C"/>
    <w:rsid w:val="00BE75D4"/>
    <w:rsid w:val="00BE7630"/>
    <w:rsid w:val="00BF1008"/>
    <w:rsid w:val="00BF1C09"/>
    <w:rsid w:val="00BF2E04"/>
    <w:rsid w:val="00BF32E1"/>
    <w:rsid w:val="00BF3887"/>
    <w:rsid w:val="00BF3D37"/>
    <w:rsid w:val="00BF43AD"/>
    <w:rsid w:val="00BF4826"/>
    <w:rsid w:val="00BF4BEC"/>
    <w:rsid w:val="00BF4D51"/>
    <w:rsid w:val="00BF5051"/>
    <w:rsid w:val="00BF54DC"/>
    <w:rsid w:val="00BF5800"/>
    <w:rsid w:val="00BF595F"/>
    <w:rsid w:val="00BF5991"/>
    <w:rsid w:val="00BF5EBF"/>
    <w:rsid w:val="00BF6508"/>
    <w:rsid w:val="00BF7327"/>
    <w:rsid w:val="00C00442"/>
    <w:rsid w:val="00C008B7"/>
    <w:rsid w:val="00C01AA8"/>
    <w:rsid w:val="00C01FB3"/>
    <w:rsid w:val="00C023ED"/>
    <w:rsid w:val="00C02479"/>
    <w:rsid w:val="00C02A9B"/>
    <w:rsid w:val="00C02BDA"/>
    <w:rsid w:val="00C0356D"/>
    <w:rsid w:val="00C0398A"/>
    <w:rsid w:val="00C03D3B"/>
    <w:rsid w:val="00C0463C"/>
    <w:rsid w:val="00C04A1A"/>
    <w:rsid w:val="00C04BDD"/>
    <w:rsid w:val="00C04C6F"/>
    <w:rsid w:val="00C05319"/>
    <w:rsid w:val="00C0635E"/>
    <w:rsid w:val="00C06590"/>
    <w:rsid w:val="00C06BFC"/>
    <w:rsid w:val="00C06CFD"/>
    <w:rsid w:val="00C07BFB"/>
    <w:rsid w:val="00C101BD"/>
    <w:rsid w:val="00C102B4"/>
    <w:rsid w:val="00C104AC"/>
    <w:rsid w:val="00C10821"/>
    <w:rsid w:val="00C112E1"/>
    <w:rsid w:val="00C11D37"/>
    <w:rsid w:val="00C1220E"/>
    <w:rsid w:val="00C122A7"/>
    <w:rsid w:val="00C124B1"/>
    <w:rsid w:val="00C12C00"/>
    <w:rsid w:val="00C13AA2"/>
    <w:rsid w:val="00C13D83"/>
    <w:rsid w:val="00C14071"/>
    <w:rsid w:val="00C158A5"/>
    <w:rsid w:val="00C15A6F"/>
    <w:rsid w:val="00C15B21"/>
    <w:rsid w:val="00C16668"/>
    <w:rsid w:val="00C167EC"/>
    <w:rsid w:val="00C17434"/>
    <w:rsid w:val="00C20561"/>
    <w:rsid w:val="00C218B1"/>
    <w:rsid w:val="00C21A98"/>
    <w:rsid w:val="00C2221B"/>
    <w:rsid w:val="00C2248A"/>
    <w:rsid w:val="00C23438"/>
    <w:rsid w:val="00C237D7"/>
    <w:rsid w:val="00C23904"/>
    <w:rsid w:val="00C24429"/>
    <w:rsid w:val="00C24603"/>
    <w:rsid w:val="00C246A9"/>
    <w:rsid w:val="00C24786"/>
    <w:rsid w:val="00C249A6"/>
    <w:rsid w:val="00C24BC4"/>
    <w:rsid w:val="00C25015"/>
    <w:rsid w:val="00C25923"/>
    <w:rsid w:val="00C26A68"/>
    <w:rsid w:val="00C305E9"/>
    <w:rsid w:val="00C320F5"/>
    <w:rsid w:val="00C33170"/>
    <w:rsid w:val="00C33494"/>
    <w:rsid w:val="00C334DE"/>
    <w:rsid w:val="00C3378E"/>
    <w:rsid w:val="00C33A59"/>
    <w:rsid w:val="00C33D86"/>
    <w:rsid w:val="00C3442F"/>
    <w:rsid w:val="00C34C2F"/>
    <w:rsid w:val="00C34C34"/>
    <w:rsid w:val="00C35BFD"/>
    <w:rsid w:val="00C35D17"/>
    <w:rsid w:val="00C364A1"/>
    <w:rsid w:val="00C366EB"/>
    <w:rsid w:val="00C367A5"/>
    <w:rsid w:val="00C368A4"/>
    <w:rsid w:val="00C368EC"/>
    <w:rsid w:val="00C369E0"/>
    <w:rsid w:val="00C36D1C"/>
    <w:rsid w:val="00C36ECD"/>
    <w:rsid w:val="00C37F57"/>
    <w:rsid w:val="00C40084"/>
    <w:rsid w:val="00C4022A"/>
    <w:rsid w:val="00C417F1"/>
    <w:rsid w:val="00C41F72"/>
    <w:rsid w:val="00C42B50"/>
    <w:rsid w:val="00C434F8"/>
    <w:rsid w:val="00C44044"/>
    <w:rsid w:val="00C447D6"/>
    <w:rsid w:val="00C453AF"/>
    <w:rsid w:val="00C45609"/>
    <w:rsid w:val="00C4606C"/>
    <w:rsid w:val="00C4615A"/>
    <w:rsid w:val="00C46733"/>
    <w:rsid w:val="00C478E2"/>
    <w:rsid w:val="00C47A30"/>
    <w:rsid w:val="00C5032F"/>
    <w:rsid w:val="00C511A2"/>
    <w:rsid w:val="00C51474"/>
    <w:rsid w:val="00C52316"/>
    <w:rsid w:val="00C52931"/>
    <w:rsid w:val="00C529FB"/>
    <w:rsid w:val="00C52A8B"/>
    <w:rsid w:val="00C53127"/>
    <w:rsid w:val="00C5315A"/>
    <w:rsid w:val="00C5329D"/>
    <w:rsid w:val="00C53644"/>
    <w:rsid w:val="00C537B2"/>
    <w:rsid w:val="00C537E7"/>
    <w:rsid w:val="00C54174"/>
    <w:rsid w:val="00C541B6"/>
    <w:rsid w:val="00C5454A"/>
    <w:rsid w:val="00C545D5"/>
    <w:rsid w:val="00C551AD"/>
    <w:rsid w:val="00C55B07"/>
    <w:rsid w:val="00C56110"/>
    <w:rsid w:val="00C573AE"/>
    <w:rsid w:val="00C57739"/>
    <w:rsid w:val="00C578BF"/>
    <w:rsid w:val="00C61A17"/>
    <w:rsid w:val="00C61FE3"/>
    <w:rsid w:val="00C63353"/>
    <w:rsid w:val="00C63647"/>
    <w:rsid w:val="00C64027"/>
    <w:rsid w:val="00C64029"/>
    <w:rsid w:val="00C6496A"/>
    <w:rsid w:val="00C65199"/>
    <w:rsid w:val="00C65AEE"/>
    <w:rsid w:val="00C65FA4"/>
    <w:rsid w:val="00C668CE"/>
    <w:rsid w:val="00C6692A"/>
    <w:rsid w:val="00C66DCA"/>
    <w:rsid w:val="00C66E62"/>
    <w:rsid w:val="00C674CE"/>
    <w:rsid w:val="00C675AF"/>
    <w:rsid w:val="00C67EC5"/>
    <w:rsid w:val="00C70168"/>
    <w:rsid w:val="00C7092B"/>
    <w:rsid w:val="00C70988"/>
    <w:rsid w:val="00C70A12"/>
    <w:rsid w:val="00C71156"/>
    <w:rsid w:val="00C7188F"/>
    <w:rsid w:val="00C71CCA"/>
    <w:rsid w:val="00C722F3"/>
    <w:rsid w:val="00C72B04"/>
    <w:rsid w:val="00C73121"/>
    <w:rsid w:val="00C73574"/>
    <w:rsid w:val="00C73B89"/>
    <w:rsid w:val="00C74BEA"/>
    <w:rsid w:val="00C754F9"/>
    <w:rsid w:val="00C75769"/>
    <w:rsid w:val="00C7583F"/>
    <w:rsid w:val="00C75F5D"/>
    <w:rsid w:val="00C75F8A"/>
    <w:rsid w:val="00C766E5"/>
    <w:rsid w:val="00C76BA6"/>
    <w:rsid w:val="00C770CC"/>
    <w:rsid w:val="00C77795"/>
    <w:rsid w:val="00C778DB"/>
    <w:rsid w:val="00C77C76"/>
    <w:rsid w:val="00C77FF5"/>
    <w:rsid w:val="00C80B5B"/>
    <w:rsid w:val="00C81200"/>
    <w:rsid w:val="00C815F2"/>
    <w:rsid w:val="00C81A59"/>
    <w:rsid w:val="00C81FE4"/>
    <w:rsid w:val="00C8298F"/>
    <w:rsid w:val="00C841EB"/>
    <w:rsid w:val="00C8437D"/>
    <w:rsid w:val="00C84A85"/>
    <w:rsid w:val="00C84F4A"/>
    <w:rsid w:val="00C85108"/>
    <w:rsid w:val="00C86976"/>
    <w:rsid w:val="00C87120"/>
    <w:rsid w:val="00C87928"/>
    <w:rsid w:val="00C87C67"/>
    <w:rsid w:val="00C87CED"/>
    <w:rsid w:val="00C90297"/>
    <w:rsid w:val="00C9074E"/>
    <w:rsid w:val="00C9079A"/>
    <w:rsid w:val="00C90A65"/>
    <w:rsid w:val="00C90D23"/>
    <w:rsid w:val="00C916CF"/>
    <w:rsid w:val="00C9272E"/>
    <w:rsid w:val="00C928AC"/>
    <w:rsid w:val="00C92B41"/>
    <w:rsid w:val="00C92E5D"/>
    <w:rsid w:val="00C93208"/>
    <w:rsid w:val="00C93845"/>
    <w:rsid w:val="00C93EA5"/>
    <w:rsid w:val="00C9439D"/>
    <w:rsid w:val="00C95BF6"/>
    <w:rsid w:val="00C965A1"/>
    <w:rsid w:val="00C96612"/>
    <w:rsid w:val="00C96922"/>
    <w:rsid w:val="00C97687"/>
    <w:rsid w:val="00CA0BC1"/>
    <w:rsid w:val="00CA0DF0"/>
    <w:rsid w:val="00CA1153"/>
    <w:rsid w:val="00CA18EB"/>
    <w:rsid w:val="00CA1914"/>
    <w:rsid w:val="00CA1C16"/>
    <w:rsid w:val="00CA211E"/>
    <w:rsid w:val="00CA22C2"/>
    <w:rsid w:val="00CA2FF8"/>
    <w:rsid w:val="00CA339B"/>
    <w:rsid w:val="00CA349D"/>
    <w:rsid w:val="00CA3786"/>
    <w:rsid w:val="00CA391A"/>
    <w:rsid w:val="00CA3BAB"/>
    <w:rsid w:val="00CA471D"/>
    <w:rsid w:val="00CA4F82"/>
    <w:rsid w:val="00CA56DE"/>
    <w:rsid w:val="00CA571F"/>
    <w:rsid w:val="00CA57D7"/>
    <w:rsid w:val="00CA614E"/>
    <w:rsid w:val="00CA6AA3"/>
    <w:rsid w:val="00CA789E"/>
    <w:rsid w:val="00CA79E5"/>
    <w:rsid w:val="00CA7AB5"/>
    <w:rsid w:val="00CB007C"/>
    <w:rsid w:val="00CB076B"/>
    <w:rsid w:val="00CB17C2"/>
    <w:rsid w:val="00CB1D08"/>
    <w:rsid w:val="00CB20F5"/>
    <w:rsid w:val="00CB2C83"/>
    <w:rsid w:val="00CB32BB"/>
    <w:rsid w:val="00CB3322"/>
    <w:rsid w:val="00CB43E9"/>
    <w:rsid w:val="00CB48C8"/>
    <w:rsid w:val="00CB4A73"/>
    <w:rsid w:val="00CB568C"/>
    <w:rsid w:val="00CB5A3E"/>
    <w:rsid w:val="00CB651F"/>
    <w:rsid w:val="00CB7A7C"/>
    <w:rsid w:val="00CB7EC2"/>
    <w:rsid w:val="00CC0966"/>
    <w:rsid w:val="00CC1539"/>
    <w:rsid w:val="00CC37E3"/>
    <w:rsid w:val="00CC3A37"/>
    <w:rsid w:val="00CC4B71"/>
    <w:rsid w:val="00CC4D1A"/>
    <w:rsid w:val="00CC58E8"/>
    <w:rsid w:val="00CC5966"/>
    <w:rsid w:val="00CC62CD"/>
    <w:rsid w:val="00CC69CE"/>
    <w:rsid w:val="00CC6AFF"/>
    <w:rsid w:val="00CC721E"/>
    <w:rsid w:val="00CC7332"/>
    <w:rsid w:val="00CC78AC"/>
    <w:rsid w:val="00CC7904"/>
    <w:rsid w:val="00CD03FA"/>
    <w:rsid w:val="00CD0D4C"/>
    <w:rsid w:val="00CD15A1"/>
    <w:rsid w:val="00CD1893"/>
    <w:rsid w:val="00CD3AA8"/>
    <w:rsid w:val="00CD4215"/>
    <w:rsid w:val="00CD45D6"/>
    <w:rsid w:val="00CD4E17"/>
    <w:rsid w:val="00CD5192"/>
    <w:rsid w:val="00CD6AE5"/>
    <w:rsid w:val="00CD73AE"/>
    <w:rsid w:val="00CD7608"/>
    <w:rsid w:val="00CD7828"/>
    <w:rsid w:val="00CE05F7"/>
    <w:rsid w:val="00CE0630"/>
    <w:rsid w:val="00CE0C11"/>
    <w:rsid w:val="00CE1209"/>
    <w:rsid w:val="00CE27D2"/>
    <w:rsid w:val="00CE281B"/>
    <w:rsid w:val="00CE30B4"/>
    <w:rsid w:val="00CE3822"/>
    <w:rsid w:val="00CE43B5"/>
    <w:rsid w:val="00CE5061"/>
    <w:rsid w:val="00CE5458"/>
    <w:rsid w:val="00CE59A3"/>
    <w:rsid w:val="00CE5B1A"/>
    <w:rsid w:val="00CE65FE"/>
    <w:rsid w:val="00CE6C16"/>
    <w:rsid w:val="00CE6EC1"/>
    <w:rsid w:val="00CE75B3"/>
    <w:rsid w:val="00CE793D"/>
    <w:rsid w:val="00CE7FED"/>
    <w:rsid w:val="00CF105C"/>
    <w:rsid w:val="00CF2AE3"/>
    <w:rsid w:val="00CF4046"/>
    <w:rsid w:val="00CF4DFD"/>
    <w:rsid w:val="00CF606E"/>
    <w:rsid w:val="00CF6D22"/>
    <w:rsid w:val="00D002DD"/>
    <w:rsid w:val="00D00844"/>
    <w:rsid w:val="00D02087"/>
    <w:rsid w:val="00D02683"/>
    <w:rsid w:val="00D02EFC"/>
    <w:rsid w:val="00D05B61"/>
    <w:rsid w:val="00D06D9A"/>
    <w:rsid w:val="00D06FDD"/>
    <w:rsid w:val="00D07CE3"/>
    <w:rsid w:val="00D1069D"/>
    <w:rsid w:val="00D10D2E"/>
    <w:rsid w:val="00D10DFA"/>
    <w:rsid w:val="00D11564"/>
    <w:rsid w:val="00D1271D"/>
    <w:rsid w:val="00D12D36"/>
    <w:rsid w:val="00D14F1D"/>
    <w:rsid w:val="00D153CC"/>
    <w:rsid w:val="00D15A0A"/>
    <w:rsid w:val="00D15CE7"/>
    <w:rsid w:val="00D1608A"/>
    <w:rsid w:val="00D16FCE"/>
    <w:rsid w:val="00D171CC"/>
    <w:rsid w:val="00D17D17"/>
    <w:rsid w:val="00D20290"/>
    <w:rsid w:val="00D20C6E"/>
    <w:rsid w:val="00D2165C"/>
    <w:rsid w:val="00D21EE9"/>
    <w:rsid w:val="00D220BE"/>
    <w:rsid w:val="00D2213A"/>
    <w:rsid w:val="00D22BBB"/>
    <w:rsid w:val="00D23EF9"/>
    <w:rsid w:val="00D2439C"/>
    <w:rsid w:val="00D252DC"/>
    <w:rsid w:val="00D26118"/>
    <w:rsid w:val="00D2619E"/>
    <w:rsid w:val="00D26C63"/>
    <w:rsid w:val="00D27103"/>
    <w:rsid w:val="00D27740"/>
    <w:rsid w:val="00D27AF3"/>
    <w:rsid w:val="00D3031B"/>
    <w:rsid w:val="00D304AC"/>
    <w:rsid w:val="00D31741"/>
    <w:rsid w:val="00D31F6F"/>
    <w:rsid w:val="00D324B3"/>
    <w:rsid w:val="00D32589"/>
    <w:rsid w:val="00D32906"/>
    <w:rsid w:val="00D33AD9"/>
    <w:rsid w:val="00D33DE0"/>
    <w:rsid w:val="00D34438"/>
    <w:rsid w:val="00D347A0"/>
    <w:rsid w:val="00D3497C"/>
    <w:rsid w:val="00D34A48"/>
    <w:rsid w:val="00D35D59"/>
    <w:rsid w:val="00D35E16"/>
    <w:rsid w:val="00D36FA5"/>
    <w:rsid w:val="00D3711D"/>
    <w:rsid w:val="00D405FE"/>
    <w:rsid w:val="00D40C84"/>
    <w:rsid w:val="00D414BF"/>
    <w:rsid w:val="00D416EB"/>
    <w:rsid w:val="00D41A12"/>
    <w:rsid w:val="00D41ADA"/>
    <w:rsid w:val="00D4227B"/>
    <w:rsid w:val="00D4266C"/>
    <w:rsid w:val="00D42A5C"/>
    <w:rsid w:val="00D43966"/>
    <w:rsid w:val="00D43DBA"/>
    <w:rsid w:val="00D43FE5"/>
    <w:rsid w:val="00D44B69"/>
    <w:rsid w:val="00D45646"/>
    <w:rsid w:val="00D46888"/>
    <w:rsid w:val="00D46EB3"/>
    <w:rsid w:val="00D46F9D"/>
    <w:rsid w:val="00D474D0"/>
    <w:rsid w:val="00D5059A"/>
    <w:rsid w:val="00D506FD"/>
    <w:rsid w:val="00D509DE"/>
    <w:rsid w:val="00D50D63"/>
    <w:rsid w:val="00D512BE"/>
    <w:rsid w:val="00D51BF5"/>
    <w:rsid w:val="00D51F10"/>
    <w:rsid w:val="00D52318"/>
    <w:rsid w:val="00D52564"/>
    <w:rsid w:val="00D52B96"/>
    <w:rsid w:val="00D531E0"/>
    <w:rsid w:val="00D539DB"/>
    <w:rsid w:val="00D539F4"/>
    <w:rsid w:val="00D54752"/>
    <w:rsid w:val="00D55A02"/>
    <w:rsid w:val="00D55D8B"/>
    <w:rsid w:val="00D55F5A"/>
    <w:rsid w:val="00D56658"/>
    <w:rsid w:val="00D56687"/>
    <w:rsid w:val="00D5726C"/>
    <w:rsid w:val="00D577C7"/>
    <w:rsid w:val="00D60090"/>
    <w:rsid w:val="00D6025F"/>
    <w:rsid w:val="00D60BD7"/>
    <w:rsid w:val="00D619F0"/>
    <w:rsid w:val="00D61D92"/>
    <w:rsid w:val="00D63E67"/>
    <w:rsid w:val="00D63FA0"/>
    <w:rsid w:val="00D64098"/>
    <w:rsid w:val="00D64842"/>
    <w:rsid w:val="00D64E13"/>
    <w:rsid w:val="00D64F4C"/>
    <w:rsid w:val="00D65C02"/>
    <w:rsid w:val="00D66242"/>
    <w:rsid w:val="00D6679A"/>
    <w:rsid w:val="00D66D2D"/>
    <w:rsid w:val="00D67083"/>
    <w:rsid w:val="00D67345"/>
    <w:rsid w:val="00D70695"/>
    <w:rsid w:val="00D70B63"/>
    <w:rsid w:val="00D70BA4"/>
    <w:rsid w:val="00D70DC4"/>
    <w:rsid w:val="00D71EA2"/>
    <w:rsid w:val="00D72964"/>
    <w:rsid w:val="00D72973"/>
    <w:rsid w:val="00D730F1"/>
    <w:rsid w:val="00D7347B"/>
    <w:rsid w:val="00D73C9B"/>
    <w:rsid w:val="00D73DBA"/>
    <w:rsid w:val="00D74211"/>
    <w:rsid w:val="00D7429E"/>
    <w:rsid w:val="00D74573"/>
    <w:rsid w:val="00D74919"/>
    <w:rsid w:val="00D755AA"/>
    <w:rsid w:val="00D756D6"/>
    <w:rsid w:val="00D7603F"/>
    <w:rsid w:val="00D76C1A"/>
    <w:rsid w:val="00D80BD8"/>
    <w:rsid w:val="00D80BE6"/>
    <w:rsid w:val="00D815A8"/>
    <w:rsid w:val="00D82AC8"/>
    <w:rsid w:val="00D83678"/>
    <w:rsid w:val="00D8428D"/>
    <w:rsid w:val="00D84B39"/>
    <w:rsid w:val="00D858E2"/>
    <w:rsid w:val="00D866DB"/>
    <w:rsid w:val="00D875AC"/>
    <w:rsid w:val="00D87DA1"/>
    <w:rsid w:val="00D87E07"/>
    <w:rsid w:val="00D906A2"/>
    <w:rsid w:val="00D90837"/>
    <w:rsid w:val="00D9101E"/>
    <w:rsid w:val="00D91A76"/>
    <w:rsid w:val="00D91B36"/>
    <w:rsid w:val="00D920C7"/>
    <w:rsid w:val="00D92BD0"/>
    <w:rsid w:val="00D92EFE"/>
    <w:rsid w:val="00D935A6"/>
    <w:rsid w:val="00D93C58"/>
    <w:rsid w:val="00D94108"/>
    <w:rsid w:val="00D957E3"/>
    <w:rsid w:val="00D96581"/>
    <w:rsid w:val="00D96B19"/>
    <w:rsid w:val="00D975E4"/>
    <w:rsid w:val="00DA05EA"/>
    <w:rsid w:val="00DA14F5"/>
    <w:rsid w:val="00DA17B5"/>
    <w:rsid w:val="00DA25D0"/>
    <w:rsid w:val="00DA2CF4"/>
    <w:rsid w:val="00DA2F69"/>
    <w:rsid w:val="00DA3CFD"/>
    <w:rsid w:val="00DA3FAC"/>
    <w:rsid w:val="00DA595B"/>
    <w:rsid w:val="00DA623A"/>
    <w:rsid w:val="00DA750E"/>
    <w:rsid w:val="00DA7821"/>
    <w:rsid w:val="00DA7DDF"/>
    <w:rsid w:val="00DB0A2F"/>
    <w:rsid w:val="00DB1FE0"/>
    <w:rsid w:val="00DB21AC"/>
    <w:rsid w:val="00DB2309"/>
    <w:rsid w:val="00DB2B43"/>
    <w:rsid w:val="00DB2DA0"/>
    <w:rsid w:val="00DB2DD1"/>
    <w:rsid w:val="00DB3009"/>
    <w:rsid w:val="00DB337F"/>
    <w:rsid w:val="00DB3A0A"/>
    <w:rsid w:val="00DB40D6"/>
    <w:rsid w:val="00DB4D4C"/>
    <w:rsid w:val="00DB5F5C"/>
    <w:rsid w:val="00DB65EF"/>
    <w:rsid w:val="00DB66C7"/>
    <w:rsid w:val="00DB69DE"/>
    <w:rsid w:val="00DB6A68"/>
    <w:rsid w:val="00DB76C3"/>
    <w:rsid w:val="00DB7A3D"/>
    <w:rsid w:val="00DC0976"/>
    <w:rsid w:val="00DC1E53"/>
    <w:rsid w:val="00DC370F"/>
    <w:rsid w:val="00DC3B1B"/>
    <w:rsid w:val="00DC40BB"/>
    <w:rsid w:val="00DC424F"/>
    <w:rsid w:val="00DC495E"/>
    <w:rsid w:val="00DC51EA"/>
    <w:rsid w:val="00DC70A3"/>
    <w:rsid w:val="00DC7A16"/>
    <w:rsid w:val="00DC7BF5"/>
    <w:rsid w:val="00DD033D"/>
    <w:rsid w:val="00DD070E"/>
    <w:rsid w:val="00DD17BC"/>
    <w:rsid w:val="00DD2E2E"/>
    <w:rsid w:val="00DD35DB"/>
    <w:rsid w:val="00DD3F61"/>
    <w:rsid w:val="00DD433C"/>
    <w:rsid w:val="00DD453C"/>
    <w:rsid w:val="00DD45EE"/>
    <w:rsid w:val="00DD488D"/>
    <w:rsid w:val="00DD4F4E"/>
    <w:rsid w:val="00DD5021"/>
    <w:rsid w:val="00DD52DB"/>
    <w:rsid w:val="00DD54D7"/>
    <w:rsid w:val="00DD5A62"/>
    <w:rsid w:val="00DD5BDC"/>
    <w:rsid w:val="00DD6923"/>
    <w:rsid w:val="00DD7478"/>
    <w:rsid w:val="00DD7AB5"/>
    <w:rsid w:val="00DD7AD6"/>
    <w:rsid w:val="00DE02CB"/>
    <w:rsid w:val="00DE0BCA"/>
    <w:rsid w:val="00DE1148"/>
    <w:rsid w:val="00DE1C97"/>
    <w:rsid w:val="00DE2408"/>
    <w:rsid w:val="00DE3730"/>
    <w:rsid w:val="00DE3859"/>
    <w:rsid w:val="00DE3A71"/>
    <w:rsid w:val="00DE447D"/>
    <w:rsid w:val="00DE4BB9"/>
    <w:rsid w:val="00DE5057"/>
    <w:rsid w:val="00DE5C5A"/>
    <w:rsid w:val="00DE6267"/>
    <w:rsid w:val="00DE6862"/>
    <w:rsid w:val="00DE6D58"/>
    <w:rsid w:val="00DE6E44"/>
    <w:rsid w:val="00DE70B2"/>
    <w:rsid w:val="00DE7569"/>
    <w:rsid w:val="00DE79A9"/>
    <w:rsid w:val="00DE7A34"/>
    <w:rsid w:val="00DF0418"/>
    <w:rsid w:val="00DF06DD"/>
    <w:rsid w:val="00DF09B8"/>
    <w:rsid w:val="00DF0DCE"/>
    <w:rsid w:val="00DF142E"/>
    <w:rsid w:val="00DF250C"/>
    <w:rsid w:val="00DF493D"/>
    <w:rsid w:val="00DF5395"/>
    <w:rsid w:val="00DF6B61"/>
    <w:rsid w:val="00DF6F58"/>
    <w:rsid w:val="00DF7387"/>
    <w:rsid w:val="00DF7977"/>
    <w:rsid w:val="00E01388"/>
    <w:rsid w:val="00E01F71"/>
    <w:rsid w:val="00E0336A"/>
    <w:rsid w:val="00E040BF"/>
    <w:rsid w:val="00E0444C"/>
    <w:rsid w:val="00E046F5"/>
    <w:rsid w:val="00E05261"/>
    <w:rsid w:val="00E053CE"/>
    <w:rsid w:val="00E06454"/>
    <w:rsid w:val="00E06AFF"/>
    <w:rsid w:val="00E06B7B"/>
    <w:rsid w:val="00E070FF"/>
    <w:rsid w:val="00E0733E"/>
    <w:rsid w:val="00E0749C"/>
    <w:rsid w:val="00E078F1"/>
    <w:rsid w:val="00E07E36"/>
    <w:rsid w:val="00E10199"/>
    <w:rsid w:val="00E104DB"/>
    <w:rsid w:val="00E1189E"/>
    <w:rsid w:val="00E1216F"/>
    <w:rsid w:val="00E13A9B"/>
    <w:rsid w:val="00E14B90"/>
    <w:rsid w:val="00E14CAA"/>
    <w:rsid w:val="00E1555F"/>
    <w:rsid w:val="00E15836"/>
    <w:rsid w:val="00E15ACA"/>
    <w:rsid w:val="00E1661F"/>
    <w:rsid w:val="00E17A8E"/>
    <w:rsid w:val="00E17BD4"/>
    <w:rsid w:val="00E20696"/>
    <w:rsid w:val="00E20E99"/>
    <w:rsid w:val="00E21FA1"/>
    <w:rsid w:val="00E221F5"/>
    <w:rsid w:val="00E22714"/>
    <w:rsid w:val="00E227CC"/>
    <w:rsid w:val="00E22E3C"/>
    <w:rsid w:val="00E242C0"/>
    <w:rsid w:val="00E244B5"/>
    <w:rsid w:val="00E24680"/>
    <w:rsid w:val="00E249E9"/>
    <w:rsid w:val="00E24A1E"/>
    <w:rsid w:val="00E257B0"/>
    <w:rsid w:val="00E26390"/>
    <w:rsid w:val="00E2699D"/>
    <w:rsid w:val="00E277FD"/>
    <w:rsid w:val="00E279F1"/>
    <w:rsid w:val="00E301AA"/>
    <w:rsid w:val="00E30250"/>
    <w:rsid w:val="00E30548"/>
    <w:rsid w:val="00E31478"/>
    <w:rsid w:val="00E32353"/>
    <w:rsid w:val="00E32914"/>
    <w:rsid w:val="00E32968"/>
    <w:rsid w:val="00E33BA4"/>
    <w:rsid w:val="00E33F2C"/>
    <w:rsid w:val="00E34A25"/>
    <w:rsid w:val="00E353A3"/>
    <w:rsid w:val="00E35423"/>
    <w:rsid w:val="00E35BD2"/>
    <w:rsid w:val="00E360A8"/>
    <w:rsid w:val="00E3658B"/>
    <w:rsid w:val="00E36825"/>
    <w:rsid w:val="00E36FEF"/>
    <w:rsid w:val="00E406A4"/>
    <w:rsid w:val="00E40CD9"/>
    <w:rsid w:val="00E412BD"/>
    <w:rsid w:val="00E41784"/>
    <w:rsid w:val="00E41F7E"/>
    <w:rsid w:val="00E42CF9"/>
    <w:rsid w:val="00E430CA"/>
    <w:rsid w:val="00E4323B"/>
    <w:rsid w:val="00E43792"/>
    <w:rsid w:val="00E44010"/>
    <w:rsid w:val="00E44747"/>
    <w:rsid w:val="00E44815"/>
    <w:rsid w:val="00E45070"/>
    <w:rsid w:val="00E451E2"/>
    <w:rsid w:val="00E46C79"/>
    <w:rsid w:val="00E478FB"/>
    <w:rsid w:val="00E50DAA"/>
    <w:rsid w:val="00E50FFA"/>
    <w:rsid w:val="00E5101F"/>
    <w:rsid w:val="00E51F49"/>
    <w:rsid w:val="00E521CE"/>
    <w:rsid w:val="00E525DE"/>
    <w:rsid w:val="00E52C9C"/>
    <w:rsid w:val="00E52D88"/>
    <w:rsid w:val="00E53D0D"/>
    <w:rsid w:val="00E54B9E"/>
    <w:rsid w:val="00E55293"/>
    <w:rsid w:val="00E566D6"/>
    <w:rsid w:val="00E5698D"/>
    <w:rsid w:val="00E57D5E"/>
    <w:rsid w:val="00E60389"/>
    <w:rsid w:val="00E60C5B"/>
    <w:rsid w:val="00E616CC"/>
    <w:rsid w:val="00E61DC4"/>
    <w:rsid w:val="00E62EF2"/>
    <w:rsid w:val="00E634B7"/>
    <w:rsid w:val="00E63B43"/>
    <w:rsid w:val="00E65B2D"/>
    <w:rsid w:val="00E665E6"/>
    <w:rsid w:val="00E66FDD"/>
    <w:rsid w:val="00E671C7"/>
    <w:rsid w:val="00E70932"/>
    <w:rsid w:val="00E70B91"/>
    <w:rsid w:val="00E70C0A"/>
    <w:rsid w:val="00E71B95"/>
    <w:rsid w:val="00E71DCA"/>
    <w:rsid w:val="00E71E13"/>
    <w:rsid w:val="00E72752"/>
    <w:rsid w:val="00E72CD0"/>
    <w:rsid w:val="00E73591"/>
    <w:rsid w:val="00E73B4F"/>
    <w:rsid w:val="00E745B2"/>
    <w:rsid w:val="00E74853"/>
    <w:rsid w:val="00E75080"/>
    <w:rsid w:val="00E751C1"/>
    <w:rsid w:val="00E7651A"/>
    <w:rsid w:val="00E76F99"/>
    <w:rsid w:val="00E772C8"/>
    <w:rsid w:val="00E77555"/>
    <w:rsid w:val="00E77665"/>
    <w:rsid w:val="00E77DF3"/>
    <w:rsid w:val="00E80620"/>
    <w:rsid w:val="00E80B49"/>
    <w:rsid w:val="00E81F7D"/>
    <w:rsid w:val="00E82F65"/>
    <w:rsid w:val="00E837BB"/>
    <w:rsid w:val="00E83913"/>
    <w:rsid w:val="00E83D11"/>
    <w:rsid w:val="00E83D1E"/>
    <w:rsid w:val="00E85976"/>
    <w:rsid w:val="00E86A8A"/>
    <w:rsid w:val="00E86C76"/>
    <w:rsid w:val="00E871EB"/>
    <w:rsid w:val="00E87226"/>
    <w:rsid w:val="00E87779"/>
    <w:rsid w:val="00E87C71"/>
    <w:rsid w:val="00E9072E"/>
    <w:rsid w:val="00E90A0B"/>
    <w:rsid w:val="00E90B5A"/>
    <w:rsid w:val="00E90B67"/>
    <w:rsid w:val="00E912E0"/>
    <w:rsid w:val="00E92EE9"/>
    <w:rsid w:val="00E9327E"/>
    <w:rsid w:val="00E93425"/>
    <w:rsid w:val="00E9356A"/>
    <w:rsid w:val="00E93F8B"/>
    <w:rsid w:val="00E95A4C"/>
    <w:rsid w:val="00E97504"/>
    <w:rsid w:val="00EA01B9"/>
    <w:rsid w:val="00EA0230"/>
    <w:rsid w:val="00EA0579"/>
    <w:rsid w:val="00EA0840"/>
    <w:rsid w:val="00EA09F5"/>
    <w:rsid w:val="00EA280D"/>
    <w:rsid w:val="00EA2DD9"/>
    <w:rsid w:val="00EA39C5"/>
    <w:rsid w:val="00EA3BC0"/>
    <w:rsid w:val="00EA3E83"/>
    <w:rsid w:val="00EA4611"/>
    <w:rsid w:val="00EA4977"/>
    <w:rsid w:val="00EA4A80"/>
    <w:rsid w:val="00EA732A"/>
    <w:rsid w:val="00EB0E13"/>
    <w:rsid w:val="00EB173A"/>
    <w:rsid w:val="00EB2CD5"/>
    <w:rsid w:val="00EB2FE5"/>
    <w:rsid w:val="00EB3160"/>
    <w:rsid w:val="00EB368D"/>
    <w:rsid w:val="00EB3CD3"/>
    <w:rsid w:val="00EB44EA"/>
    <w:rsid w:val="00EB4C3C"/>
    <w:rsid w:val="00EB530C"/>
    <w:rsid w:val="00EB6932"/>
    <w:rsid w:val="00EB714B"/>
    <w:rsid w:val="00EC0138"/>
    <w:rsid w:val="00EC0804"/>
    <w:rsid w:val="00EC1563"/>
    <w:rsid w:val="00EC1B7B"/>
    <w:rsid w:val="00EC2650"/>
    <w:rsid w:val="00EC33D9"/>
    <w:rsid w:val="00EC3A6F"/>
    <w:rsid w:val="00EC3EEF"/>
    <w:rsid w:val="00EC49BB"/>
    <w:rsid w:val="00EC4CCC"/>
    <w:rsid w:val="00EC4D54"/>
    <w:rsid w:val="00EC5BD1"/>
    <w:rsid w:val="00EC5D65"/>
    <w:rsid w:val="00EC6885"/>
    <w:rsid w:val="00EC6FA8"/>
    <w:rsid w:val="00EC7276"/>
    <w:rsid w:val="00ED0335"/>
    <w:rsid w:val="00ED04D5"/>
    <w:rsid w:val="00ED2060"/>
    <w:rsid w:val="00ED2BED"/>
    <w:rsid w:val="00ED2E54"/>
    <w:rsid w:val="00ED2F5E"/>
    <w:rsid w:val="00ED347F"/>
    <w:rsid w:val="00ED35B1"/>
    <w:rsid w:val="00ED4079"/>
    <w:rsid w:val="00ED43A4"/>
    <w:rsid w:val="00ED481F"/>
    <w:rsid w:val="00ED5B97"/>
    <w:rsid w:val="00ED65D2"/>
    <w:rsid w:val="00ED6902"/>
    <w:rsid w:val="00ED6D94"/>
    <w:rsid w:val="00ED748B"/>
    <w:rsid w:val="00ED77B4"/>
    <w:rsid w:val="00ED7A90"/>
    <w:rsid w:val="00EE102B"/>
    <w:rsid w:val="00EE2463"/>
    <w:rsid w:val="00EE293C"/>
    <w:rsid w:val="00EE2BAF"/>
    <w:rsid w:val="00EE3405"/>
    <w:rsid w:val="00EE3FD9"/>
    <w:rsid w:val="00EE4495"/>
    <w:rsid w:val="00EE44E9"/>
    <w:rsid w:val="00EE4FF6"/>
    <w:rsid w:val="00EE5173"/>
    <w:rsid w:val="00EE6939"/>
    <w:rsid w:val="00EE6BAB"/>
    <w:rsid w:val="00EE723D"/>
    <w:rsid w:val="00EE744F"/>
    <w:rsid w:val="00EE7CFF"/>
    <w:rsid w:val="00EF0AD7"/>
    <w:rsid w:val="00EF0AEF"/>
    <w:rsid w:val="00EF1B71"/>
    <w:rsid w:val="00EF23D7"/>
    <w:rsid w:val="00EF2965"/>
    <w:rsid w:val="00EF2FC6"/>
    <w:rsid w:val="00EF36FF"/>
    <w:rsid w:val="00EF39A8"/>
    <w:rsid w:val="00EF4AAC"/>
    <w:rsid w:val="00EF51D9"/>
    <w:rsid w:val="00EF5C82"/>
    <w:rsid w:val="00EF680B"/>
    <w:rsid w:val="00F001FD"/>
    <w:rsid w:val="00F00712"/>
    <w:rsid w:val="00F013E0"/>
    <w:rsid w:val="00F01901"/>
    <w:rsid w:val="00F01A37"/>
    <w:rsid w:val="00F026C3"/>
    <w:rsid w:val="00F02A01"/>
    <w:rsid w:val="00F02BF3"/>
    <w:rsid w:val="00F0378E"/>
    <w:rsid w:val="00F04DC7"/>
    <w:rsid w:val="00F06940"/>
    <w:rsid w:val="00F06A1C"/>
    <w:rsid w:val="00F06C60"/>
    <w:rsid w:val="00F06DAB"/>
    <w:rsid w:val="00F07257"/>
    <w:rsid w:val="00F07F45"/>
    <w:rsid w:val="00F1006F"/>
    <w:rsid w:val="00F1060B"/>
    <w:rsid w:val="00F11152"/>
    <w:rsid w:val="00F118C2"/>
    <w:rsid w:val="00F12525"/>
    <w:rsid w:val="00F12D73"/>
    <w:rsid w:val="00F12E12"/>
    <w:rsid w:val="00F12F12"/>
    <w:rsid w:val="00F130D1"/>
    <w:rsid w:val="00F13C71"/>
    <w:rsid w:val="00F140EC"/>
    <w:rsid w:val="00F1445D"/>
    <w:rsid w:val="00F15324"/>
    <w:rsid w:val="00F1586F"/>
    <w:rsid w:val="00F16405"/>
    <w:rsid w:val="00F172B7"/>
    <w:rsid w:val="00F20061"/>
    <w:rsid w:val="00F2007F"/>
    <w:rsid w:val="00F20363"/>
    <w:rsid w:val="00F205D7"/>
    <w:rsid w:val="00F206AF"/>
    <w:rsid w:val="00F20B33"/>
    <w:rsid w:val="00F20CC8"/>
    <w:rsid w:val="00F21AD5"/>
    <w:rsid w:val="00F21C4B"/>
    <w:rsid w:val="00F223A6"/>
    <w:rsid w:val="00F22F7F"/>
    <w:rsid w:val="00F23447"/>
    <w:rsid w:val="00F23877"/>
    <w:rsid w:val="00F24CBE"/>
    <w:rsid w:val="00F2517C"/>
    <w:rsid w:val="00F256FC"/>
    <w:rsid w:val="00F263C6"/>
    <w:rsid w:val="00F26C76"/>
    <w:rsid w:val="00F307DD"/>
    <w:rsid w:val="00F30F3B"/>
    <w:rsid w:val="00F31857"/>
    <w:rsid w:val="00F31A08"/>
    <w:rsid w:val="00F31D15"/>
    <w:rsid w:val="00F326D2"/>
    <w:rsid w:val="00F3340B"/>
    <w:rsid w:val="00F33B01"/>
    <w:rsid w:val="00F345BC"/>
    <w:rsid w:val="00F361DC"/>
    <w:rsid w:val="00F3694E"/>
    <w:rsid w:val="00F3754C"/>
    <w:rsid w:val="00F37F16"/>
    <w:rsid w:val="00F40022"/>
    <w:rsid w:val="00F40E7B"/>
    <w:rsid w:val="00F40FF9"/>
    <w:rsid w:val="00F410AA"/>
    <w:rsid w:val="00F42D10"/>
    <w:rsid w:val="00F42E01"/>
    <w:rsid w:val="00F44FE2"/>
    <w:rsid w:val="00F46495"/>
    <w:rsid w:val="00F4667D"/>
    <w:rsid w:val="00F46A43"/>
    <w:rsid w:val="00F503A8"/>
    <w:rsid w:val="00F503E0"/>
    <w:rsid w:val="00F507B4"/>
    <w:rsid w:val="00F513FD"/>
    <w:rsid w:val="00F51543"/>
    <w:rsid w:val="00F52090"/>
    <w:rsid w:val="00F52A86"/>
    <w:rsid w:val="00F52E85"/>
    <w:rsid w:val="00F5344C"/>
    <w:rsid w:val="00F534EA"/>
    <w:rsid w:val="00F53A4A"/>
    <w:rsid w:val="00F54196"/>
    <w:rsid w:val="00F541C8"/>
    <w:rsid w:val="00F54201"/>
    <w:rsid w:val="00F56D70"/>
    <w:rsid w:val="00F5775D"/>
    <w:rsid w:val="00F57AF8"/>
    <w:rsid w:val="00F601FB"/>
    <w:rsid w:val="00F60719"/>
    <w:rsid w:val="00F6149E"/>
    <w:rsid w:val="00F616A0"/>
    <w:rsid w:val="00F61DBF"/>
    <w:rsid w:val="00F61E34"/>
    <w:rsid w:val="00F6317F"/>
    <w:rsid w:val="00F63C3A"/>
    <w:rsid w:val="00F643C3"/>
    <w:rsid w:val="00F64A0C"/>
    <w:rsid w:val="00F64A60"/>
    <w:rsid w:val="00F64F46"/>
    <w:rsid w:val="00F65606"/>
    <w:rsid w:val="00F65633"/>
    <w:rsid w:val="00F65781"/>
    <w:rsid w:val="00F65813"/>
    <w:rsid w:val="00F66BF5"/>
    <w:rsid w:val="00F67A5C"/>
    <w:rsid w:val="00F7058C"/>
    <w:rsid w:val="00F708B8"/>
    <w:rsid w:val="00F70DDA"/>
    <w:rsid w:val="00F72181"/>
    <w:rsid w:val="00F72654"/>
    <w:rsid w:val="00F72856"/>
    <w:rsid w:val="00F72950"/>
    <w:rsid w:val="00F73FCC"/>
    <w:rsid w:val="00F74031"/>
    <w:rsid w:val="00F74552"/>
    <w:rsid w:val="00F753BA"/>
    <w:rsid w:val="00F756C2"/>
    <w:rsid w:val="00F7595B"/>
    <w:rsid w:val="00F76A7D"/>
    <w:rsid w:val="00F77698"/>
    <w:rsid w:val="00F77F52"/>
    <w:rsid w:val="00F804C4"/>
    <w:rsid w:val="00F808DA"/>
    <w:rsid w:val="00F81235"/>
    <w:rsid w:val="00F81817"/>
    <w:rsid w:val="00F81C92"/>
    <w:rsid w:val="00F82613"/>
    <w:rsid w:val="00F82D08"/>
    <w:rsid w:val="00F82F54"/>
    <w:rsid w:val="00F830CD"/>
    <w:rsid w:val="00F8375B"/>
    <w:rsid w:val="00F83C5A"/>
    <w:rsid w:val="00F83CFD"/>
    <w:rsid w:val="00F8412A"/>
    <w:rsid w:val="00F84591"/>
    <w:rsid w:val="00F845C6"/>
    <w:rsid w:val="00F8488E"/>
    <w:rsid w:val="00F84CE4"/>
    <w:rsid w:val="00F84D5B"/>
    <w:rsid w:val="00F8572A"/>
    <w:rsid w:val="00F85CDE"/>
    <w:rsid w:val="00F86E04"/>
    <w:rsid w:val="00F901B9"/>
    <w:rsid w:val="00F9049B"/>
    <w:rsid w:val="00F927DC"/>
    <w:rsid w:val="00F93795"/>
    <w:rsid w:val="00F93976"/>
    <w:rsid w:val="00F93E1F"/>
    <w:rsid w:val="00F96B90"/>
    <w:rsid w:val="00F97496"/>
    <w:rsid w:val="00F976C2"/>
    <w:rsid w:val="00F97B4A"/>
    <w:rsid w:val="00FA03F5"/>
    <w:rsid w:val="00FA0785"/>
    <w:rsid w:val="00FA1446"/>
    <w:rsid w:val="00FA1F76"/>
    <w:rsid w:val="00FA2557"/>
    <w:rsid w:val="00FA284D"/>
    <w:rsid w:val="00FA2A77"/>
    <w:rsid w:val="00FA2F3C"/>
    <w:rsid w:val="00FA3293"/>
    <w:rsid w:val="00FA3477"/>
    <w:rsid w:val="00FA38D5"/>
    <w:rsid w:val="00FA3A8B"/>
    <w:rsid w:val="00FA4167"/>
    <w:rsid w:val="00FA54F1"/>
    <w:rsid w:val="00FA59F5"/>
    <w:rsid w:val="00FA5D13"/>
    <w:rsid w:val="00FA5EE0"/>
    <w:rsid w:val="00FA69A2"/>
    <w:rsid w:val="00FA6D5B"/>
    <w:rsid w:val="00FA7C61"/>
    <w:rsid w:val="00FB0654"/>
    <w:rsid w:val="00FB0A42"/>
    <w:rsid w:val="00FB1E88"/>
    <w:rsid w:val="00FB1FE4"/>
    <w:rsid w:val="00FB3973"/>
    <w:rsid w:val="00FB438E"/>
    <w:rsid w:val="00FB48D4"/>
    <w:rsid w:val="00FB5540"/>
    <w:rsid w:val="00FB64F8"/>
    <w:rsid w:val="00FB6642"/>
    <w:rsid w:val="00FB69EB"/>
    <w:rsid w:val="00FB6C74"/>
    <w:rsid w:val="00FB74E1"/>
    <w:rsid w:val="00FB75AF"/>
    <w:rsid w:val="00FB7CA8"/>
    <w:rsid w:val="00FB7D56"/>
    <w:rsid w:val="00FC0F69"/>
    <w:rsid w:val="00FC1FD6"/>
    <w:rsid w:val="00FC2748"/>
    <w:rsid w:val="00FC2EB4"/>
    <w:rsid w:val="00FC3A96"/>
    <w:rsid w:val="00FC3B92"/>
    <w:rsid w:val="00FC3CDD"/>
    <w:rsid w:val="00FC5215"/>
    <w:rsid w:val="00FC5519"/>
    <w:rsid w:val="00FC5C2F"/>
    <w:rsid w:val="00FC656A"/>
    <w:rsid w:val="00FD0A45"/>
    <w:rsid w:val="00FD2783"/>
    <w:rsid w:val="00FD2F28"/>
    <w:rsid w:val="00FD3478"/>
    <w:rsid w:val="00FD4993"/>
    <w:rsid w:val="00FD4B32"/>
    <w:rsid w:val="00FD5847"/>
    <w:rsid w:val="00FD5889"/>
    <w:rsid w:val="00FD58A9"/>
    <w:rsid w:val="00FD5A2C"/>
    <w:rsid w:val="00FD5D43"/>
    <w:rsid w:val="00FD5E34"/>
    <w:rsid w:val="00FD66A2"/>
    <w:rsid w:val="00FD7F42"/>
    <w:rsid w:val="00FE005D"/>
    <w:rsid w:val="00FE0F4B"/>
    <w:rsid w:val="00FE1427"/>
    <w:rsid w:val="00FE19A8"/>
    <w:rsid w:val="00FE1ACB"/>
    <w:rsid w:val="00FE1C04"/>
    <w:rsid w:val="00FE1D34"/>
    <w:rsid w:val="00FE1FBE"/>
    <w:rsid w:val="00FE265F"/>
    <w:rsid w:val="00FE26B3"/>
    <w:rsid w:val="00FE2992"/>
    <w:rsid w:val="00FE2DFA"/>
    <w:rsid w:val="00FE2EB6"/>
    <w:rsid w:val="00FE2F15"/>
    <w:rsid w:val="00FE38D2"/>
    <w:rsid w:val="00FE444C"/>
    <w:rsid w:val="00FE44DD"/>
    <w:rsid w:val="00FE5603"/>
    <w:rsid w:val="00FE5656"/>
    <w:rsid w:val="00FE6064"/>
    <w:rsid w:val="00FE62D6"/>
    <w:rsid w:val="00FE64AF"/>
    <w:rsid w:val="00FE66E8"/>
    <w:rsid w:val="00FE69AB"/>
    <w:rsid w:val="00FE6F69"/>
    <w:rsid w:val="00FE794A"/>
    <w:rsid w:val="00FF02B3"/>
    <w:rsid w:val="00FF037D"/>
    <w:rsid w:val="00FF0611"/>
    <w:rsid w:val="00FF080B"/>
    <w:rsid w:val="00FF0B40"/>
    <w:rsid w:val="00FF0C97"/>
    <w:rsid w:val="00FF149D"/>
    <w:rsid w:val="00FF1562"/>
    <w:rsid w:val="00FF3239"/>
    <w:rsid w:val="00FF39CA"/>
    <w:rsid w:val="00FF409D"/>
    <w:rsid w:val="00FF4E95"/>
    <w:rsid w:val="00FF7241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3A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E2E"/>
  </w:style>
  <w:style w:type="paragraph" w:styleId="Heading1">
    <w:name w:val="heading 1"/>
    <w:basedOn w:val="Normal"/>
    <w:next w:val="Normal"/>
    <w:link w:val="Heading1Char"/>
    <w:rsid w:val="00DD2E2E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F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E2E"/>
    <w:rPr>
      <w:rFonts w:ascii="Calibri" w:eastAsia="Calibri" w:hAnsi="Calibri" w:cs="Calibri"/>
      <w:b/>
      <w:sz w:val="48"/>
      <w:szCs w:val="48"/>
    </w:rPr>
  </w:style>
  <w:style w:type="paragraph" w:styleId="NormalWeb">
    <w:name w:val="Normal (Web)"/>
    <w:basedOn w:val="Normal"/>
    <w:uiPriority w:val="99"/>
    <w:unhideWhenUsed/>
    <w:rsid w:val="00DD2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D2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DD2E2E"/>
  </w:style>
  <w:style w:type="character" w:customStyle="1" w:styleId="ref-journal">
    <w:name w:val="ref-journal"/>
    <w:basedOn w:val="DefaultParagraphFont"/>
    <w:rsid w:val="00DD2E2E"/>
  </w:style>
  <w:style w:type="character" w:customStyle="1" w:styleId="ref-vol">
    <w:name w:val="ref-vol"/>
    <w:basedOn w:val="DefaultParagraphFont"/>
    <w:rsid w:val="00DD2E2E"/>
  </w:style>
  <w:style w:type="character" w:styleId="CommentReference">
    <w:name w:val="annotation reference"/>
    <w:basedOn w:val="DefaultParagraphFont"/>
    <w:uiPriority w:val="99"/>
    <w:semiHidden/>
    <w:unhideWhenUsed/>
    <w:rsid w:val="00DD2E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E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E2E"/>
  </w:style>
  <w:style w:type="paragraph" w:styleId="Footer">
    <w:name w:val="footer"/>
    <w:basedOn w:val="Normal"/>
    <w:link w:val="Foot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E2E"/>
  </w:style>
  <w:style w:type="character" w:styleId="Hyperlink">
    <w:name w:val="Hyperlink"/>
    <w:basedOn w:val="DefaultParagraphFont"/>
    <w:uiPriority w:val="99"/>
    <w:semiHidden/>
    <w:unhideWhenUsed/>
    <w:rsid w:val="000F13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129"/>
    <w:pPr>
      <w:ind w:left="720"/>
      <w:contextualSpacing/>
    </w:pPr>
  </w:style>
  <w:style w:type="character" w:customStyle="1" w:styleId="nlmarticle-title">
    <w:name w:val="nlm_article-title"/>
    <w:basedOn w:val="DefaultParagraphFont"/>
    <w:rsid w:val="00051A0A"/>
  </w:style>
  <w:style w:type="character" w:customStyle="1" w:styleId="citationsource-journal">
    <w:name w:val="citation_source-journal"/>
    <w:basedOn w:val="DefaultParagraphFont"/>
    <w:rsid w:val="00051A0A"/>
  </w:style>
  <w:style w:type="character" w:customStyle="1" w:styleId="nlmfpage">
    <w:name w:val="nlm_fpage"/>
    <w:basedOn w:val="DefaultParagraphFont"/>
    <w:rsid w:val="00051A0A"/>
  </w:style>
  <w:style w:type="character" w:customStyle="1" w:styleId="nlmlpage">
    <w:name w:val="nlm_lpage"/>
    <w:basedOn w:val="DefaultParagraphFont"/>
    <w:rsid w:val="00051A0A"/>
  </w:style>
  <w:style w:type="paragraph" w:customStyle="1" w:styleId="EndNoteBibliography">
    <w:name w:val="EndNote Bibliography"/>
    <w:basedOn w:val="Normal"/>
    <w:link w:val="EndNoteBibliographyChar"/>
    <w:rsid w:val="008C2D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DA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35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5D6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4DB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FF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6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367E"/>
    <w:pPr>
      <w:spacing w:after="0" w:line="240" w:lineRule="auto"/>
    </w:pPr>
  </w:style>
  <w:style w:type="character" w:customStyle="1" w:styleId="labelcurrent">
    <w:name w:val="label__current"/>
    <w:basedOn w:val="DefaultParagraphFont"/>
    <w:rsid w:val="004F0B63"/>
  </w:style>
  <w:style w:type="character" w:customStyle="1" w:styleId="label">
    <w:name w:val="label"/>
    <w:basedOn w:val="DefaultParagraphFont"/>
    <w:rsid w:val="000B2335"/>
  </w:style>
  <w:style w:type="character" w:styleId="Emphasis">
    <w:name w:val="Emphasis"/>
    <w:basedOn w:val="DefaultParagraphFont"/>
    <w:uiPriority w:val="20"/>
    <w:qFormat/>
    <w:rsid w:val="003F47D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E2E"/>
  </w:style>
  <w:style w:type="paragraph" w:styleId="Heading1">
    <w:name w:val="heading 1"/>
    <w:basedOn w:val="Normal"/>
    <w:next w:val="Normal"/>
    <w:link w:val="Heading1Char"/>
    <w:rsid w:val="00DD2E2E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F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E2E"/>
    <w:rPr>
      <w:rFonts w:ascii="Calibri" w:eastAsia="Calibri" w:hAnsi="Calibri" w:cs="Calibri"/>
      <w:b/>
      <w:sz w:val="48"/>
      <w:szCs w:val="48"/>
    </w:rPr>
  </w:style>
  <w:style w:type="paragraph" w:styleId="NormalWeb">
    <w:name w:val="Normal (Web)"/>
    <w:basedOn w:val="Normal"/>
    <w:uiPriority w:val="99"/>
    <w:unhideWhenUsed/>
    <w:rsid w:val="00DD2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D2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DD2E2E"/>
  </w:style>
  <w:style w:type="character" w:customStyle="1" w:styleId="ref-journal">
    <w:name w:val="ref-journal"/>
    <w:basedOn w:val="DefaultParagraphFont"/>
    <w:rsid w:val="00DD2E2E"/>
  </w:style>
  <w:style w:type="character" w:customStyle="1" w:styleId="ref-vol">
    <w:name w:val="ref-vol"/>
    <w:basedOn w:val="DefaultParagraphFont"/>
    <w:rsid w:val="00DD2E2E"/>
  </w:style>
  <w:style w:type="character" w:styleId="CommentReference">
    <w:name w:val="annotation reference"/>
    <w:basedOn w:val="DefaultParagraphFont"/>
    <w:uiPriority w:val="99"/>
    <w:semiHidden/>
    <w:unhideWhenUsed/>
    <w:rsid w:val="00DD2E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E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E2E"/>
  </w:style>
  <w:style w:type="paragraph" w:styleId="Footer">
    <w:name w:val="footer"/>
    <w:basedOn w:val="Normal"/>
    <w:link w:val="Foot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E2E"/>
  </w:style>
  <w:style w:type="character" w:styleId="Hyperlink">
    <w:name w:val="Hyperlink"/>
    <w:basedOn w:val="DefaultParagraphFont"/>
    <w:uiPriority w:val="99"/>
    <w:semiHidden/>
    <w:unhideWhenUsed/>
    <w:rsid w:val="000F13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129"/>
    <w:pPr>
      <w:ind w:left="720"/>
      <w:contextualSpacing/>
    </w:pPr>
  </w:style>
  <w:style w:type="character" w:customStyle="1" w:styleId="nlmarticle-title">
    <w:name w:val="nlm_article-title"/>
    <w:basedOn w:val="DefaultParagraphFont"/>
    <w:rsid w:val="00051A0A"/>
  </w:style>
  <w:style w:type="character" w:customStyle="1" w:styleId="citationsource-journal">
    <w:name w:val="citation_source-journal"/>
    <w:basedOn w:val="DefaultParagraphFont"/>
    <w:rsid w:val="00051A0A"/>
  </w:style>
  <w:style w:type="character" w:customStyle="1" w:styleId="nlmfpage">
    <w:name w:val="nlm_fpage"/>
    <w:basedOn w:val="DefaultParagraphFont"/>
    <w:rsid w:val="00051A0A"/>
  </w:style>
  <w:style w:type="character" w:customStyle="1" w:styleId="nlmlpage">
    <w:name w:val="nlm_lpage"/>
    <w:basedOn w:val="DefaultParagraphFont"/>
    <w:rsid w:val="00051A0A"/>
  </w:style>
  <w:style w:type="paragraph" w:customStyle="1" w:styleId="EndNoteBibliography">
    <w:name w:val="EndNote Bibliography"/>
    <w:basedOn w:val="Normal"/>
    <w:link w:val="EndNoteBibliographyChar"/>
    <w:rsid w:val="008C2D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DA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35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5D6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4DB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FF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6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367E"/>
    <w:pPr>
      <w:spacing w:after="0" w:line="240" w:lineRule="auto"/>
    </w:pPr>
  </w:style>
  <w:style w:type="character" w:customStyle="1" w:styleId="labelcurrent">
    <w:name w:val="label__current"/>
    <w:basedOn w:val="DefaultParagraphFont"/>
    <w:rsid w:val="004F0B63"/>
  </w:style>
  <w:style w:type="character" w:customStyle="1" w:styleId="label">
    <w:name w:val="label"/>
    <w:basedOn w:val="DefaultParagraphFont"/>
    <w:rsid w:val="000B2335"/>
  </w:style>
  <w:style w:type="character" w:styleId="Emphasis">
    <w:name w:val="Emphasis"/>
    <w:basedOn w:val="DefaultParagraphFont"/>
    <w:uiPriority w:val="20"/>
    <w:qFormat/>
    <w:rsid w:val="003F47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664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905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4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1D5BF1-BE16-4063-92C3-185318FA9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UMC</Company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, David</dc:creator>
  <cp:lastModifiedBy>Pawan Kumar Singh</cp:lastModifiedBy>
  <cp:revision>15</cp:revision>
  <cp:lastPrinted>2019-09-10T22:47:00Z</cp:lastPrinted>
  <dcterms:created xsi:type="dcterms:W3CDTF">2021-08-10T20:17:00Z</dcterms:created>
  <dcterms:modified xsi:type="dcterms:W3CDTF">2021-11-06T09:16:00Z</dcterms:modified>
</cp:coreProperties>
</file>